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34D65" w14:textId="77777777" w:rsidR="007939F3" w:rsidRDefault="007939F3" w:rsidP="007939F3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 Supplement</w:t>
      </w:r>
    </w:p>
    <w:p w14:paraId="3C4CF814" w14:textId="77777777" w:rsidR="007939F3" w:rsidRDefault="007939F3" w:rsidP="007939F3">
      <w:pPr>
        <w:spacing w:after="0" w:line="240" w:lineRule="auto"/>
        <w:rPr>
          <w:rFonts w:ascii="Times New Roman" w:hAnsi="Times New Roman" w:cs="Times New Roman"/>
          <w:b/>
        </w:rPr>
      </w:pPr>
    </w:p>
    <w:p w14:paraId="6FD5EFAE" w14:textId="5B877DC5" w:rsidR="007939F3" w:rsidRPr="00093AAD" w:rsidRDefault="00B01A40" w:rsidP="007939F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7939F3" w:rsidRPr="00093AAD">
        <w:rPr>
          <w:rFonts w:ascii="Times New Roman" w:hAnsi="Times New Roman" w:cs="Times New Roman"/>
          <w:b/>
        </w:rPr>
        <w:t>1:</w:t>
      </w:r>
      <w:r w:rsidR="007939F3" w:rsidRPr="00093AAD">
        <w:rPr>
          <w:rFonts w:ascii="Times New Roman" w:hAnsi="Times New Roman" w:cs="Times New Roman"/>
        </w:rPr>
        <w:t xml:space="preserve"> Cohort characteristics of those with as compared to those without concomitant spirometry and cIMT measurements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890"/>
        <w:gridCol w:w="2073"/>
        <w:gridCol w:w="1527"/>
      </w:tblGrid>
      <w:tr w:rsidR="007939F3" w:rsidRPr="004C114D" w14:paraId="29418E5C" w14:textId="77777777" w:rsidTr="001153ED">
        <w:trPr>
          <w:jc w:val="center"/>
        </w:trPr>
        <w:tc>
          <w:tcPr>
            <w:tcW w:w="3870" w:type="dxa"/>
            <w:tcBorders>
              <w:top w:val="single" w:sz="12" w:space="0" w:color="auto"/>
              <w:bottom w:val="single" w:sz="4" w:space="0" w:color="auto"/>
            </w:tcBorders>
          </w:tcPr>
          <w:p w14:paraId="7D58CCEF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BAEE3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oncomitant PFT &amp; cIMT measurements</w:t>
            </w:r>
          </w:p>
          <w:p w14:paraId="6851F53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(</w:t>
            </w:r>
            <w:r w:rsidRPr="004C114D">
              <w:rPr>
                <w:rFonts w:ascii="Times New Roman" w:hAnsi="Times New Roman" w:cs="Times New Roman"/>
                <w:b/>
                <w:i/>
              </w:rPr>
              <w:t>n</w:t>
            </w:r>
            <w:r w:rsidRPr="004C114D">
              <w:rPr>
                <w:rFonts w:ascii="Times New Roman" w:hAnsi="Times New Roman" w:cs="Times New Roman"/>
                <w:b/>
              </w:rPr>
              <w:t>=277)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39507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Without concomitant PFT &amp; cIMT</w:t>
            </w:r>
          </w:p>
          <w:p w14:paraId="50D1C1D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(</w:t>
            </w:r>
            <w:r w:rsidRPr="004C114D">
              <w:rPr>
                <w:rFonts w:ascii="Times New Roman" w:hAnsi="Times New Roman" w:cs="Times New Roman"/>
                <w:b/>
                <w:i/>
              </w:rPr>
              <w:t>n</w:t>
            </w:r>
            <w:r w:rsidRPr="004C114D">
              <w:rPr>
                <w:rFonts w:ascii="Times New Roman" w:hAnsi="Times New Roman" w:cs="Times New Roman"/>
                <w:b/>
              </w:rPr>
              <w:t>=11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07688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7939F3" w:rsidRPr="004C114D" w14:paraId="0E858449" w14:textId="77777777" w:rsidTr="001153ED">
        <w:trPr>
          <w:jc w:val="center"/>
        </w:trPr>
        <w:tc>
          <w:tcPr>
            <w:tcW w:w="3870" w:type="dxa"/>
            <w:tcBorders>
              <w:top w:val="single" w:sz="12" w:space="0" w:color="auto"/>
              <w:bottom w:val="nil"/>
            </w:tcBorders>
          </w:tcPr>
          <w:p w14:paraId="52FF234E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ge, years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</w:tcBorders>
          </w:tcPr>
          <w:p w14:paraId="20FA56E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2 [49,56]</w:t>
            </w:r>
          </w:p>
        </w:tc>
        <w:tc>
          <w:tcPr>
            <w:tcW w:w="2073" w:type="dxa"/>
            <w:tcBorders>
              <w:top w:val="single" w:sz="12" w:space="0" w:color="auto"/>
              <w:bottom w:val="nil"/>
            </w:tcBorders>
          </w:tcPr>
          <w:p w14:paraId="3EE4C78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5 [49,71]</w:t>
            </w:r>
          </w:p>
        </w:tc>
        <w:tc>
          <w:tcPr>
            <w:tcW w:w="1527" w:type="dxa"/>
            <w:tcBorders>
              <w:top w:val="single" w:sz="12" w:space="0" w:color="auto"/>
              <w:bottom w:val="nil"/>
            </w:tcBorders>
          </w:tcPr>
          <w:p w14:paraId="69C6E67F" w14:textId="60CE6CA2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</w:t>
            </w:r>
            <w:r w:rsidRPr="00FA4E9B">
              <w:rPr>
                <w:rFonts w:ascii="Times New Roman" w:hAnsi="Times New Roman" w:cs="Times New Roman"/>
              </w:rPr>
              <w:t>27</w:t>
            </w:r>
            <w:r w:rsidR="00774FC5" w:rsidRPr="004C114D">
              <w:rPr>
                <w:rFonts w:ascii="Times New Roman" w:hAnsi="Times New Roman" w:cs="Times New Roman"/>
              </w:rPr>
              <w:t>1</w:t>
            </w:r>
          </w:p>
        </w:tc>
      </w:tr>
      <w:tr w:rsidR="007939F3" w:rsidRPr="004C114D" w14:paraId="074D0B19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3309872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 positiv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55228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44 (52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F1AA26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36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BD64CCD" w14:textId="6A2A68B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3</w:t>
            </w:r>
            <w:r w:rsidR="00774FC5" w:rsidRPr="004C114D">
              <w:rPr>
                <w:rFonts w:ascii="Times New Roman" w:hAnsi="Times New Roman" w:cs="Times New Roman"/>
              </w:rPr>
              <w:t>6</w:t>
            </w:r>
            <w:r w:rsidRPr="004C114D">
              <w:rPr>
                <w:rFonts w:ascii="Times New Roman" w:hAnsi="Times New Roman" w:cs="Times New Roman"/>
              </w:rPr>
              <w:t>7</w:t>
            </w:r>
          </w:p>
        </w:tc>
      </w:tr>
      <w:tr w:rsidR="007939F3" w:rsidRPr="004C114D" w14:paraId="2C73BF0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1AF8185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emale sex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508911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29 (47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4B263D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 (55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AADE694" w14:textId="78001F2D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76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320B846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6F74C576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ubsistence farm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C8301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83 (66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3EA7FE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639CA1D" w14:textId="37B8F45D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7</w:t>
            </w:r>
            <w:r w:rsidR="00774FC5" w:rsidRPr="004C114D">
              <w:rPr>
                <w:rFonts w:ascii="Times New Roman" w:hAnsi="Times New Roman" w:cs="Times New Roman"/>
              </w:rPr>
              <w:t>5</w:t>
            </w:r>
            <w:r w:rsidRPr="004C114D">
              <w:rPr>
                <w:rFonts w:ascii="Times New Roman" w:hAnsi="Times New Roman" w:cs="Times New Roman"/>
              </w:rPr>
              <w:t>6</w:t>
            </w:r>
          </w:p>
        </w:tc>
      </w:tr>
      <w:tr w:rsidR="007939F3" w:rsidRPr="004C114D" w14:paraId="2F353246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EE3B417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Education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80D18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8F3664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CA7DF7A" w14:textId="4D8366BB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90</w:t>
            </w:r>
            <w:r w:rsidR="00774FC5" w:rsidRPr="004C114D">
              <w:rPr>
                <w:rFonts w:ascii="Times New Roman" w:hAnsi="Times New Roman" w:cs="Times New Roman"/>
              </w:rPr>
              <w:t>3</w:t>
            </w:r>
          </w:p>
        </w:tc>
      </w:tr>
      <w:tr w:rsidR="007939F3" w:rsidRPr="004C114D" w14:paraId="419F3497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6D670F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Did not complete primary schoo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BB761E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54 (56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534D0E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 (64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3E5DB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7274BC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3B15448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mpleted primary schoo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4FB165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3 (3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F93D1D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4E598E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5277E6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993E3AC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mpleted secondary schoo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91FC0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0 (11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07F4BE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E8F93D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7EA8CFE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7298424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sset index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†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BF5EE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EA8874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25A93F3" w14:textId="4508F0B2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85</w:t>
            </w:r>
            <w:r w:rsidR="00774FC5" w:rsidRPr="004C114D">
              <w:rPr>
                <w:rFonts w:ascii="Times New Roman" w:hAnsi="Times New Roman" w:cs="Times New Roman"/>
              </w:rPr>
              <w:t>1</w:t>
            </w:r>
          </w:p>
        </w:tc>
      </w:tr>
      <w:tr w:rsidR="007939F3" w:rsidRPr="004C114D" w14:paraId="179985A4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C2FE39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Poorest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39DC6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7 (2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AC889F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36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A61DE4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4146EC1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7A8A67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Po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C0609E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3 (26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EB7B10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80F0A8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1CB98A3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EE9D069" w14:textId="7450AB9E" w:rsidR="007939F3" w:rsidRPr="004C114D" w:rsidRDefault="00D44A20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Less po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ED0E0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9 (25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33F2F9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A120EB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9B916F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AAB7F5A" w14:textId="3B01BA01" w:rsidR="007939F3" w:rsidRPr="004C114D" w:rsidRDefault="00D44A20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Least poo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418D3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8 (25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DD44C6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484E7B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81FAEDC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CB3CFC3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moking histor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363C6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0B785E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B996E0D" w14:textId="0306B190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</w:t>
            </w:r>
            <w:r w:rsidR="00774FC5" w:rsidRPr="004C114D">
              <w:rPr>
                <w:rFonts w:ascii="Times New Roman" w:hAnsi="Times New Roman" w:cs="Times New Roman"/>
              </w:rPr>
              <w:t>198</w:t>
            </w:r>
          </w:p>
        </w:tc>
      </w:tr>
      <w:tr w:rsidR="007939F3" w:rsidRPr="004C114D" w14:paraId="227617E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283E1FF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Never Smok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881D6B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41 (51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816231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8 (73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44CD43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718574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7809FB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ormer Smok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C7AEC7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5 (3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2CD8C2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286C3F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284F1F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BD957B9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urrent Smok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073A9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1 (15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C60E24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8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BD62CE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11A329C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1440B25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oking biomass exposur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6C3F9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5CF6F3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1E9CE7B" w14:textId="32D68D12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4DAB88C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B8768DA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harcoa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CE42B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0 (1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7E175C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F70990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1F1A7D98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8ABB946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irewoo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EF90F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35 (85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79A1C9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0 (91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E47AF3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9FD611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651002B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story of pneumonia or TB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C80443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8 (1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FC4EC1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0A1CB35" w14:textId="6BEEC860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</w:t>
            </w:r>
            <w:r w:rsidR="00774FC5" w:rsidRPr="004C114D">
              <w:rPr>
                <w:rFonts w:ascii="Times New Roman" w:hAnsi="Times New Roman" w:cs="Times New Roman"/>
              </w:rPr>
              <w:t>195</w:t>
            </w:r>
          </w:p>
        </w:tc>
      </w:tr>
      <w:tr w:rsidR="007939F3" w:rsidRPr="004C114D" w14:paraId="4399C79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8833323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Medical comorbidities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††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4D6F9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1BF2F0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E7BEF5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82841E6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D8B4778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PD/Asthm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41AF5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8 (3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9F09A6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E608702" w14:textId="4289FDBE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65E1CEB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6B74FD27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DM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220B0E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6 (6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B2EC7B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CB06365" w14:textId="42D82708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50B2D6B8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2C51994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T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73125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4 (19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F9369B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 (45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54AC6A0" w14:textId="795E42E8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05</w:t>
            </w:r>
            <w:r w:rsidR="00774FC5" w:rsidRPr="004C114D">
              <w:rPr>
                <w:rFonts w:ascii="Times New Roman" w:hAnsi="Times New Roman" w:cs="Times New Roman"/>
              </w:rPr>
              <w:t>2</w:t>
            </w:r>
          </w:p>
        </w:tc>
      </w:tr>
      <w:tr w:rsidR="007939F3" w:rsidRPr="004C114D" w14:paraId="1960238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7E42E93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D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7DBC68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0 (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55BC5B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CBDD34D" w14:textId="3039B8CA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35</w:t>
            </w:r>
            <w:r w:rsidR="00774FC5" w:rsidRPr="004C114D">
              <w:rPr>
                <w:rFonts w:ascii="Times New Roman" w:hAnsi="Times New Roman" w:cs="Times New Roman"/>
              </w:rPr>
              <w:t>3</w:t>
            </w:r>
          </w:p>
        </w:tc>
      </w:tr>
      <w:tr w:rsidR="007939F3" w:rsidRPr="004C114D" w14:paraId="670CADEE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84034A2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trok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2FF9F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0 (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595BE7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CB8C28E" w14:textId="3172F6A0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31EC72CF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6C797653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MI/CHF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ABD397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851CED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577D9D5" w14:textId="226C186A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1E9A6210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6FD2C0A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Body mass index (kg/m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3</w:t>
            </w:r>
            <w:r w:rsidRPr="004C114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8F685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DA3340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9103A54" w14:textId="27F16E81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4</w:t>
            </w:r>
            <w:r w:rsidR="00774FC5" w:rsidRPr="004C114D">
              <w:rPr>
                <w:rFonts w:ascii="Times New Roman" w:hAnsi="Times New Roman" w:cs="Times New Roman"/>
              </w:rPr>
              <w:t>58</w:t>
            </w:r>
          </w:p>
        </w:tc>
      </w:tr>
      <w:tr w:rsidR="003D0603" w:rsidRPr="004C114D" w14:paraId="7AD0D292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3B0C679" w14:textId="5A3F0A0E" w:rsidR="003D0603" w:rsidRPr="004C114D" w:rsidRDefault="003D0603" w:rsidP="003D060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Underweight (&lt;18.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FBACE72" w14:textId="0300BE8F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4 (12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C8ED7FC" w14:textId="310DB4BB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F00BFF5" w14:textId="77777777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0603" w:rsidRPr="004C114D" w14:paraId="0DF2A9A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82B3090" w14:textId="75A1AD2C" w:rsidR="003D0603" w:rsidRPr="004C114D" w:rsidRDefault="003D0603" w:rsidP="003D060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Normal (18.5-24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F2D229" w14:textId="21F6B805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60 (5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D756488" w14:textId="0813DCFB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 (55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B9E9623" w14:textId="77777777" w:rsidR="003D0603" w:rsidRPr="004C114D" w:rsidRDefault="003D0603" w:rsidP="003D06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B23F258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163966E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Overweight (25-29.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48ED23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1 (1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623D3D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9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783822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1AD1B701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D15095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Obese (≥3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B1318E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2 (12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6AF43C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CC7749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EF22492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7A666086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 Characteristic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91F99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F216BC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0307B2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A025DAB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A71C9DC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 viral load (copies/μL)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†††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59C81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15D61D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680106A" w14:textId="7429161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0D6A6CB1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7D03493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Undetectab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97DC1D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27 (9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883530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114937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22F0796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6D86CB6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lastRenderedPageBreak/>
              <w:t>Detectable, up to 10,0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CF601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9A7208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B98061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FA085B5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142CDCD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&gt;10,0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DDEFC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F45DD3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43BC6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46E49E0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C3617A5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D4 T-cell count (cells/mm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3</w:t>
            </w:r>
            <w:r w:rsidRPr="004C114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235D2D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5E6109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1666B1" w14:textId="6741584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0</w:t>
            </w:r>
            <w:r w:rsidR="00774FC5" w:rsidRPr="004C114D">
              <w:rPr>
                <w:rFonts w:ascii="Times New Roman" w:hAnsi="Times New Roman" w:cs="Times New Roman"/>
              </w:rPr>
              <w:t>85</w:t>
            </w:r>
          </w:p>
        </w:tc>
      </w:tr>
      <w:tr w:rsidR="007939F3" w:rsidRPr="004C114D" w14:paraId="6F9BDD9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5614EB58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≥ 5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95680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8 (45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DC5E02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B35877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812ACD5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991BF01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350-49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5963A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1 (3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B50D2C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26B3500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4376AEA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F7D445E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&lt;35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B48D9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8 (17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0A8794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A406A3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E77F8FD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D0D6FEC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RT regime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8B6D3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2AE92DC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E8DBC27" w14:textId="50E49999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774FC5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35941220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B97CD10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ZT/3TC/NVP or EFV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9A2BFC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12 (7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3A3C40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CA51E9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EB6143F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C882C19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DF/3TC/NVP or EFV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F105FB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9 (13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12350F3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89607C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D863863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A338762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DF/3TC/LPV/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5DD93E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008065A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8C7A15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CD04208" w14:textId="77777777" w:rsidTr="001153E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12E1DD6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ri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13B559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C4E3F5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0E0D82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07C2A84" w14:textId="77777777" w:rsidTr="001153ED">
        <w:trPr>
          <w:jc w:val="center"/>
        </w:trPr>
        <w:tc>
          <w:tcPr>
            <w:tcW w:w="3870" w:type="dxa"/>
            <w:tcBorders>
              <w:top w:val="nil"/>
            </w:tcBorders>
          </w:tcPr>
          <w:p w14:paraId="2C81F0CB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RT duration, years</w:t>
            </w:r>
          </w:p>
        </w:tc>
        <w:tc>
          <w:tcPr>
            <w:tcW w:w="1890" w:type="dxa"/>
            <w:tcBorders>
              <w:top w:val="nil"/>
            </w:tcBorders>
          </w:tcPr>
          <w:p w14:paraId="0FFF64F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[8,10]</w:t>
            </w:r>
          </w:p>
        </w:tc>
        <w:tc>
          <w:tcPr>
            <w:tcW w:w="2073" w:type="dxa"/>
            <w:tcBorders>
              <w:top w:val="nil"/>
            </w:tcBorders>
          </w:tcPr>
          <w:p w14:paraId="53D0A9E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[9,10]</w:t>
            </w:r>
          </w:p>
        </w:tc>
        <w:tc>
          <w:tcPr>
            <w:tcW w:w="1527" w:type="dxa"/>
            <w:tcBorders>
              <w:top w:val="nil"/>
            </w:tcBorders>
          </w:tcPr>
          <w:p w14:paraId="0711C9ED" w14:textId="6CE55B72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25</w:t>
            </w:r>
            <w:r w:rsidR="00774FC5" w:rsidRPr="004C114D">
              <w:rPr>
                <w:rFonts w:ascii="Times New Roman" w:hAnsi="Times New Roman" w:cs="Times New Roman"/>
              </w:rPr>
              <w:t>3</w:t>
            </w:r>
          </w:p>
        </w:tc>
      </w:tr>
      <w:tr w:rsidR="007939F3" w:rsidRPr="004C114D" w14:paraId="3D54DBAB" w14:textId="77777777" w:rsidTr="001153ED">
        <w:trPr>
          <w:jc w:val="center"/>
        </w:trPr>
        <w:tc>
          <w:tcPr>
            <w:tcW w:w="9360" w:type="dxa"/>
            <w:gridSpan w:val="4"/>
          </w:tcPr>
          <w:p w14:paraId="4677E43E" w14:textId="77F0D1D8" w:rsidR="007939F3" w:rsidRPr="004C114D" w:rsidRDefault="00B01A40" w:rsidP="001A7053">
            <w:pPr>
              <w:spacing w:line="276" w:lineRule="auto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7939F3" w:rsidRPr="004C114D">
              <w:rPr>
                <w:rFonts w:ascii="Times New Roman" w:hAnsi="Times New Roman" w:cs="Times New Roman"/>
                <w:b/>
                <w:iCs/>
              </w:rPr>
              <w:t>1 Legend</w:t>
            </w:r>
          </w:p>
          <w:p w14:paraId="007BF3A5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n (%) and median [IQR] unless otherwise indicated</w:t>
            </w:r>
          </w:p>
          <w:p w14:paraId="2E3EC19B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 xml:space="preserve">Abbreviations: PFT, pulmonary function test; cIMT, carotid intima media thickness; HIV, human immunodeficiency virus; COPD, chronic obstructive pulmonary disease; DM, diabetes mellitus; HTN, hypertension; HDL, High Cholesterol; MI, myocardial infarction; CHF, congestive heart failure; ART, antiretroviral therapy;  </w:t>
            </w:r>
            <w:r w:rsidRPr="004C114D">
              <w:rPr>
                <w:rFonts w:ascii="Times New Roman" w:hAnsi="Times New Roman" w:cs="Times New Roman"/>
              </w:rPr>
              <w:t xml:space="preserve">AZT, zidovudine; NVP, nevirapine; TDF, tenofovir; LPV/r, lopinavir/ritonavir; 3TC, </w:t>
            </w:r>
            <w:r w:rsidRPr="004C114D">
              <w:rPr>
                <w:rFonts w:ascii="Times New Roman" w:hAnsi="Times New Roman" w:cs="Times New Roman"/>
                <w:shd w:val="clear" w:color="auto" w:fill="FFFFFF"/>
              </w:rPr>
              <w:t xml:space="preserve">Lamivudine; </w:t>
            </w:r>
            <w:r w:rsidRPr="004C114D">
              <w:rPr>
                <w:rFonts w:ascii="Times New Roman" w:hAnsi="Times New Roman" w:cs="Times New Roman"/>
              </w:rPr>
              <w:t>EFV, Efavirenz, or Tri, triumeq</w:t>
            </w:r>
            <w:r w:rsidRPr="004C114D" w:rsidDel="003B1987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89627C9" w14:textId="77777777" w:rsidR="007939F3" w:rsidRPr="004C114D" w:rsidRDefault="007939F3" w:rsidP="001A7053">
            <w:pPr>
              <w:spacing w:line="276" w:lineRule="auto"/>
              <w:rPr>
                <w:rFonts w:ascii="Times New Roman" w:eastAsia="BerkeleyStd-Book" w:hAnsi="Times New Roman" w:cs="Times New Roman"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  <w:r w:rsidRPr="004C114D">
              <w:rPr>
                <w:rFonts w:ascii="Times New Roman" w:eastAsia="BerkeleyStd-Book" w:hAnsi="Times New Roman" w:cs="Times New Roman"/>
              </w:rPr>
              <w:t>Education concomitant PFT &amp; cIMT measurements adds up to 101% due to rounding</w:t>
            </w:r>
          </w:p>
          <w:p w14:paraId="73810C24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</w:t>
            </w:r>
            <w:r w:rsidRPr="004C114D">
              <w:rPr>
                <w:rFonts w:ascii="Times New Roman" w:eastAsia="BerkeleyStd-Book" w:hAnsi="Times New Roman" w:cs="Times New Roman"/>
              </w:rPr>
              <w:t>Asset index without concomitant PFT &amp; cIMT adds up to 99% due to rounding</w:t>
            </w:r>
          </w:p>
          <w:p w14:paraId="38BBB990" w14:textId="77777777" w:rsidR="007939F3" w:rsidRPr="004C114D" w:rsidRDefault="007939F3" w:rsidP="001A7053">
            <w:pPr>
              <w:spacing w:line="276" w:lineRule="auto"/>
              <w:rPr>
                <w:rFonts w:ascii="Times New Roman" w:eastAsia="BerkeleyStd-Book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†††</w:t>
            </w:r>
            <w:r w:rsidRPr="004C114D">
              <w:rPr>
                <w:rFonts w:ascii="Times New Roman" w:eastAsia="BerkeleyStd-Book" w:hAnsi="Times New Roman" w:cs="Times New Roman"/>
              </w:rPr>
              <w:t>Medical comorbidities were self-reported</w:t>
            </w:r>
          </w:p>
          <w:p w14:paraId="14CAA627" w14:textId="77777777" w:rsidR="007939F3" w:rsidRPr="004C114D" w:rsidRDefault="007939F3" w:rsidP="001A7053">
            <w:pPr>
              <w:spacing w:line="276" w:lineRule="auto"/>
              <w:rPr>
                <w:rFonts w:ascii="Times New Roman" w:eastAsia="BerkeleyStd-Book" w:hAnsi="Times New Roman" w:cs="Times New Roman"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†††</w:t>
            </w:r>
            <w:r w:rsidRPr="004C114D">
              <w:rPr>
                <w:rFonts w:ascii="Times New Roman" w:eastAsia="BerkeleyStd-Book" w:hAnsi="Times New Roman" w:cs="Times New Roman"/>
              </w:rPr>
              <w:t>HIV viral load concomitant PFT &amp; cIMT measurements adds up to 99% due to rounding</w:t>
            </w:r>
          </w:p>
        </w:tc>
      </w:tr>
    </w:tbl>
    <w:p w14:paraId="7B7BFD1E" w14:textId="77777777" w:rsidR="007939F3" w:rsidRDefault="007939F3" w:rsidP="007939F3">
      <w:pPr>
        <w:spacing w:after="0" w:line="240" w:lineRule="auto"/>
        <w:rPr>
          <w:rFonts w:ascii="Times New Roman" w:hAnsi="Times New Roman" w:cs="Times New Roman"/>
        </w:rPr>
      </w:pPr>
    </w:p>
    <w:p w14:paraId="5EAA6B79" w14:textId="77777777" w:rsidR="007939F3" w:rsidRPr="005222A5" w:rsidRDefault="007939F3" w:rsidP="007939F3">
      <w:pPr>
        <w:spacing w:after="0" w:line="240" w:lineRule="auto"/>
        <w:rPr>
          <w:rFonts w:ascii="Times New Roman" w:hAnsi="Times New Roman" w:cs="Times New Roman"/>
        </w:rPr>
      </w:pPr>
    </w:p>
    <w:p w14:paraId="4AE9D94C" w14:textId="77777777" w:rsidR="007939F3" w:rsidRDefault="007939F3" w:rsidP="007939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42185F" w14:textId="6CAF3F28" w:rsidR="007939F3" w:rsidRPr="00093AAD" w:rsidRDefault="00B01A40" w:rsidP="007939F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7939F3" w:rsidRPr="00093AAD">
        <w:rPr>
          <w:rFonts w:ascii="Times New Roman" w:hAnsi="Times New Roman" w:cs="Times New Roman"/>
          <w:b/>
        </w:rPr>
        <w:t>2:</w:t>
      </w:r>
      <w:r w:rsidR="007939F3" w:rsidRPr="00093AAD">
        <w:rPr>
          <w:rFonts w:ascii="Times New Roman" w:hAnsi="Times New Roman" w:cs="Times New Roman"/>
        </w:rPr>
        <w:t xml:space="preserve"> Cohort characteristics of those with concomitant spirometry and cIMT measurements (n=277) who completed ATS-acceptable spirometry as compared to ATS-unacceptable spirometry</w:t>
      </w:r>
      <w:r w:rsidR="007939F3" w:rsidRPr="00093AAD" w:rsidDel="00F43F1B">
        <w:rPr>
          <w:rFonts w:ascii="Times New Roman" w:hAnsi="Times New Roman" w:cs="Times New Roman"/>
        </w:rPr>
        <w:t xml:space="preserve"> 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4"/>
        <w:gridCol w:w="1716"/>
        <w:gridCol w:w="1980"/>
        <w:gridCol w:w="1334"/>
      </w:tblGrid>
      <w:tr w:rsidR="007939F3" w:rsidRPr="004C114D" w14:paraId="39638AC4" w14:textId="77777777" w:rsidTr="001153ED">
        <w:trPr>
          <w:jc w:val="center"/>
        </w:trPr>
        <w:tc>
          <w:tcPr>
            <w:tcW w:w="4314" w:type="dxa"/>
            <w:tcBorders>
              <w:top w:val="single" w:sz="12" w:space="0" w:color="auto"/>
              <w:bottom w:val="single" w:sz="12" w:space="0" w:color="auto"/>
            </w:tcBorders>
          </w:tcPr>
          <w:p w14:paraId="6AADAD3B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53583222"/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23DB9D8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TS-acceptable spirometry</w:t>
            </w:r>
          </w:p>
          <w:p w14:paraId="3B372FD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(</w:t>
            </w:r>
            <w:r w:rsidRPr="004C114D">
              <w:rPr>
                <w:rFonts w:ascii="Times New Roman" w:hAnsi="Times New Roman" w:cs="Times New Roman"/>
                <w:b/>
                <w:i/>
              </w:rPr>
              <w:t>n</w:t>
            </w:r>
            <w:r w:rsidRPr="004C114D">
              <w:rPr>
                <w:rFonts w:ascii="Times New Roman" w:hAnsi="Times New Roman" w:cs="Times New Roman"/>
                <w:b/>
              </w:rPr>
              <w:t>=265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4F3419B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TS-unacceptable spirometry</w:t>
            </w:r>
          </w:p>
          <w:p w14:paraId="1CCC231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(</w:t>
            </w:r>
            <w:r w:rsidRPr="004C114D">
              <w:rPr>
                <w:rFonts w:ascii="Times New Roman" w:hAnsi="Times New Roman" w:cs="Times New Roman"/>
                <w:b/>
                <w:i/>
              </w:rPr>
              <w:t>n</w:t>
            </w:r>
            <w:r w:rsidRPr="004C114D">
              <w:rPr>
                <w:rFonts w:ascii="Times New Roman" w:hAnsi="Times New Roman" w:cs="Times New Roman"/>
                <w:b/>
              </w:rPr>
              <w:t>=12)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A91A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bookmarkEnd w:id="0"/>
      <w:tr w:rsidR="007939F3" w:rsidRPr="004C114D" w14:paraId="740BCE1F" w14:textId="77777777" w:rsidTr="001153ED">
        <w:trPr>
          <w:jc w:val="center"/>
        </w:trPr>
        <w:tc>
          <w:tcPr>
            <w:tcW w:w="4314" w:type="dxa"/>
            <w:tcBorders>
              <w:top w:val="single" w:sz="12" w:space="0" w:color="auto"/>
              <w:bottom w:val="nil"/>
            </w:tcBorders>
          </w:tcPr>
          <w:p w14:paraId="3ACF50C7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ge, years</w:t>
            </w:r>
          </w:p>
        </w:tc>
        <w:tc>
          <w:tcPr>
            <w:tcW w:w="1716" w:type="dxa"/>
            <w:tcBorders>
              <w:top w:val="single" w:sz="12" w:space="0" w:color="auto"/>
              <w:bottom w:val="nil"/>
            </w:tcBorders>
          </w:tcPr>
          <w:p w14:paraId="3E5AB86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2 [49,56]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39607C7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1 [48,56]</w:t>
            </w:r>
          </w:p>
        </w:tc>
        <w:tc>
          <w:tcPr>
            <w:tcW w:w="1334" w:type="dxa"/>
            <w:tcBorders>
              <w:top w:val="single" w:sz="12" w:space="0" w:color="auto"/>
              <w:bottom w:val="nil"/>
            </w:tcBorders>
          </w:tcPr>
          <w:p w14:paraId="4594AF09" w14:textId="35F20E9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44</w:t>
            </w:r>
            <w:r w:rsidR="00015063" w:rsidRPr="004C114D">
              <w:rPr>
                <w:rFonts w:ascii="Times New Roman" w:hAnsi="Times New Roman" w:cs="Times New Roman"/>
              </w:rPr>
              <w:t>1</w:t>
            </w:r>
          </w:p>
        </w:tc>
      </w:tr>
      <w:tr w:rsidR="007939F3" w:rsidRPr="004C114D" w14:paraId="7AD1341D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03EF8403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emale sex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A8073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25 (4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2A5FB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FA6BDEE" w14:textId="2226792B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39</w:t>
            </w:r>
            <w:r w:rsidR="00015063" w:rsidRPr="004C114D">
              <w:rPr>
                <w:rFonts w:ascii="Times New Roman" w:hAnsi="Times New Roman" w:cs="Times New Roman"/>
              </w:rPr>
              <w:t>1</w:t>
            </w:r>
          </w:p>
        </w:tc>
      </w:tr>
      <w:tr w:rsidR="007939F3" w:rsidRPr="004C114D" w14:paraId="454389FB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6C948E0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ubsistence farme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FD9B7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76 (6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641A86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8 (67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FE73E07" w14:textId="390336F2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42C75FA5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B112A30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Education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8C62A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0B0A99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4678788" w14:textId="4B5FB0F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6</w:t>
            </w:r>
            <w:r w:rsidR="00015063" w:rsidRPr="004C114D">
              <w:rPr>
                <w:rFonts w:ascii="Times New Roman" w:hAnsi="Times New Roman" w:cs="Times New Roman"/>
              </w:rPr>
              <w:t>86</w:t>
            </w:r>
          </w:p>
        </w:tc>
      </w:tr>
      <w:tr w:rsidR="007939F3" w:rsidRPr="004C114D" w14:paraId="0E795D23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75AD24DD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Did not complete primary school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E6C300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47 (5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7ADB7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 (58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F43935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3EE6EDE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0F6AF0D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mpleted primary school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A66D6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0 (3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C0B10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 (42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C556AC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AEE58F5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1D20305D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mpleted secondary school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6EC210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8 (1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BBCAB3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013F8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190D35A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4D79D3A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sset index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B7750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F11D89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AAF4903" w14:textId="3114BF69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67F40D9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C0906AC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Poorest 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51F2A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5 (2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FD7391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EB6700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F0EC1F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18B92B8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Poo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C68D5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1 (2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29132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0D0A31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A7EEE4C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43300B0" w14:textId="7DD666C7" w:rsidR="007939F3" w:rsidRPr="004C114D" w:rsidRDefault="0033619E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Less Poo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3AE140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4 (2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8429A2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E205C3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7A79879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2888930" w14:textId="2531DC3A" w:rsidR="007939F3" w:rsidRPr="004C114D" w:rsidRDefault="0033619E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Least Poo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B03DD6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5 (2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510ED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B2E27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30076F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03912351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moking history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04873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C4D41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409B20D" w14:textId="03FFE428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92</w:t>
            </w:r>
            <w:r w:rsidR="00015063" w:rsidRPr="004C114D">
              <w:rPr>
                <w:rFonts w:ascii="Times New Roman" w:hAnsi="Times New Roman" w:cs="Times New Roman"/>
              </w:rPr>
              <w:t>4</w:t>
            </w:r>
          </w:p>
        </w:tc>
      </w:tr>
      <w:tr w:rsidR="007939F3" w:rsidRPr="004C114D" w14:paraId="4BBAC6D9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03DFA357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Never Smoke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58A056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34 (5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FD9D6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 (58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E8D3F1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1DF58EE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76B5D14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ormer Smoke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CDEB7D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1 (3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73F51F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338B75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65B67F83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0637CE6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urrent Smoke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3BB669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0 (1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75C4D7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B1452B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56D2227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546AB8B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oking biomass exposure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32FBD0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9728A1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A29173C" w14:textId="0AE0912D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4</w:t>
            </w:r>
            <w:r w:rsidR="00015063" w:rsidRPr="004C114D">
              <w:rPr>
                <w:rFonts w:ascii="Times New Roman" w:hAnsi="Times New Roman" w:cs="Times New Roman"/>
              </w:rPr>
              <w:t>68</w:t>
            </w:r>
          </w:p>
        </w:tc>
      </w:tr>
      <w:tr w:rsidR="007939F3" w:rsidRPr="004C114D" w14:paraId="3A8C0A7E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6C40556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harcoal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0DA5E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7 (1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BA2A42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981259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3282B35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97B482F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Firewood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98D06B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25 (8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46A96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(7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BDE1DC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E41E2CD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70E9600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story of pneumonia or TB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59D60A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0 (1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92D58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9160EC8" w14:textId="642E1921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2</w:t>
            </w:r>
            <w:r w:rsidR="00015063" w:rsidRPr="004C114D">
              <w:rPr>
                <w:rFonts w:ascii="Times New Roman" w:hAnsi="Times New Roman" w:cs="Times New Roman"/>
              </w:rPr>
              <w:t>25</w:t>
            </w:r>
          </w:p>
        </w:tc>
      </w:tr>
      <w:tr w:rsidR="007939F3" w:rsidRPr="004C114D" w14:paraId="7E1399C3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0A6ABA3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Medical comorbidities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5136BE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1F2EA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84E475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0584AAC7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0FEC0C7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OPD/Asthma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3684B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(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8DFB9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7FA39B4" w14:textId="5786E02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4059E37F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D98357C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DM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48C1C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4 (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93F6A3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0DB18FA" w14:textId="6C5217D9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1</w:t>
            </w:r>
            <w:r w:rsidR="00015063" w:rsidRPr="004C114D">
              <w:rPr>
                <w:rFonts w:ascii="Times New Roman" w:hAnsi="Times New Roman" w:cs="Times New Roman"/>
              </w:rPr>
              <w:t>47</w:t>
            </w:r>
          </w:p>
        </w:tc>
      </w:tr>
      <w:tr w:rsidR="007939F3" w:rsidRPr="004C114D" w14:paraId="14CE73DF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3794D36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TN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93F4C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52 (2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A230A5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D5018A6" w14:textId="2469DE50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71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37A4D01C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F3FE423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DL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120006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(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BC92F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45FBB65" w14:textId="0C826DEB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36</w:t>
            </w:r>
            <w:r w:rsidR="00015063" w:rsidRPr="004C114D">
              <w:rPr>
                <w:rFonts w:ascii="Times New Roman" w:hAnsi="Times New Roman" w:cs="Times New Roman"/>
              </w:rPr>
              <w:t>3</w:t>
            </w:r>
          </w:p>
        </w:tc>
      </w:tr>
      <w:tr w:rsidR="007939F3" w:rsidRPr="004C114D" w14:paraId="1A3E5129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8D08169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Stroke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017EA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8 (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E656B0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3C867AD" w14:textId="02BF9576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12D2F9A6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3BC484A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MI/CHF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2E3A2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79493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0FA065E" w14:textId="0AD56F1E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4D2CA4DB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2C0234E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Body mass index (kg/m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3</w:t>
            </w:r>
            <w:r w:rsidRPr="004C114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17500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966C34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65F9D9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60</w:t>
            </w:r>
          </w:p>
        </w:tc>
      </w:tr>
      <w:tr w:rsidR="004C6967" w:rsidRPr="004C114D" w14:paraId="64D52C68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4BD5607" w14:textId="1238AB0D" w:rsidR="004C6967" w:rsidRPr="004C114D" w:rsidRDefault="004C6967" w:rsidP="004C6967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Underweight (&lt;18.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E9A16AC" w14:textId="56B0DCB9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2 (1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8648CF0" w14:textId="478D4E05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47FC5D3" w14:textId="77777777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967" w:rsidRPr="004C114D" w14:paraId="6BF8E86C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1157C41" w14:textId="277724A5" w:rsidR="004C6967" w:rsidRPr="004C114D" w:rsidRDefault="004C6967" w:rsidP="004C6967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Normal (18.5-24.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04CA7BA" w14:textId="54CECE5C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54 (5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CB4370" w14:textId="607F9916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6 (5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BE71AB7" w14:textId="77777777" w:rsidR="004C6967" w:rsidRPr="004C114D" w:rsidRDefault="004C6967" w:rsidP="004C6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E17C26D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6F96082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Overweight (25-29.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7F83D0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8 (1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949512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17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CBA9CA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64AA2AF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08AA5B0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</w:rPr>
              <w:t>Obese (≥3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0345D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1 (1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29A9748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8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FAA60A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14FAEF5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08500060" w14:textId="570916EB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</w:t>
            </w:r>
            <w:r w:rsidR="001A556D" w:rsidRPr="004C114D">
              <w:rPr>
                <w:rFonts w:ascii="Times New Roman" w:hAnsi="Times New Roman" w:cs="Times New Roman"/>
                <w:iCs/>
              </w:rPr>
              <w:t xml:space="preserve"> </w:t>
            </w:r>
            <w:r w:rsidRPr="004C114D">
              <w:rPr>
                <w:rFonts w:ascii="Times New Roman" w:hAnsi="Times New Roman" w:cs="Times New Roman"/>
                <w:iCs/>
              </w:rPr>
              <w:t>positive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02B0C7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40 (5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E89DD7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A00F1F8" w14:textId="39147B90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24</w:t>
            </w:r>
            <w:r w:rsidR="00015063" w:rsidRPr="004C114D">
              <w:rPr>
                <w:rFonts w:ascii="Times New Roman" w:hAnsi="Times New Roman" w:cs="Times New Roman"/>
              </w:rPr>
              <w:t>2</w:t>
            </w:r>
          </w:p>
        </w:tc>
      </w:tr>
      <w:tr w:rsidR="007939F3" w:rsidRPr="004C114D" w14:paraId="3BA9D89B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18F7E6B1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 Characteristics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959C72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43AF00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416042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4082A281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7DE791FD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HIV viral load (copies/μL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D8956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E7E82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DC31828" w14:textId="61D50D7B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2F1F77AF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EA0FEF6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Undetectable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6203E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23 (9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83B806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DBA4CC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15089EC4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53F39CE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Detectable, up to 10,0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998DB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DFA02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4106BE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778AC79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06BF85DF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&gt;10,0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C7F661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7D9040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213AAC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3EBB35AB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216DF84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CD4 T-cell count (cells/mm</w:t>
            </w:r>
            <w:r w:rsidRPr="004C114D">
              <w:rPr>
                <w:rFonts w:ascii="Times New Roman" w:hAnsi="Times New Roman" w:cs="Times New Roman"/>
                <w:iCs/>
                <w:vertAlign w:val="superscript"/>
              </w:rPr>
              <w:t>3</w:t>
            </w:r>
            <w:r w:rsidRPr="004C114D">
              <w:rPr>
                <w:rFonts w:ascii="Times New Roman" w:hAnsi="Times New Roman" w:cs="Times New Roman"/>
                <w:iCs/>
              </w:rPr>
              <w:t xml:space="preserve">) 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†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899CB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44D5F62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7512312" w14:textId="457311DB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5</w:t>
            </w:r>
            <w:r w:rsidR="00015063" w:rsidRPr="004C114D">
              <w:rPr>
                <w:rFonts w:ascii="Times New Roman" w:hAnsi="Times New Roman" w:cs="Times New Roman"/>
              </w:rPr>
              <w:t>49</w:t>
            </w:r>
          </w:p>
        </w:tc>
      </w:tr>
      <w:tr w:rsidR="007939F3" w:rsidRPr="004C114D" w14:paraId="2208BDEE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F06A994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lastRenderedPageBreak/>
              <w:t>≥ 5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DA45F0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6 (4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DEFF6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6F8635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B4A608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446B1074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350-49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63066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37 (3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FAB76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45BA80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CD9A83D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5F64D24F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&lt;35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E5094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8 (1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2A2985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2BAA1A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19E79B63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25181B0E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 xml:space="preserve">ART regimen </w:t>
            </w: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††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8D2BB5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697E2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5196293" w14:textId="6A80E728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.00</w:t>
            </w:r>
            <w:r w:rsidR="00015063" w:rsidRPr="004C114D">
              <w:rPr>
                <w:rFonts w:ascii="Times New Roman" w:hAnsi="Times New Roman" w:cs="Times New Roman"/>
              </w:rPr>
              <w:t>0</w:t>
            </w:r>
          </w:p>
        </w:tc>
      </w:tr>
      <w:tr w:rsidR="007939F3" w:rsidRPr="004C114D" w14:paraId="2CACB445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540F3B6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ZT/3TC/NVP or EFV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7D289A7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08 (7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F77AC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4 (10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B2EC79D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4B342CA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788C738F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DF/3TC/NVP or EFV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F3A338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9 (1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D6ADC3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4D4D9C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236B5116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7C16329F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DF/3TC/LPV/r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AA0E58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1 (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992A8A4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A5C5665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5749AFC0" w14:textId="77777777" w:rsidTr="001153ED">
        <w:trPr>
          <w:jc w:val="center"/>
        </w:trPr>
        <w:tc>
          <w:tcPr>
            <w:tcW w:w="4314" w:type="dxa"/>
            <w:tcBorders>
              <w:top w:val="nil"/>
              <w:bottom w:val="nil"/>
            </w:tcBorders>
          </w:tcPr>
          <w:p w14:paraId="67127E26" w14:textId="77777777" w:rsidR="007939F3" w:rsidRPr="004C114D" w:rsidRDefault="007939F3" w:rsidP="001A7053">
            <w:pPr>
              <w:spacing w:line="276" w:lineRule="auto"/>
              <w:ind w:left="34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Tri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B7E6AB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D1ED4A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F8909C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39F3" w:rsidRPr="004C114D" w14:paraId="3C4D0B78" w14:textId="77777777" w:rsidTr="001153ED">
        <w:trPr>
          <w:jc w:val="center"/>
        </w:trPr>
        <w:tc>
          <w:tcPr>
            <w:tcW w:w="4314" w:type="dxa"/>
            <w:tcBorders>
              <w:top w:val="nil"/>
            </w:tcBorders>
          </w:tcPr>
          <w:p w14:paraId="40E82E05" w14:textId="77777777" w:rsidR="007939F3" w:rsidRPr="004C114D" w:rsidRDefault="007939F3" w:rsidP="001A7053">
            <w:pPr>
              <w:spacing w:line="276" w:lineRule="auto"/>
              <w:ind w:left="165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ART duration, years</w:t>
            </w:r>
          </w:p>
        </w:tc>
        <w:tc>
          <w:tcPr>
            <w:tcW w:w="1716" w:type="dxa"/>
            <w:tcBorders>
              <w:top w:val="nil"/>
            </w:tcBorders>
          </w:tcPr>
          <w:p w14:paraId="263A446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[8,10]</w:t>
            </w:r>
          </w:p>
        </w:tc>
        <w:tc>
          <w:tcPr>
            <w:tcW w:w="1980" w:type="dxa"/>
            <w:tcBorders>
              <w:top w:val="nil"/>
            </w:tcBorders>
          </w:tcPr>
          <w:p w14:paraId="245F851B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9 [8,9]</w:t>
            </w:r>
          </w:p>
        </w:tc>
        <w:tc>
          <w:tcPr>
            <w:tcW w:w="1334" w:type="dxa"/>
            <w:tcBorders>
              <w:top w:val="nil"/>
            </w:tcBorders>
          </w:tcPr>
          <w:p w14:paraId="7F82142D" w14:textId="6E30D93F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4</w:t>
            </w:r>
            <w:r w:rsidR="00015063" w:rsidRPr="004C114D">
              <w:rPr>
                <w:rFonts w:ascii="Times New Roman" w:hAnsi="Times New Roman" w:cs="Times New Roman"/>
              </w:rPr>
              <w:t>77</w:t>
            </w:r>
          </w:p>
        </w:tc>
      </w:tr>
      <w:tr w:rsidR="007939F3" w:rsidRPr="004C114D" w14:paraId="4B60E012" w14:textId="77777777" w:rsidTr="001153ED">
        <w:trPr>
          <w:jc w:val="center"/>
        </w:trPr>
        <w:tc>
          <w:tcPr>
            <w:tcW w:w="9344" w:type="dxa"/>
            <w:gridSpan w:val="4"/>
          </w:tcPr>
          <w:p w14:paraId="72BDBDA7" w14:textId="1A16CCC2" w:rsidR="007939F3" w:rsidRPr="004C114D" w:rsidRDefault="00B01A40" w:rsidP="001A7053">
            <w:pPr>
              <w:spacing w:line="276" w:lineRule="auto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7939F3" w:rsidRPr="004C114D">
              <w:rPr>
                <w:rFonts w:ascii="Times New Roman" w:hAnsi="Times New Roman" w:cs="Times New Roman"/>
                <w:b/>
                <w:iCs/>
              </w:rPr>
              <w:t>2 Legend</w:t>
            </w:r>
          </w:p>
          <w:p w14:paraId="74219F4F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>n (%) and median [IQR] unless otherwise indicated</w:t>
            </w:r>
          </w:p>
          <w:p w14:paraId="48E98C6A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hAnsi="Times New Roman" w:cs="Times New Roman"/>
                <w:iCs/>
              </w:rPr>
              <w:t xml:space="preserve">Abbreviations: cIMT, carotid intima media thickness; ATS, American Thoracic Society; HIV, human immunodeficiency virus; COPD, chronic obstructive pulmonary disease; DM, diabetes mellitus; HTN, hypertension; HDL, High Cholesterol; MI, myocardial infarction; CHF, congestive heart failure; ART, antiretroviral therapy; </w:t>
            </w:r>
            <w:r w:rsidRPr="004C114D">
              <w:rPr>
                <w:rFonts w:ascii="Times New Roman" w:hAnsi="Times New Roman" w:cs="Times New Roman"/>
              </w:rPr>
              <w:t xml:space="preserve">AZT, zidovudine; NVP, nevirapine; TDF, tenofovir; LPV/r, lopinavir/ritonavir; 3TC, </w:t>
            </w:r>
            <w:r w:rsidRPr="004C114D">
              <w:rPr>
                <w:rFonts w:ascii="Times New Roman" w:hAnsi="Times New Roman" w:cs="Times New Roman"/>
                <w:shd w:val="clear" w:color="auto" w:fill="FFFFFF"/>
              </w:rPr>
              <w:t xml:space="preserve">Lamivudine; </w:t>
            </w:r>
            <w:r w:rsidRPr="004C114D">
              <w:rPr>
                <w:rFonts w:ascii="Times New Roman" w:hAnsi="Times New Roman" w:cs="Times New Roman"/>
              </w:rPr>
              <w:t>EFV, Efavirenz, or Tri, triumeq</w:t>
            </w:r>
            <w:r w:rsidRPr="004C114D" w:rsidDel="003B1987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42BC9BF2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</w:t>
            </w:r>
            <w:r w:rsidRPr="004C114D">
              <w:rPr>
                <w:rFonts w:ascii="Times New Roman" w:eastAsia="BerkeleyStd-Book" w:hAnsi="Times New Roman" w:cs="Times New Roman"/>
              </w:rPr>
              <w:t>Smoking history ATS-unacceptable spirometry adds up to 99% due to rounding</w:t>
            </w:r>
          </w:p>
          <w:p w14:paraId="58B759CC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</w:t>
            </w:r>
            <w:r w:rsidRPr="004C114D">
              <w:rPr>
                <w:rFonts w:ascii="Times New Roman" w:eastAsia="BerkeleyStd-Book" w:hAnsi="Times New Roman" w:cs="Times New Roman"/>
              </w:rPr>
              <w:t>Medical comorbidities were self-reported</w:t>
            </w:r>
            <w:r w:rsidRPr="004C114D" w:rsidDel="00B90314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0CFCBA82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>†††</w:t>
            </w:r>
            <w:r w:rsidRPr="004C114D">
              <w:rPr>
                <w:rFonts w:ascii="Times New Roman" w:eastAsia="BerkeleyStd-Book" w:hAnsi="Times New Roman" w:cs="Times New Roman"/>
              </w:rPr>
              <w:t>CD4 T-cell count ATS-acceptable spirometry adds up to 101% due to rounding</w:t>
            </w:r>
          </w:p>
          <w:p w14:paraId="568BC712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4C114D">
              <w:rPr>
                <w:rFonts w:ascii="Times New Roman" w:eastAsia="BerkeleyStd-Book" w:hAnsi="Times New Roman" w:cs="Times New Roman"/>
                <w:vertAlign w:val="superscript"/>
              </w:rPr>
              <w:t xml:space="preserve">†††† </w:t>
            </w:r>
            <w:r w:rsidRPr="004C114D">
              <w:rPr>
                <w:rFonts w:ascii="Times New Roman" w:eastAsia="BerkeleyStd-Book" w:hAnsi="Times New Roman" w:cs="Times New Roman"/>
              </w:rPr>
              <w:t>ART regimen ATS-acceptable spirometry adds up to 101% due to rounding</w:t>
            </w:r>
          </w:p>
        </w:tc>
      </w:tr>
    </w:tbl>
    <w:p w14:paraId="5E80E6E8" w14:textId="77777777" w:rsidR="007939F3" w:rsidRDefault="007939F3" w:rsidP="007939F3">
      <w:pPr>
        <w:rPr>
          <w:rFonts w:ascii="Times New Roman" w:hAnsi="Times New Roman" w:cs="Times New Roman"/>
          <w:b/>
        </w:rPr>
      </w:pPr>
    </w:p>
    <w:p w14:paraId="1227405B" w14:textId="77777777" w:rsidR="007939F3" w:rsidRDefault="007939F3" w:rsidP="007939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A52DEA" w14:textId="30B6A3F8" w:rsidR="00937C13" w:rsidRPr="0093153C" w:rsidRDefault="00B01A40" w:rsidP="00937C1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937C13">
        <w:rPr>
          <w:rFonts w:ascii="Times New Roman" w:hAnsi="Times New Roman" w:cs="Times New Roman"/>
          <w:b/>
        </w:rPr>
        <w:t>3</w:t>
      </w:r>
      <w:r w:rsidR="00937C13" w:rsidRPr="0093153C">
        <w:rPr>
          <w:rFonts w:ascii="Times New Roman" w:hAnsi="Times New Roman" w:cs="Times New Roman"/>
          <w:b/>
        </w:rPr>
        <w:t xml:space="preserve">: </w:t>
      </w:r>
      <w:r w:rsidR="00937C13">
        <w:rPr>
          <w:rFonts w:ascii="Times New Roman" w:hAnsi="Times New Roman" w:cs="Times New Roman"/>
        </w:rPr>
        <w:t xml:space="preserve">Characterizing the relationship between </w:t>
      </w:r>
      <w:r w:rsidR="00937C13" w:rsidRPr="0093153C">
        <w:rPr>
          <w:rFonts w:ascii="Times New Roman" w:hAnsi="Times New Roman" w:cs="Times New Roman"/>
        </w:rPr>
        <w:t>FEV</w:t>
      </w:r>
      <w:r w:rsidR="00937C13" w:rsidRPr="00BD1A4C">
        <w:rPr>
          <w:rFonts w:ascii="Times New Roman" w:hAnsi="Times New Roman" w:cs="Times New Roman"/>
          <w:vertAlign w:val="subscript"/>
        </w:rPr>
        <w:t>1</w:t>
      </w:r>
      <w:r w:rsidR="00937C13">
        <w:rPr>
          <w:rFonts w:ascii="Times New Roman" w:hAnsi="Times New Roman" w:cs="Times New Roman"/>
          <w:vertAlign w:val="subscript"/>
        </w:rPr>
        <w:t xml:space="preserve"> </w:t>
      </w:r>
      <w:r w:rsidR="00937C13">
        <w:rPr>
          <w:rFonts w:ascii="Times New Roman" w:hAnsi="Times New Roman" w:cs="Times New Roman"/>
        </w:rPr>
        <w:t>(per 200 ml decrease) and cIMT</w:t>
      </w:r>
      <w:r w:rsidR="00937C13" w:rsidRPr="0093153C">
        <w:rPr>
          <w:rFonts w:ascii="Times New Roman" w:hAnsi="Times New Roman" w:cs="Times New Roman"/>
        </w:rPr>
        <w:t xml:space="preserve"> </w:t>
      </w:r>
      <w:r w:rsidR="00937C13">
        <w:rPr>
          <w:rFonts w:ascii="Times New Roman" w:hAnsi="Times New Roman" w:cs="Times New Roman"/>
        </w:rPr>
        <w:t>across covariates of interest (n = 265)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520"/>
        <w:gridCol w:w="2160"/>
        <w:gridCol w:w="810"/>
        <w:gridCol w:w="2340"/>
      </w:tblGrid>
      <w:tr w:rsidR="00937C13" w:rsidRPr="004C114D" w14:paraId="2BB7168D" w14:textId="77777777" w:rsidTr="003906F4">
        <w:tc>
          <w:tcPr>
            <w:tcW w:w="1710" w:type="dxa"/>
            <w:tcBorders>
              <w:top w:val="nil"/>
              <w:bottom w:val="single" w:sz="12" w:space="0" w:color="auto"/>
            </w:tcBorders>
            <w:vAlign w:val="bottom"/>
          </w:tcPr>
          <w:p w14:paraId="2DDF700E" w14:textId="77777777" w:rsidR="00937C13" w:rsidRPr="004C114D" w:rsidRDefault="00937C13" w:rsidP="003906F4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vAlign w:val="bottom"/>
          </w:tcPr>
          <w:p w14:paraId="6FDAA146" w14:textId="77777777" w:rsidR="00937C13" w:rsidRPr="004C114D" w:rsidRDefault="00937C13" w:rsidP="003906F4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Strata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bottom"/>
          </w:tcPr>
          <w:p w14:paraId="3169F29E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*</w:t>
            </w:r>
          </w:p>
          <w:p w14:paraId="488D585C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bottom"/>
          </w:tcPr>
          <w:p w14:paraId="7183ADC4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vAlign w:val="bottom"/>
          </w:tcPr>
          <w:p w14:paraId="63AE2B11" w14:textId="630B3F6B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 for FEV1</w:t>
            </w:r>
            <w:r w:rsidR="00BB4EBE" w:rsidRPr="004C114D">
              <w:rPr>
                <w:rFonts w:ascii="Times New Roman" w:hAnsi="Times New Roman" w:cs="Times New Roman"/>
                <w:b/>
              </w:rPr>
              <w:t>*</w:t>
            </w:r>
            <w:r w:rsidRPr="004C114D">
              <w:rPr>
                <w:rFonts w:ascii="Times New Roman" w:hAnsi="Times New Roman" w:cs="Times New Roman"/>
                <w:b/>
              </w:rPr>
              <w:t>[covariate] interaction term**</w:t>
            </w:r>
          </w:p>
        </w:tc>
      </w:tr>
      <w:tr w:rsidR="00937C13" w:rsidRPr="004C114D" w14:paraId="70D180C5" w14:textId="77777777" w:rsidTr="003906F4"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14:paraId="29E8DDDD" w14:textId="77777777" w:rsidR="00937C13" w:rsidRPr="004C114D" w:rsidRDefault="00937C13" w:rsidP="003906F4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20" w:type="dxa"/>
            <w:tcBorders>
              <w:top w:val="single" w:sz="12" w:space="0" w:color="auto"/>
              <w:bottom w:val="nil"/>
            </w:tcBorders>
            <w:vAlign w:val="center"/>
          </w:tcPr>
          <w:p w14:paraId="65943B6D" w14:textId="77777777" w:rsidR="00937C13" w:rsidRPr="004C114D" w:rsidRDefault="00937C13" w:rsidP="003906F4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&lt;55 (n = 173)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bottom"/>
          </w:tcPr>
          <w:p w14:paraId="02B8C421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4 (-0.001, 0.010)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vAlign w:val="bottom"/>
          </w:tcPr>
          <w:p w14:paraId="0548DF50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2340" w:type="dxa"/>
            <w:vMerge w:val="restart"/>
            <w:tcBorders>
              <w:top w:val="single" w:sz="12" w:space="0" w:color="auto"/>
            </w:tcBorders>
            <w:vAlign w:val="center"/>
          </w:tcPr>
          <w:p w14:paraId="57ABB1D1" w14:textId="77777777" w:rsidR="00937C13" w:rsidRPr="004C114D" w:rsidRDefault="00937C13" w:rsidP="003906F4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083</w:t>
            </w:r>
          </w:p>
        </w:tc>
      </w:tr>
      <w:tr w:rsidR="00937C13" w:rsidRPr="004C114D" w14:paraId="7DFF4A2B" w14:textId="77777777" w:rsidTr="003906F4"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3045FF07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085573F5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≥ 55 (n = 92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bottom"/>
          </w:tcPr>
          <w:p w14:paraId="514E2B43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 (0.008, 0.03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3EDE7817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77B1E085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1CFA548E" w14:textId="77777777" w:rsidTr="003906F4"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D5D90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8B4696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Male (n = 140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1FCA32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0.001, 0.012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9CDAF9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95122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812</w:t>
            </w:r>
          </w:p>
        </w:tc>
      </w:tr>
      <w:tr w:rsidR="00937C13" w:rsidRPr="004C114D" w14:paraId="28936E0C" w14:textId="77777777" w:rsidTr="003906F4"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A7ED6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0BADF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 (n = 125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7DE2C3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 (-0.004, 0.01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71464D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2F4BB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4DA819CA" w14:textId="77777777" w:rsidTr="003906F4"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17A1B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E63D0A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Never smokers (n = 134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C0A3AB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-0.001, 0.013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539457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E9072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327</w:t>
            </w:r>
          </w:p>
        </w:tc>
      </w:tr>
      <w:tr w:rsidR="00937C13" w:rsidRPr="004C114D" w14:paraId="38E3B85E" w14:textId="77777777" w:rsidTr="003906F4"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232F3" w14:textId="77777777" w:rsidR="00937C13" w:rsidRPr="004C114D" w:rsidRDefault="00937C13" w:rsidP="003906F4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96294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 (n = 13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679A7D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0.001, 0.013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9E7544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592F5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29BDA04F" w14:textId="77777777" w:rsidTr="003906F4"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4AF30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19165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 (n = 65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1371B6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8 (-0.001, 0.017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FE186D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BF39D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028</w:t>
            </w:r>
          </w:p>
        </w:tc>
      </w:tr>
      <w:tr w:rsidR="00937C13" w:rsidRPr="004C114D" w14:paraId="7FEE9D84" w14:textId="77777777" w:rsidTr="003906F4">
        <w:tc>
          <w:tcPr>
            <w:tcW w:w="1710" w:type="dxa"/>
            <w:vMerge/>
            <w:shd w:val="clear" w:color="auto" w:fill="auto"/>
            <w:vAlign w:val="center"/>
          </w:tcPr>
          <w:p w14:paraId="6ABBBB1B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5F4CB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 (n = 7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CDE7E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 (-0.008, 0.01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40844E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890</w:t>
            </w: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332079D5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7C5BE47A" w14:textId="77777777" w:rsidTr="003906F4">
        <w:tc>
          <w:tcPr>
            <w:tcW w:w="1710" w:type="dxa"/>
            <w:vMerge/>
            <w:shd w:val="clear" w:color="auto" w:fill="auto"/>
            <w:vAlign w:val="center"/>
          </w:tcPr>
          <w:p w14:paraId="001DD98D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FAECC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 (n = 6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180E9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-0.002, 0.01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B2059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1CA4E117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24D712B9" w14:textId="77777777" w:rsidTr="003906F4"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91434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6900B5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 (n = 65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4CF64C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0.000, 0.02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919394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78A07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47BC0F21" w14:textId="77777777" w:rsidTr="003906F4">
        <w:trPr>
          <w:trHeight w:val="95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6176D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HIV serostatu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ED90BC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HIV negative (n = 125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D6317F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9 (0.001, 0.016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35ADA1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2C0D1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0.117</w:t>
            </w:r>
          </w:p>
        </w:tc>
      </w:tr>
      <w:tr w:rsidR="00937C13" w:rsidRPr="004C114D" w14:paraId="2E7F4417" w14:textId="77777777" w:rsidTr="003906F4"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149D52E9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27A06" w14:textId="77777777" w:rsidR="00937C13" w:rsidRPr="004C114D" w:rsidRDefault="00937C13" w:rsidP="003906F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HIV positive (n = 14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04007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 (-0.001, 0.01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50C28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340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4DE03C89" w14:textId="77777777" w:rsidR="00937C13" w:rsidRPr="004C114D" w:rsidRDefault="00937C13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C13" w:rsidRPr="004C114D" w14:paraId="49AA6AD1" w14:textId="77777777" w:rsidTr="003906F4">
        <w:tc>
          <w:tcPr>
            <w:tcW w:w="9540" w:type="dxa"/>
            <w:gridSpan w:val="5"/>
            <w:shd w:val="clear" w:color="auto" w:fill="auto"/>
          </w:tcPr>
          <w:p w14:paraId="6363E48B" w14:textId="1ABBBDCF" w:rsidR="00937C13" w:rsidRPr="004C114D" w:rsidRDefault="00B01A40" w:rsidP="003906F4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3 Legend</w:t>
            </w:r>
          </w:p>
          <w:p w14:paraId="0A439F90" w14:textId="77777777" w:rsidR="00937C13" w:rsidRPr="004C114D" w:rsidRDefault="00937C13" w:rsidP="003906F4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>, forced expiratory volume in one second; cIMT, carotid intima media thickness; HIV, human immunodeficiency virus</w:t>
            </w:r>
          </w:p>
          <w:p w14:paraId="5F4CFC7A" w14:textId="77777777" w:rsidR="00937C13" w:rsidRPr="004C114D" w:rsidRDefault="00937C13" w:rsidP="003906F4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and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were scaled as reported in the table and centered on median value of the cohort</w:t>
            </w:r>
          </w:p>
          <w:p w14:paraId="277EB1C2" w14:textId="77777777" w:rsidR="00937C13" w:rsidRPr="004C114D" w:rsidRDefault="00937C13" w:rsidP="003906F4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*Models were stratified by the characteristic in each row and adjusted for the remaining variables</w:t>
            </w:r>
          </w:p>
          <w:p w14:paraId="4276265C" w14:textId="418CDDB0" w:rsidR="00937C13" w:rsidRPr="004C114D" w:rsidRDefault="00937C13" w:rsidP="003906F4">
            <w:pPr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**</w:t>
            </w:r>
            <w:r w:rsidRPr="004C11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4C114D">
              <w:rPr>
                <w:rFonts w:ascii="Times New Roman" w:hAnsi="Times New Roman" w:cs="Times New Roman"/>
                <w:color w:val="000000"/>
              </w:rPr>
              <w:t xml:space="preserve"> values derived from adjusted multivariable regression models in which a [covariate]</w:t>
            </w:r>
            <w:r w:rsidR="00BB4EBE" w:rsidRPr="004C114D">
              <w:rPr>
                <w:rFonts w:ascii="Times New Roman" w:hAnsi="Times New Roman" w:cs="Times New Roman"/>
                <w:color w:val="000000"/>
              </w:rPr>
              <w:t>*</w:t>
            </w:r>
            <w:r w:rsidRPr="004C114D">
              <w:rPr>
                <w:rFonts w:ascii="Times New Roman" w:hAnsi="Times New Roman" w:cs="Times New Roman"/>
                <w:color w:val="000000"/>
              </w:rPr>
              <w:t>FEV</w:t>
            </w:r>
            <w:r w:rsidRPr="004C114D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  <w:color w:val="000000"/>
              </w:rPr>
              <w:t xml:space="preserve"> product term was included instead of stratifying by the covariate of interest (e.g. p value for sex*FEV</w:t>
            </w:r>
            <w:r w:rsidRPr="004C114D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  <w:color w:val="000000"/>
              </w:rPr>
              <w:t xml:space="preserve"> product term rather than stratifying by sex). </w:t>
            </w:r>
          </w:p>
        </w:tc>
      </w:tr>
    </w:tbl>
    <w:p w14:paraId="77434995" w14:textId="61D74A05" w:rsidR="00937C13" w:rsidRDefault="00937C13" w:rsidP="009F08DC">
      <w:pPr>
        <w:spacing w:after="0"/>
        <w:rPr>
          <w:rFonts w:ascii="Times New Roman" w:hAnsi="Times New Roman" w:cs="Times New Roman"/>
        </w:rPr>
      </w:pPr>
    </w:p>
    <w:p w14:paraId="1B3F950F" w14:textId="77777777" w:rsidR="00937C13" w:rsidRDefault="00937C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E59DB1" w14:textId="2F6D7D66" w:rsidR="009F08DC" w:rsidRPr="0093153C" w:rsidRDefault="00155208" w:rsidP="009F08DC">
      <w:pPr>
        <w:spacing w:after="0"/>
        <w:rPr>
          <w:rFonts w:ascii="Times New Roman" w:hAnsi="Times New Roman" w:cs="Times New Roman"/>
        </w:rPr>
      </w:pPr>
      <w:r w:rsidRPr="005222A5">
        <w:rPr>
          <w:rFonts w:ascii="Times New Roman" w:hAnsi="Times New Roman" w:cs="Times New Roman"/>
          <w:b/>
        </w:rPr>
        <w:lastRenderedPageBreak/>
        <w:t xml:space="preserve">Tables </w:t>
      </w:r>
      <w:r w:rsidR="00B01A40">
        <w:rPr>
          <w:rFonts w:ascii="Times New Roman" w:hAnsi="Times New Roman" w:cs="Times New Roman"/>
          <w:b/>
        </w:rPr>
        <w:t>S</w:t>
      </w:r>
      <w:r w:rsidR="00937C13">
        <w:rPr>
          <w:rFonts w:ascii="Times New Roman" w:hAnsi="Times New Roman" w:cs="Times New Roman"/>
          <w:b/>
        </w:rPr>
        <w:t>4</w:t>
      </w:r>
      <w:r w:rsidRPr="005222A5">
        <w:rPr>
          <w:rFonts w:ascii="Times New Roman" w:hAnsi="Times New Roman" w:cs="Times New Roman"/>
          <w:b/>
        </w:rPr>
        <w:t xml:space="preserve"> - </w:t>
      </w:r>
      <w:r w:rsidR="00B01A40">
        <w:rPr>
          <w:rFonts w:ascii="Times New Roman" w:hAnsi="Times New Roman" w:cs="Times New Roman"/>
          <w:b/>
        </w:rPr>
        <w:t>S</w:t>
      </w:r>
      <w:r w:rsidR="00937C13">
        <w:rPr>
          <w:rFonts w:ascii="Times New Roman" w:hAnsi="Times New Roman" w:cs="Times New Roman"/>
          <w:b/>
        </w:rPr>
        <w:t>8</w:t>
      </w:r>
      <w:r w:rsidRPr="005222A5">
        <w:rPr>
          <w:rFonts w:ascii="Times New Roman" w:hAnsi="Times New Roman" w:cs="Times New Roman"/>
          <w:b/>
        </w:rPr>
        <w:t>:</w:t>
      </w:r>
      <w:r w:rsidRPr="005222A5">
        <w:rPr>
          <w:rFonts w:ascii="Times New Roman" w:hAnsi="Times New Roman" w:cs="Times New Roman"/>
        </w:rPr>
        <w:t xml:space="preserve"> Secondary analyses evaluating </w:t>
      </w:r>
      <w:r>
        <w:rPr>
          <w:rFonts w:ascii="Times New Roman" w:hAnsi="Times New Roman" w:cs="Times New Roman"/>
        </w:rPr>
        <w:t>for heterogeneity in the</w:t>
      </w:r>
      <w:r w:rsidRPr="005222A5">
        <w:rPr>
          <w:rFonts w:ascii="Times New Roman" w:hAnsi="Times New Roman" w:cs="Times New Roman"/>
        </w:rPr>
        <w:t xml:space="preserve"> relationship between cardiovascular disease and lung disease in models stratified by </w:t>
      </w:r>
      <w:r>
        <w:rPr>
          <w:rFonts w:ascii="Times New Roman" w:hAnsi="Times New Roman" w:cs="Times New Roman"/>
        </w:rPr>
        <w:t>age</w:t>
      </w:r>
      <w:r w:rsidRPr="005222A5">
        <w:rPr>
          <w:rFonts w:ascii="Times New Roman" w:hAnsi="Times New Roman" w:cs="Times New Roman"/>
        </w:rPr>
        <w:t xml:space="preserve"> (Table S</w:t>
      </w:r>
      <w:r w:rsidR="004C114D">
        <w:rPr>
          <w:rFonts w:ascii="Times New Roman" w:hAnsi="Times New Roman" w:cs="Times New Roman"/>
        </w:rPr>
        <w:t>4</w:t>
      </w:r>
      <w:r w:rsidRPr="005222A5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sex</w:t>
      </w:r>
      <w:r w:rsidRPr="005222A5">
        <w:rPr>
          <w:rFonts w:ascii="Times New Roman" w:hAnsi="Times New Roman" w:cs="Times New Roman"/>
        </w:rPr>
        <w:t xml:space="preserve"> (Table S</w:t>
      </w:r>
      <w:r w:rsidR="004C114D">
        <w:rPr>
          <w:rFonts w:ascii="Times New Roman" w:hAnsi="Times New Roman" w:cs="Times New Roman"/>
        </w:rPr>
        <w:t>5</w:t>
      </w:r>
      <w:r w:rsidRPr="005222A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5222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moking history (Table S</w:t>
      </w:r>
      <w:r w:rsidR="004C114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, </w:t>
      </w:r>
      <w:r w:rsidRPr="005222A5">
        <w:rPr>
          <w:rFonts w:ascii="Times New Roman" w:hAnsi="Times New Roman" w:cs="Times New Roman"/>
        </w:rPr>
        <w:t>socioeconomic status (Table S</w:t>
      </w:r>
      <w:r w:rsidR="004C114D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, and HIV serostatus (Table S</w:t>
      </w:r>
      <w:r w:rsidR="004C114D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).</w:t>
      </w:r>
    </w:p>
    <w:tbl>
      <w:tblPr>
        <w:tblStyle w:val="TableGrid"/>
        <w:tblW w:w="1044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2345"/>
        <w:gridCol w:w="1170"/>
        <w:gridCol w:w="2340"/>
        <w:gridCol w:w="1260"/>
      </w:tblGrid>
      <w:tr w:rsidR="009F08DC" w:rsidRPr="004C114D" w14:paraId="1DF70F41" w14:textId="77777777" w:rsidTr="004C114D">
        <w:tc>
          <w:tcPr>
            <w:tcW w:w="3325" w:type="dxa"/>
            <w:tcBorders>
              <w:top w:val="single" w:sz="12" w:space="0" w:color="auto"/>
              <w:bottom w:val="nil"/>
            </w:tcBorders>
          </w:tcPr>
          <w:p w14:paraId="05DF8B29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gridSpan w:val="2"/>
            <w:tcBorders>
              <w:top w:val="single" w:sz="12" w:space="0" w:color="auto"/>
              <w:bottom w:val="nil"/>
            </w:tcBorders>
          </w:tcPr>
          <w:p w14:paraId="6BEA611C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bottom w:val="nil"/>
            </w:tcBorders>
          </w:tcPr>
          <w:p w14:paraId="199C5860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9F08DC" w:rsidRPr="004C114D" w14:paraId="465790E3" w14:textId="77777777" w:rsidTr="004C114D">
        <w:tc>
          <w:tcPr>
            <w:tcW w:w="3325" w:type="dxa"/>
            <w:tcBorders>
              <w:top w:val="nil"/>
              <w:bottom w:val="single" w:sz="12" w:space="0" w:color="auto"/>
            </w:tcBorders>
          </w:tcPr>
          <w:p w14:paraId="2A10E2D1" w14:textId="77777777" w:rsidR="009F08DC" w:rsidRPr="004C114D" w:rsidRDefault="009F08DC" w:rsidP="00B5711C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345" w:type="dxa"/>
            <w:tcBorders>
              <w:top w:val="nil"/>
              <w:bottom w:val="single" w:sz="12" w:space="0" w:color="auto"/>
            </w:tcBorders>
          </w:tcPr>
          <w:p w14:paraId="64DA3A39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22F895CB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3597549A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09957935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9F08DC" w:rsidRPr="004C114D" w14:paraId="19F15C54" w14:textId="77777777" w:rsidTr="004C114D">
        <w:tc>
          <w:tcPr>
            <w:tcW w:w="3325" w:type="dxa"/>
            <w:tcBorders>
              <w:top w:val="single" w:sz="12" w:space="0" w:color="auto"/>
              <w:bottom w:val="nil"/>
            </w:tcBorders>
          </w:tcPr>
          <w:p w14:paraId="285E3BDE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5" w:type="dxa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422B809A" w14:textId="6CA2E830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</w:rPr>
              <w:t>Age &lt; 55 (n = 173)</w:t>
            </w:r>
          </w:p>
        </w:tc>
      </w:tr>
      <w:tr w:rsidR="00E2406C" w:rsidRPr="004C114D" w14:paraId="0D242CE4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5B6FC7D3" w14:textId="6B5C91E8" w:rsidR="00E2406C" w:rsidRPr="004C114D" w:rsidRDefault="00E2406C" w:rsidP="00E2406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Female sex 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A51C42A" w14:textId="2404CC4A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0 (0.004, 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DDF6948" w14:textId="655086AC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ED6C9D1" w14:textId="62665F97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8 (-0.015, 0.05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1094EE2" w14:textId="5D4B7416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E2406C" w:rsidRPr="004C114D" w14:paraId="1A5B3493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3FDAD2D0" w14:textId="6207CDEA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8D640F1" w14:textId="05BB73D1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5 (-0.031, 0.02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E862D0C" w14:textId="32B156A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6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C7B1AD8" w14:textId="74B58FCC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-0.020, 0.03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9C1C97A" w14:textId="5855CBEF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6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2406C" w:rsidRPr="004C114D" w14:paraId="61705678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37FCAA91" w14:textId="4AC973F4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3285B3C" w14:textId="3D77861E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E40EF7A" w14:textId="491B7580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C2FFDB3" w14:textId="025ECF4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824A8E5" w14:textId="029DFF7B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31927B13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46BF6F75" w14:textId="7DA17CCD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923C0CF" w14:textId="373DCB45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BA88EDB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C7D303C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9B07557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A3AE3" w:rsidRPr="004C114D" w14:paraId="25BD8D16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2DB22E69" w14:textId="6B126B4D" w:rsidR="002A3AE3" w:rsidRPr="004C114D" w:rsidRDefault="002A3AE3" w:rsidP="002A3AE3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7AB2C71" w14:textId="3CAB55C5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02, 0.05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CD4AAAA" w14:textId="6E7D816A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5A41DC4" w14:textId="4D663886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7 (0.022, 0.09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416B228" w14:textId="625624C4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2A3AE3" w:rsidRPr="004C114D" w14:paraId="1C996FD5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73DA55D6" w14:textId="5EFC62DD" w:rsidR="002A3AE3" w:rsidRPr="004C114D" w:rsidRDefault="002A3AE3" w:rsidP="002A3AE3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A1BF293" w14:textId="1369AEE6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6 (-0.046, 0.0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D35A062" w14:textId="1DCD4C12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8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D56A52B" w14:textId="1418BE04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3 (-0.005, 0.07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00B4D19" w14:textId="67EC1259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2A3AE3" w:rsidRPr="004C114D" w14:paraId="5B1C8203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4563F740" w14:textId="38928885" w:rsidR="002A3AE3" w:rsidRPr="004C114D" w:rsidRDefault="002A3AE3" w:rsidP="002A3AE3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71126EC" w14:textId="688C18B3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4 (-0.015, 0.04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80EE8F3" w14:textId="6688C8EE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F0B9B7A" w14:textId="4D346C81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2 (0.014, 0.09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B587210" w14:textId="2891422E" w:rsidR="002A3AE3" w:rsidRPr="004C114D" w:rsidRDefault="002A3AE3" w:rsidP="002A3AE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E2406C" w:rsidRPr="004C114D" w14:paraId="2B9FA1BD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6FB4A1C0" w14:textId="67A4B1E1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EC03A1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FAE3BD5" w14:textId="19BB180E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6 (-0.042, 0.00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A3A4899" w14:textId="3448F668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8FFF6EB" w14:textId="24F1E69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4 (-0.049, 0.00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EB046F9" w14:textId="6E21BC4F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7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2406C" w:rsidRPr="004C114D" w14:paraId="5DD93B21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260C9CFD" w14:textId="1A5B66E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CEF5AC5" w14:textId="6618B8E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0.002, 0.0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57A0EA3" w14:textId="4644D50C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690393E" w14:textId="60DBFC5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4 (-0.001, 0.01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5F0B193" w14:textId="59ADF8BC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8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2406C" w:rsidRPr="004C114D" w14:paraId="13EB75C4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71BE3BF3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5" w:type="dxa"/>
            <w:gridSpan w:val="4"/>
            <w:tcBorders>
              <w:top w:val="nil"/>
              <w:bottom w:val="nil"/>
            </w:tcBorders>
            <w:vAlign w:val="bottom"/>
          </w:tcPr>
          <w:p w14:paraId="2A0EC6C0" w14:textId="62224C56" w:rsidR="00E2406C" w:rsidRPr="004C114D" w:rsidRDefault="00E2406C" w:rsidP="00E2406C">
            <w:pPr>
              <w:tabs>
                <w:tab w:val="left" w:pos="3769"/>
                <w:tab w:val="left" w:pos="403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 xml:space="preserve">Age </w:t>
            </w:r>
            <w:r w:rsidR="005C4ED6" w:rsidRPr="004C114D">
              <w:rPr>
                <w:rFonts w:ascii="Times New Roman" w:hAnsi="Times New Roman" w:cs="Times New Roman"/>
                <w:b/>
              </w:rPr>
              <w:t>≥</w:t>
            </w:r>
            <w:r w:rsidRPr="004C114D">
              <w:rPr>
                <w:rFonts w:ascii="Times New Roman" w:hAnsi="Times New Roman" w:cs="Times New Roman"/>
                <w:b/>
              </w:rPr>
              <w:t xml:space="preserve"> 55 (n = 92)</w:t>
            </w:r>
          </w:p>
        </w:tc>
      </w:tr>
      <w:tr w:rsidR="00E2406C" w:rsidRPr="004C114D" w14:paraId="5D1A8E86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4B1194A7" w14:textId="60FDE011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Female sex 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C80AA33" w14:textId="6F8A5B7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3 (-0.010, 0.07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F0E5711" w14:textId="022C3A2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42F20CA" w14:textId="20715F8B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3 (-0.086, 0.02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F09915D" w14:textId="75C0060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E2406C" w:rsidRPr="004C114D" w14:paraId="549294F4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5EDAA0B1" w14:textId="739D1E26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453835E" w14:textId="118F1C0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9 (-0.074, 0.0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2E35131" w14:textId="62B3C076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5AE8670" w14:textId="7E70FA0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 (-0.046, 0.04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3685507" w14:textId="24EB6D20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95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406C" w:rsidRPr="004C114D" w14:paraId="4C8AB89B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16694350" w14:textId="5ECC163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F481267" w14:textId="1D63303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AF6D80D" w14:textId="6B6BB09C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ACB5460" w14:textId="595E8F4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5709EDA" w14:textId="158CE5F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31761BA5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2E702607" w14:textId="6257EC4C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F6F9789" w14:textId="62111DA4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7153711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3EE47EA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749B374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421B" w:rsidRPr="004C114D" w14:paraId="59B23274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00D900FB" w14:textId="208064DC" w:rsidR="0050421B" w:rsidRPr="004C114D" w:rsidRDefault="0050421B" w:rsidP="0050421B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0075B87" w14:textId="78AA1C77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0 (-0.053, 0.05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54F0250" w14:textId="76C61A92" w:rsidR="0050421B" w:rsidRPr="004C114D" w:rsidRDefault="000F7471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318AC36" w14:textId="42AEDFB0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9 (-0.051, 0.07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4938069" w14:textId="28F64ADA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76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421B" w:rsidRPr="004C114D" w14:paraId="57336B74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24468527" w14:textId="20F319ED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06EEA0E" w14:textId="2936568A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6 (-0.025, 0.07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A160076" w14:textId="0BA251C2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91CA5DB" w14:textId="134136C1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6 (-0.010, 0.10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B13871F" w14:textId="6D273AA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50421B" w:rsidRPr="004C114D" w14:paraId="636BA59C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6AAE2E02" w14:textId="33E7DBC9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7280002" w14:textId="60E78FA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4 (-0.007, 0.09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4951B2E" w14:textId="15029EFF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7406E02" w14:textId="50AAA93D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64 (0.004, 0.12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DC90257" w14:textId="209A4D44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E2406C" w:rsidRPr="004C114D" w14:paraId="4B98431B" w14:textId="77777777" w:rsidTr="004C114D">
        <w:tc>
          <w:tcPr>
            <w:tcW w:w="3325" w:type="dxa"/>
            <w:tcBorders>
              <w:top w:val="nil"/>
              <w:bottom w:val="nil"/>
            </w:tcBorders>
          </w:tcPr>
          <w:p w14:paraId="33BD41FE" w14:textId="5A92FF1F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1A556D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E996B76" w14:textId="3CAA3063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6 (-0.059, 0.02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EBC84ED" w14:textId="545224CC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1446A11" w14:textId="58B2E5B2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6 (-0.068, 0.01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8A5CC38" w14:textId="6E5A8C7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E2406C" w:rsidRPr="004C114D" w14:paraId="558BD3F2" w14:textId="77777777" w:rsidTr="004C114D">
        <w:tc>
          <w:tcPr>
            <w:tcW w:w="3325" w:type="dxa"/>
            <w:tcBorders>
              <w:top w:val="nil"/>
            </w:tcBorders>
          </w:tcPr>
          <w:p w14:paraId="2B53420B" w14:textId="39959F92" w:rsidR="00E2406C" w:rsidRPr="004C114D" w:rsidRDefault="00E2406C" w:rsidP="00E2406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</w:tcBorders>
            <w:vAlign w:val="bottom"/>
          </w:tcPr>
          <w:p w14:paraId="341974AB" w14:textId="729D603B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6 (0.008, 0.024)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4F9D8156" w14:textId="22CB695B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6877A970" w14:textId="6B7BC3CA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 (0.008, 0.030)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14:paraId="51AC2ECA" w14:textId="31FBC515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406C" w:rsidRPr="004C114D" w14:paraId="5759C583" w14:textId="77777777" w:rsidTr="004C114D">
        <w:tc>
          <w:tcPr>
            <w:tcW w:w="10440" w:type="dxa"/>
            <w:gridSpan w:val="5"/>
          </w:tcPr>
          <w:p w14:paraId="704EDF93" w14:textId="76AB0240" w:rsidR="00E2406C" w:rsidRPr="004C114D" w:rsidRDefault="00B01A40" w:rsidP="00E2406C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4</w:t>
            </w:r>
            <w:r w:rsidR="00E2406C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1CE4037D" w14:textId="77777777" w:rsidR="00E2406C" w:rsidRPr="004C114D" w:rsidRDefault="00E2406C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cIMT, carotid intima media thickness; UGANDAC, Uganda non-communicable diseases and aging cohort; HIV, Human immunodeficiency virus; FEV1, forced expiratory volume in one second; mL, milliliters</w:t>
            </w:r>
          </w:p>
          <w:p w14:paraId="5E67D94E" w14:textId="6546D28C" w:rsidR="003F24F1" w:rsidRPr="004C114D" w:rsidRDefault="003F24F1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Sex - male; Ever smokers – lifelong never smokers; Asset index –poorest quartile; HIV Serostatus - HIV </w:t>
            </w:r>
            <w:r w:rsidR="00793D75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653903F5" w14:textId="527A9AD2" w:rsidR="00E2406C" w:rsidRPr="004C114D" w:rsidRDefault="00E2406C" w:rsidP="004C114D">
            <w:pPr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</w:rPr>
              <w:t>FEV1 was scaled as reported in the table and centered on median value of the cohort</w:t>
            </w:r>
          </w:p>
        </w:tc>
      </w:tr>
    </w:tbl>
    <w:p w14:paraId="1B8F37BD" w14:textId="6EFD62A9" w:rsidR="00B31040" w:rsidRDefault="00B31040" w:rsidP="00352827">
      <w:pPr>
        <w:spacing w:after="0"/>
        <w:rPr>
          <w:rFonts w:ascii="Times New Roman" w:hAnsi="Times New Roman" w:cs="Times New Roman"/>
          <w:b/>
        </w:rPr>
      </w:pPr>
    </w:p>
    <w:p w14:paraId="09BED300" w14:textId="77777777" w:rsidR="00B31040" w:rsidRDefault="00B31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1044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345"/>
        <w:gridCol w:w="1170"/>
        <w:gridCol w:w="2340"/>
        <w:gridCol w:w="1080"/>
      </w:tblGrid>
      <w:tr w:rsidR="009F08DC" w:rsidRPr="004C114D" w14:paraId="3785A238" w14:textId="77777777" w:rsidTr="004C114D">
        <w:tc>
          <w:tcPr>
            <w:tcW w:w="3505" w:type="dxa"/>
            <w:tcBorders>
              <w:top w:val="single" w:sz="12" w:space="0" w:color="auto"/>
              <w:bottom w:val="nil"/>
            </w:tcBorders>
          </w:tcPr>
          <w:p w14:paraId="32C194EE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gridSpan w:val="2"/>
            <w:tcBorders>
              <w:top w:val="single" w:sz="12" w:space="0" w:color="auto"/>
              <w:bottom w:val="nil"/>
            </w:tcBorders>
          </w:tcPr>
          <w:p w14:paraId="477B3EC9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bottom w:val="nil"/>
            </w:tcBorders>
          </w:tcPr>
          <w:p w14:paraId="5E247411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9F08DC" w:rsidRPr="004C114D" w14:paraId="47433487" w14:textId="77777777" w:rsidTr="004C114D">
        <w:tc>
          <w:tcPr>
            <w:tcW w:w="3505" w:type="dxa"/>
            <w:tcBorders>
              <w:top w:val="nil"/>
              <w:bottom w:val="single" w:sz="12" w:space="0" w:color="auto"/>
            </w:tcBorders>
          </w:tcPr>
          <w:p w14:paraId="1CAD035B" w14:textId="77777777" w:rsidR="009F08DC" w:rsidRPr="004C114D" w:rsidRDefault="009F08DC" w:rsidP="00B5711C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345" w:type="dxa"/>
            <w:tcBorders>
              <w:top w:val="nil"/>
              <w:bottom w:val="single" w:sz="12" w:space="0" w:color="auto"/>
            </w:tcBorders>
          </w:tcPr>
          <w:p w14:paraId="346678B3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5A313F2C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2E515427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0116157E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9F08DC" w:rsidRPr="004C114D" w14:paraId="297BE27A" w14:textId="77777777" w:rsidTr="004C114D">
        <w:tc>
          <w:tcPr>
            <w:tcW w:w="3505" w:type="dxa"/>
            <w:tcBorders>
              <w:top w:val="single" w:sz="12" w:space="0" w:color="auto"/>
              <w:bottom w:val="nil"/>
            </w:tcBorders>
          </w:tcPr>
          <w:p w14:paraId="7842E9E5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5" w:type="dxa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3A13ED1A" w14:textId="40A51B45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</w:rPr>
              <w:t xml:space="preserve">Male sex (n = </w:t>
            </w:r>
            <w:r w:rsidR="00E2406C" w:rsidRPr="004C114D">
              <w:rPr>
                <w:rFonts w:ascii="Times New Roman" w:hAnsi="Times New Roman" w:cs="Times New Roman"/>
                <w:b/>
              </w:rPr>
              <w:t>140</w:t>
            </w:r>
            <w:r w:rsidRPr="004C114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2406C" w:rsidRPr="004C114D" w14:paraId="45998C61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10AC289B" w14:textId="6ADB9290" w:rsidR="00E2406C" w:rsidRPr="004C114D" w:rsidRDefault="00E2406C" w:rsidP="00E2406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79E8452" w14:textId="52BD67B3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0 (0.020, 0.04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747189A" w14:textId="69082823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D87AB7A" w14:textId="030298C1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8 (0.018, 0.03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8CA57DD" w14:textId="78F8BA67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406C" w:rsidRPr="004C114D" w14:paraId="463DAC40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2EAB4FF0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D2676D6" w14:textId="53B0A9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9 (-0.042, 0.02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7A9E8FA" w14:textId="7913ECA3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5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C5B94C3" w14:textId="3B75360D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6 (-0.036, 0.02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066E3CB" w14:textId="0C6A26B9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7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E2406C" w:rsidRPr="004C114D" w14:paraId="6356B138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4705F45B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A7C307B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95CCE54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86438B8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7E0BA44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2DCABF45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7DA471AA" w14:textId="693FDAA2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8A9805E" w14:textId="51B37B3A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9AE6880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2EB9B85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3B9E674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421B" w:rsidRPr="004C114D" w14:paraId="090F6C74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0FD9AE7A" w14:textId="7F8230C1" w:rsidR="0050421B" w:rsidRPr="004C114D" w:rsidRDefault="0050421B" w:rsidP="0050421B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D073ED6" w14:textId="40955C8A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4 (-0.021, 0.05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A025A48" w14:textId="5F5C444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74E3B06" w14:textId="126C1593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2 (0.003, 0.08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F3B17DE" w14:textId="71B40CB1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50421B" w:rsidRPr="004C114D" w14:paraId="3499A6CB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2FC05896" w14:textId="0DF05F74" w:rsidR="0050421B" w:rsidRPr="004C114D" w:rsidRDefault="0050421B" w:rsidP="0050421B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113400C" w14:textId="598AA26E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0 (-0.035, 0.03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A8CBFC2" w14:textId="2357C548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4A5668B" w14:textId="583D369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0 (0.001, 0.08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85BCB79" w14:textId="7938330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50421B" w:rsidRPr="004C114D" w14:paraId="623A06D1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05A07851" w14:textId="14F0AF08" w:rsidR="0050421B" w:rsidRPr="004C114D" w:rsidRDefault="0050421B" w:rsidP="0050421B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834623C" w14:textId="70778405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6 (-0.013, 0.06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CA99B73" w14:textId="7C0B2FA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8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1BD43CC" w14:textId="5771A74E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60 (0.016, 0.10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4DECBB7" w14:textId="5430AAEE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E2406C" w:rsidRPr="004C114D" w14:paraId="21093058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672469DF" w14:textId="6A1A5762" w:rsidR="00E2406C" w:rsidRPr="004C114D" w:rsidRDefault="00E2406C" w:rsidP="001B13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EC03A1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AFE8A11" w14:textId="4603446B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0 (-0.032, 0.03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203AA43" w14:textId="0F972C29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9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1A77806" w14:textId="5DE4FF8B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0 (-0.039, 0.01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0B4540D" w14:textId="3585E76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5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E2406C" w:rsidRPr="004C114D" w14:paraId="1389BF57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78906D98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7C94C74" w14:textId="032A4009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1 (0.005, 0.01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086D37B" w14:textId="6D0B315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F6C119E" w14:textId="7192176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0.001, 0.01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FEC9E82" w14:textId="61707EB1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9F08DC" w:rsidRPr="004C114D" w14:paraId="0904067E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267E257A" w14:textId="77777777" w:rsidR="009F08DC" w:rsidRPr="004C114D" w:rsidRDefault="009F08DC" w:rsidP="00B5711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35" w:type="dxa"/>
            <w:gridSpan w:val="4"/>
            <w:tcBorders>
              <w:top w:val="nil"/>
              <w:bottom w:val="nil"/>
            </w:tcBorders>
            <w:vAlign w:val="bottom"/>
          </w:tcPr>
          <w:p w14:paraId="50708DFD" w14:textId="6F694866" w:rsidR="009F08DC" w:rsidRPr="004C114D" w:rsidRDefault="009F08DC" w:rsidP="00B5711C">
            <w:pPr>
              <w:tabs>
                <w:tab w:val="left" w:pos="3769"/>
                <w:tab w:val="left" w:pos="403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 xml:space="preserve">Female sex (n = </w:t>
            </w:r>
            <w:r w:rsidR="00E2406C" w:rsidRPr="004C114D">
              <w:rPr>
                <w:rFonts w:ascii="Times New Roman" w:hAnsi="Times New Roman" w:cs="Times New Roman"/>
                <w:b/>
              </w:rPr>
              <w:t>125</w:t>
            </w:r>
            <w:r w:rsidRPr="004C114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2406C" w:rsidRPr="004C114D" w14:paraId="1E289B5B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7A79D29B" w14:textId="0365B2EB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E918569" w14:textId="7C02A01F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5 (0.022, 0.04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FB7E5C9" w14:textId="33B92D09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CF72549" w14:textId="3E3DAC1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16, 0.0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05E567B" w14:textId="620178D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406C" w:rsidRPr="004C114D" w14:paraId="5F3BB645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16DCB067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B6817B1" w14:textId="06174B79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5 (-0.012, 0.06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361A496" w14:textId="6D86211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8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3F3ECAD" w14:textId="79BA0AEE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7 (-0.018, 0.05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FCB8F0D" w14:textId="4DAFECF5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E2406C" w:rsidRPr="004C114D" w14:paraId="2C10AA4F" w14:textId="77777777" w:rsidTr="004C114D">
        <w:trPr>
          <w:trHeight w:val="103"/>
        </w:trPr>
        <w:tc>
          <w:tcPr>
            <w:tcW w:w="3505" w:type="dxa"/>
            <w:tcBorders>
              <w:top w:val="nil"/>
              <w:bottom w:val="nil"/>
            </w:tcBorders>
          </w:tcPr>
          <w:p w14:paraId="10CC5906" w14:textId="77777777" w:rsidR="00E2406C" w:rsidRPr="004C114D" w:rsidRDefault="00E2406C" w:rsidP="00E240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A7FFA7F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AB9A044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E465181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AB1A4EC" w14:textId="77777777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137D8626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6E2E97F2" w14:textId="330FB72F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C880B6A" w14:textId="7CF35F3C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A2A9595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EB9582F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778E1DC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421B" w:rsidRPr="004C114D" w14:paraId="0E401507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1662517F" w14:textId="44762930" w:rsidR="0050421B" w:rsidRPr="004C114D" w:rsidRDefault="0050421B" w:rsidP="0050421B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4DD42D6" w14:textId="0416EC89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6 (-0.023, 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759F371" w14:textId="71225409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0DD1EE0" w14:textId="1973F117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3 (-0.010, 0.07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DF655A3" w14:textId="4CFEBFBA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421B" w:rsidRPr="004C114D" w14:paraId="0951AA62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4B73539B" w14:textId="3AB3D916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25B45A4" w14:textId="209BE34E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8 (-0.036, 0.05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28B605F" w14:textId="640E101F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7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7FCF467" w14:textId="2408DD72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4 (-0.023, 0.07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E38EFBB" w14:textId="0A8D4F08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0421B" w:rsidRPr="004C114D" w14:paraId="45D84C49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1D023617" w14:textId="1D6F9FBB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8E1C494" w14:textId="5E4F8793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7 (-0.022, 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83F52C3" w14:textId="6A1D8A3F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056B306" w14:textId="22DBDA53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2 (-0.002, 0.08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91E98CA" w14:textId="0A4D7067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6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406C" w:rsidRPr="004C114D" w14:paraId="0BDFD929" w14:textId="77777777" w:rsidTr="004C114D">
        <w:tc>
          <w:tcPr>
            <w:tcW w:w="3505" w:type="dxa"/>
            <w:tcBorders>
              <w:top w:val="nil"/>
              <w:bottom w:val="nil"/>
            </w:tcBorders>
          </w:tcPr>
          <w:p w14:paraId="15F358A1" w14:textId="57DDC6E7" w:rsidR="00E2406C" w:rsidRPr="004C114D" w:rsidRDefault="00E2406C" w:rsidP="001B13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1A556D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39BE8D0" w14:textId="7B549CEB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6 (-0.070, -0.00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F3F429C" w14:textId="7224818D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8EB4CB7" w14:textId="53C1B7B4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5 (-0.067, -0.00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5EACDA4" w14:textId="7D8B052A" w:rsidR="00E2406C" w:rsidRPr="004C114D" w:rsidRDefault="00E2406C" w:rsidP="00E240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2406C" w:rsidRPr="004C114D" w14:paraId="20259D5C" w14:textId="77777777" w:rsidTr="004C114D">
        <w:tc>
          <w:tcPr>
            <w:tcW w:w="3505" w:type="dxa"/>
            <w:tcBorders>
              <w:top w:val="nil"/>
            </w:tcBorders>
          </w:tcPr>
          <w:p w14:paraId="259A9F70" w14:textId="77777777" w:rsidR="00E2406C" w:rsidRPr="004C114D" w:rsidRDefault="00E2406C" w:rsidP="00E2406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</w:tcBorders>
            <w:vAlign w:val="bottom"/>
          </w:tcPr>
          <w:p w14:paraId="37E33F3D" w14:textId="33F5E961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0.001, 0.020)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23FDDFCD" w14:textId="595221B4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5D7F90BD" w14:textId="34777CD1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 (-0.004, 0.014)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01E097A1" w14:textId="3EE3E390" w:rsidR="00E2406C" w:rsidRPr="004C114D" w:rsidRDefault="00E2406C" w:rsidP="00E2406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F08DC" w:rsidRPr="004C114D" w14:paraId="6E4316E8" w14:textId="77777777" w:rsidTr="004C114D">
        <w:tc>
          <w:tcPr>
            <w:tcW w:w="10440" w:type="dxa"/>
            <w:gridSpan w:val="5"/>
          </w:tcPr>
          <w:p w14:paraId="5E1289CB" w14:textId="3384EE9E" w:rsidR="009F08DC" w:rsidRPr="004C114D" w:rsidRDefault="00B01A40" w:rsidP="004C114D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5</w:t>
            </w:r>
            <w:r w:rsidR="009F08DC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083D2A82" w14:textId="77777777" w:rsidR="009F08DC" w:rsidRPr="004C114D" w:rsidRDefault="009F08DC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cIMT, carotid intima media thickness; UGANDAC, Uganda non-communicable diseases and aging cohort; HIV, Human immunodeficiency virus; FEV1, forced expiratory volume in one second; mL, milliliters</w:t>
            </w:r>
          </w:p>
          <w:p w14:paraId="4495D25C" w14:textId="0D6A51FE" w:rsidR="003F24F1" w:rsidRPr="004C114D" w:rsidRDefault="003F24F1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Ever smokers – lifelong never smokers; Asset index –poorest quartile; HIV Serostatus - HIV </w:t>
            </w:r>
            <w:r w:rsidR="00793D75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33A8D012" w14:textId="77777777" w:rsidR="009F08DC" w:rsidRPr="004C114D" w:rsidRDefault="009F08DC" w:rsidP="004C114D">
            <w:pPr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</w:rPr>
              <w:t>Age and FEV1 were scaled as reported in the table and centered on median value of the cohort</w:t>
            </w:r>
          </w:p>
        </w:tc>
      </w:tr>
    </w:tbl>
    <w:p w14:paraId="5982F14D" w14:textId="0D67EF5C" w:rsidR="00B31040" w:rsidRDefault="00B31040" w:rsidP="009F08DC">
      <w:pPr>
        <w:spacing w:after="0"/>
        <w:rPr>
          <w:rFonts w:ascii="Times New Roman" w:hAnsi="Times New Roman" w:cs="Times New Roman"/>
          <w:b/>
        </w:rPr>
      </w:pPr>
    </w:p>
    <w:p w14:paraId="675653A4" w14:textId="77777777" w:rsidR="00B31040" w:rsidRDefault="00B31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1044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2345"/>
        <w:gridCol w:w="1170"/>
        <w:gridCol w:w="2340"/>
        <w:gridCol w:w="1170"/>
      </w:tblGrid>
      <w:tr w:rsidR="009F08DC" w:rsidRPr="004C114D" w14:paraId="65C2A7A5" w14:textId="77777777" w:rsidTr="004C114D">
        <w:tc>
          <w:tcPr>
            <w:tcW w:w="3415" w:type="dxa"/>
            <w:tcBorders>
              <w:top w:val="single" w:sz="12" w:space="0" w:color="auto"/>
              <w:bottom w:val="nil"/>
            </w:tcBorders>
          </w:tcPr>
          <w:p w14:paraId="0F700B6A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5" w:type="dxa"/>
            <w:gridSpan w:val="2"/>
            <w:tcBorders>
              <w:top w:val="single" w:sz="12" w:space="0" w:color="auto"/>
              <w:bottom w:val="nil"/>
            </w:tcBorders>
          </w:tcPr>
          <w:p w14:paraId="58729F53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bottom w:val="nil"/>
            </w:tcBorders>
          </w:tcPr>
          <w:p w14:paraId="4057075F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9F08DC" w:rsidRPr="004C114D" w14:paraId="30CB474A" w14:textId="77777777" w:rsidTr="004C114D">
        <w:tc>
          <w:tcPr>
            <w:tcW w:w="3415" w:type="dxa"/>
            <w:tcBorders>
              <w:top w:val="nil"/>
              <w:bottom w:val="single" w:sz="12" w:space="0" w:color="auto"/>
            </w:tcBorders>
          </w:tcPr>
          <w:p w14:paraId="77A64080" w14:textId="77777777" w:rsidR="009F08DC" w:rsidRPr="004C114D" w:rsidRDefault="009F08DC" w:rsidP="00B5711C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345" w:type="dxa"/>
            <w:tcBorders>
              <w:top w:val="nil"/>
              <w:bottom w:val="single" w:sz="12" w:space="0" w:color="auto"/>
            </w:tcBorders>
          </w:tcPr>
          <w:p w14:paraId="40056D5B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2B410378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782ECA0A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3609CB5C" w14:textId="77777777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9F08DC" w:rsidRPr="004C114D" w14:paraId="2CD2B5EA" w14:textId="77777777" w:rsidTr="004C114D">
        <w:tc>
          <w:tcPr>
            <w:tcW w:w="3415" w:type="dxa"/>
            <w:tcBorders>
              <w:top w:val="single" w:sz="12" w:space="0" w:color="auto"/>
              <w:bottom w:val="nil"/>
            </w:tcBorders>
          </w:tcPr>
          <w:p w14:paraId="017AA493" w14:textId="77777777" w:rsidR="009F08DC" w:rsidRPr="004C114D" w:rsidRDefault="009F08DC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5" w:type="dxa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590841D7" w14:textId="71BF25A8" w:rsidR="009F08DC" w:rsidRPr="004C114D" w:rsidRDefault="009F08DC" w:rsidP="00B571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</w:rPr>
              <w:t>Never smokers (n = 134)</w:t>
            </w:r>
          </w:p>
        </w:tc>
      </w:tr>
      <w:tr w:rsidR="000056AB" w:rsidRPr="004C114D" w14:paraId="71EF68CC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2A99AB06" w14:textId="77777777" w:rsidR="000056AB" w:rsidRPr="004C114D" w:rsidRDefault="000056AB" w:rsidP="000056AB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442D6ED" w14:textId="29BE57F4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0 (0.017, 0.0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33C2274" w14:textId="42D83911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502AC9B" w14:textId="05FAE2B0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7 (0.014, 0.04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2A4A8E0" w14:textId="7C121910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0056AB" w:rsidRPr="004C114D" w14:paraId="3BC17A84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089448A2" w14:textId="30E9E25A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Female sex 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BB31F55" w14:textId="502973D5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7 (-0.017, 0.05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1C5C75C" w14:textId="5D587D7C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3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B7DF932" w14:textId="76A75669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4 (-0.045, 0.03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ACDFF22" w14:textId="26D2F5DC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8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056AB" w:rsidRPr="004C114D" w14:paraId="308F12FE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0885F884" w14:textId="77777777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69B9C46" w14:textId="77777777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AC6E55F" w14:textId="77777777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B5A5356" w14:textId="77777777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33C04C1" w14:textId="77777777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075D56EC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5C111786" w14:textId="57DB8EAE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6C0623F" w14:textId="1CFD9C14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D85DA4F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314F738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65CF630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421B" w:rsidRPr="004C114D" w14:paraId="4565E70A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7BD85A90" w14:textId="785FB9BA" w:rsidR="0050421B" w:rsidRPr="004C114D" w:rsidRDefault="0050421B" w:rsidP="0050421B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6173150" w14:textId="0B6502C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0 (0.002, 0.07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2CB8C3A" w14:textId="062EBD69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5CF4F75" w14:textId="6441A472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5 (0.008, 0.10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D2812CC" w14:textId="4A25195F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21B" w:rsidRPr="004C114D" w14:paraId="0F53BEA6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715D36AF" w14:textId="717855FD" w:rsidR="0050421B" w:rsidRPr="004C114D" w:rsidRDefault="0050421B" w:rsidP="0050421B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007BF6D" w14:textId="3087B622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40 (-0.078, -0.00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4478925" w14:textId="0C4B1C25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7653466" w14:textId="77388C48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4 (-0.045, 0.05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097EC5E" w14:textId="3883679F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8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50421B" w:rsidRPr="004C114D" w14:paraId="545C4A7D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1AC59A62" w14:textId="45B9F46B" w:rsidR="0050421B" w:rsidRPr="004C114D" w:rsidRDefault="0050421B" w:rsidP="0050421B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9C05E4C" w14:textId="09E285BD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0 (-0.015, 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3EE4208" w14:textId="242B10BC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667FE20" w14:textId="4C5B4F31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8 (-0.007, 0.08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E8D0DEF" w14:textId="232DCB33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056AB" w:rsidRPr="004C114D" w14:paraId="31350027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73A26DE1" w14:textId="2ED92145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E57B17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95E5417" w14:textId="780BBCD4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3 (-0.056, 0.0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2CCB9DD" w14:textId="5ADE2151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7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3034660" w14:textId="4BAB24EB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7 (-0.048, 0.0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FAFAAB7" w14:textId="16B104AF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29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056AB" w:rsidRPr="004C114D" w14:paraId="41CE114F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5953B18E" w14:textId="77777777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ACF892C" w14:textId="3F43406D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8 (0.002, 0.01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6CE4F1B" w14:textId="200D6267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3BD6480" w14:textId="58EA8DF3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-0.001, 0.01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3C543FE" w14:textId="3C84BF11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9F08DC" w:rsidRPr="004C114D" w14:paraId="10CA47CE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197AD9B8" w14:textId="77777777" w:rsidR="009F08DC" w:rsidRPr="004C114D" w:rsidRDefault="009F08DC" w:rsidP="00B5711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25" w:type="dxa"/>
            <w:gridSpan w:val="4"/>
            <w:tcBorders>
              <w:top w:val="nil"/>
              <w:bottom w:val="nil"/>
            </w:tcBorders>
            <w:vAlign w:val="bottom"/>
          </w:tcPr>
          <w:p w14:paraId="18FF2F67" w14:textId="279162B6" w:rsidR="009F08DC" w:rsidRPr="004C114D" w:rsidRDefault="009F08DC" w:rsidP="00B5711C">
            <w:pPr>
              <w:tabs>
                <w:tab w:val="left" w:pos="3769"/>
                <w:tab w:val="left" w:pos="403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Ever Smokers (n = 131)</w:t>
            </w:r>
          </w:p>
        </w:tc>
      </w:tr>
      <w:tr w:rsidR="000056AB" w:rsidRPr="004C114D" w14:paraId="6DFB2A6A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3B3164F4" w14:textId="77777777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0FACA8A" w14:textId="7FFB42FF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3 (0.022, 0.0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0391188" w14:textId="4BA2CB1D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86282EC" w14:textId="691EC541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20, 0.03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6455C85" w14:textId="3F56EC81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056AB" w:rsidRPr="004C114D" w14:paraId="7BFCEC04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57970504" w14:textId="7B5ACEC6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Female sex 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7A8427E" w14:textId="37DB5DE3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0 (0.015, 0.08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D0BC605" w14:textId="04BBE9F5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7B89D62" w14:textId="56CF20AD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6 (-0.010, 0.06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07AA447" w14:textId="380B0E5B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5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056AB" w:rsidRPr="004C114D" w14:paraId="4918225B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30F74673" w14:textId="77777777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956657F" w14:textId="30D2EE81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2808A10" w14:textId="27148935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83D41E2" w14:textId="59E06E86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1154C2D" w14:textId="11FCF455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7EDEE3D7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32C9843B" w14:textId="358D1ECB" w:rsidR="00E754F2" w:rsidRPr="004C114D" w:rsidRDefault="00E754F2" w:rsidP="00E754F2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7E28B45" w14:textId="01E3181C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905CCFA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E9576D9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6FD4F7A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421B" w:rsidRPr="004C114D" w14:paraId="45C9501A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3DEAC5E4" w14:textId="420C937D" w:rsidR="0050421B" w:rsidRPr="004C114D" w:rsidRDefault="0050421B" w:rsidP="0050421B">
            <w:pPr>
              <w:spacing w:line="276" w:lineRule="auto"/>
              <w:ind w:left="166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2B68495" w14:textId="7782EDB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7 (-0.044, 0.03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F093047" w14:textId="1B32954C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E8E0036" w14:textId="424B9C5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8 (-0.017, 0.05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8AB1174" w14:textId="7E964F1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3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421B" w:rsidRPr="004C114D" w14:paraId="1148057B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5712E1CA" w14:textId="07E1A93D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A6CF540" w14:textId="7726324B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1 (0.002, 0.08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1095D30" w14:textId="6764EDF5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F48B21C" w14:textId="608186CD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9 (0.022, 0.09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2E5B471" w14:textId="61969226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50421B" w:rsidRPr="004C114D" w14:paraId="1E2CB924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1306FC87" w14:textId="52F3BAD1" w:rsidR="0050421B" w:rsidRPr="004C114D" w:rsidRDefault="0050421B" w:rsidP="0050421B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E128D67" w14:textId="6B52CED9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2 (-0.016, 0.08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8C77165" w14:textId="6871A2D4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6562CC0" w14:textId="4FD78EFC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66 (0.022, 0.1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2FF7B60" w14:textId="6201A92E" w:rsidR="0050421B" w:rsidRPr="004C114D" w:rsidRDefault="0050421B" w:rsidP="00504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0056AB" w:rsidRPr="004C114D" w14:paraId="52F95B24" w14:textId="77777777" w:rsidTr="004C114D">
        <w:tc>
          <w:tcPr>
            <w:tcW w:w="3415" w:type="dxa"/>
            <w:tcBorders>
              <w:top w:val="nil"/>
              <w:bottom w:val="nil"/>
            </w:tcBorders>
          </w:tcPr>
          <w:p w14:paraId="34C75473" w14:textId="74C43382" w:rsidR="000056AB" w:rsidRPr="004C114D" w:rsidRDefault="000056AB" w:rsidP="000056A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1A556D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DFF9D5C" w14:textId="35394483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3 (-0.047, 0.02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244CD9B" w14:textId="25F8EE5A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4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4907E77" w14:textId="2ECC3AB4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3 (-0.051, 0.00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65055D4" w14:textId="59DCAA5E" w:rsidR="000056AB" w:rsidRPr="004C114D" w:rsidRDefault="000056AB" w:rsidP="000056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1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056AB" w:rsidRPr="004C114D" w14:paraId="5921A8F3" w14:textId="77777777" w:rsidTr="004C114D">
        <w:tc>
          <w:tcPr>
            <w:tcW w:w="3415" w:type="dxa"/>
            <w:tcBorders>
              <w:top w:val="nil"/>
            </w:tcBorders>
          </w:tcPr>
          <w:p w14:paraId="432A459A" w14:textId="77777777" w:rsidR="000056AB" w:rsidRPr="004C114D" w:rsidRDefault="000056AB" w:rsidP="000056AB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345" w:type="dxa"/>
            <w:tcBorders>
              <w:top w:val="nil"/>
            </w:tcBorders>
            <w:vAlign w:val="bottom"/>
          </w:tcPr>
          <w:p w14:paraId="47BCF066" w14:textId="245850F6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2 (0.007, 0.018)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365F4F86" w14:textId="0180B06B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14:paraId="017A92B0" w14:textId="3592452A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0.001, 0.013)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565A1698" w14:textId="40FCAB4C" w:rsidR="000056AB" w:rsidRPr="004C114D" w:rsidRDefault="000056AB" w:rsidP="000056AB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0F7471" w:rsidRPr="004C114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9F08DC" w:rsidRPr="004C114D" w14:paraId="24E824A7" w14:textId="77777777" w:rsidTr="004C114D">
        <w:tc>
          <w:tcPr>
            <w:tcW w:w="10440" w:type="dxa"/>
            <w:gridSpan w:val="5"/>
          </w:tcPr>
          <w:p w14:paraId="7B5B4E83" w14:textId="0849AF13" w:rsidR="009F08DC" w:rsidRPr="004C114D" w:rsidRDefault="00B01A40" w:rsidP="004C114D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6</w:t>
            </w:r>
            <w:r w:rsidR="009F08DC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78DFE86E" w14:textId="77777777" w:rsidR="009F08DC" w:rsidRPr="004C114D" w:rsidRDefault="009F08DC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cIMT, carotid intima media thickness; UGANDAC, Uganda non-communicable diseases and aging cohort; HIV, Human immunodeficiency virus; FEV1, forced expiratory volume in one second; mL, milliliters</w:t>
            </w:r>
          </w:p>
          <w:p w14:paraId="7051034F" w14:textId="3302D4C0" w:rsidR="003F24F1" w:rsidRPr="004C114D" w:rsidRDefault="003F24F1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Sex - male; Asset index –poorest quartile; HIV Serostatus - HIV </w:t>
            </w:r>
            <w:r w:rsidR="00793D75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20B6EE7E" w14:textId="4D4941B6" w:rsidR="009F08DC" w:rsidRPr="004C114D" w:rsidRDefault="009F08DC" w:rsidP="004C114D">
            <w:pPr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</w:rPr>
              <w:t>Age and FEV1 were scaled as reported in the table and centered on median value of the cohort</w:t>
            </w:r>
          </w:p>
        </w:tc>
      </w:tr>
    </w:tbl>
    <w:p w14:paraId="78D2DC14" w14:textId="409EE94C" w:rsidR="00B31040" w:rsidRDefault="00B31040" w:rsidP="009F08DC">
      <w:pPr>
        <w:spacing w:after="0"/>
        <w:rPr>
          <w:rFonts w:ascii="Times New Roman" w:hAnsi="Times New Roman" w:cs="Times New Roman"/>
          <w:b/>
        </w:rPr>
      </w:pPr>
    </w:p>
    <w:p w14:paraId="2B68E4D9" w14:textId="77777777" w:rsidR="00B31040" w:rsidRDefault="00B31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1071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245"/>
        <w:gridCol w:w="1069"/>
        <w:gridCol w:w="2266"/>
        <w:gridCol w:w="1170"/>
      </w:tblGrid>
      <w:tr w:rsidR="00355B8E" w:rsidRPr="004C114D" w14:paraId="2270FC45" w14:textId="77777777" w:rsidTr="004C114D">
        <w:tc>
          <w:tcPr>
            <w:tcW w:w="3960" w:type="dxa"/>
            <w:tcBorders>
              <w:top w:val="single" w:sz="12" w:space="0" w:color="auto"/>
              <w:bottom w:val="nil"/>
            </w:tcBorders>
          </w:tcPr>
          <w:p w14:paraId="2FA391D0" w14:textId="77777777" w:rsidR="00355B8E" w:rsidRPr="004C114D" w:rsidRDefault="00355B8E" w:rsidP="00B5711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  <w:gridSpan w:val="2"/>
            <w:tcBorders>
              <w:top w:val="single" w:sz="12" w:space="0" w:color="auto"/>
              <w:bottom w:val="nil"/>
            </w:tcBorders>
          </w:tcPr>
          <w:p w14:paraId="311D9E2C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436" w:type="dxa"/>
            <w:gridSpan w:val="2"/>
            <w:tcBorders>
              <w:top w:val="single" w:sz="12" w:space="0" w:color="auto"/>
              <w:bottom w:val="nil"/>
            </w:tcBorders>
          </w:tcPr>
          <w:p w14:paraId="5849CE02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355B8E" w:rsidRPr="004C114D" w14:paraId="2D1381CA" w14:textId="77777777" w:rsidTr="004C114D">
        <w:tc>
          <w:tcPr>
            <w:tcW w:w="3960" w:type="dxa"/>
            <w:tcBorders>
              <w:top w:val="nil"/>
              <w:bottom w:val="single" w:sz="12" w:space="0" w:color="auto"/>
            </w:tcBorders>
          </w:tcPr>
          <w:p w14:paraId="638A98DD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</w:tcPr>
          <w:p w14:paraId="57174028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069" w:type="dxa"/>
            <w:tcBorders>
              <w:top w:val="nil"/>
              <w:bottom w:val="single" w:sz="12" w:space="0" w:color="auto"/>
            </w:tcBorders>
          </w:tcPr>
          <w:p w14:paraId="3205319F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266" w:type="dxa"/>
            <w:tcBorders>
              <w:top w:val="nil"/>
              <w:bottom w:val="single" w:sz="12" w:space="0" w:color="auto"/>
            </w:tcBorders>
          </w:tcPr>
          <w:p w14:paraId="0C4D7A9B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1365379F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55B8E" w:rsidRPr="004C114D" w14:paraId="15CB8D94" w14:textId="77777777" w:rsidTr="004C114D">
        <w:tc>
          <w:tcPr>
            <w:tcW w:w="3960" w:type="dxa"/>
            <w:tcBorders>
              <w:top w:val="single" w:sz="12" w:space="0" w:color="auto"/>
              <w:bottom w:val="nil"/>
            </w:tcBorders>
          </w:tcPr>
          <w:p w14:paraId="6066F09B" w14:textId="77777777" w:rsidR="00355B8E" w:rsidRPr="004C114D" w:rsidRDefault="00355B8E" w:rsidP="00B5711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50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8295C6C" w14:textId="52BE8696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</w:rPr>
              <w:t>Lowest (Q1) Asset Index Quartile</w:t>
            </w:r>
            <w:r w:rsidR="00CF771C" w:rsidRPr="004C114D">
              <w:rPr>
                <w:rFonts w:ascii="Times New Roman" w:hAnsi="Times New Roman" w:cs="Times New Roman"/>
                <w:b/>
              </w:rPr>
              <w:t xml:space="preserve"> - poorest</w:t>
            </w:r>
            <w:r w:rsidRPr="004C114D">
              <w:rPr>
                <w:rFonts w:ascii="Times New Roman" w:hAnsi="Times New Roman" w:cs="Times New Roman"/>
                <w:b/>
              </w:rPr>
              <w:t xml:space="preserve"> (n = 65)</w:t>
            </w:r>
          </w:p>
        </w:tc>
      </w:tr>
      <w:tr w:rsidR="00F34364" w:rsidRPr="004C114D" w14:paraId="4A31599C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3D032149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0C20A" w14:textId="7DBAE9B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7 (0.012, 0.042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0CF46" w14:textId="72DE547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CA1DF" w14:textId="32E74F1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14, 0.04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53AC200" w14:textId="565B25B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F34364" w:rsidRPr="004C114D" w14:paraId="54FCFDE5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624786D1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0BF543" w14:textId="7FA4012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3 (-0.008, 0.073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CF669" w14:textId="01C3624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609B7" w14:textId="4097EA90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6 (-0.025, 0.07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07F76CB" w14:textId="3F9F2F57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3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34364" w:rsidRPr="004C114D" w14:paraId="549DD433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08A52438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B2CA5" w14:textId="07FFB932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9 (-0.052, 0.035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C878A" w14:textId="58E7F0C0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69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88B8E" w14:textId="0DB67561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-0.035, 0.04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6DE98EE" w14:textId="550BE5E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76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34364" w:rsidRPr="004C114D" w14:paraId="37E1FE51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45E29E8A" w14:textId="44803EFD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AB56EF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8F132" w14:textId="439A9B83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2 (-0.030, 0.053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79D592" w14:textId="06FD48D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58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0303AD" w14:textId="27D61A6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7 (-0.045, 0.03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7B0E22F" w14:textId="3DE09DF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</w:tr>
      <w:tr w:rsidR="00F34364" w:rsidRPr="004C114D" w14:paraId="523B5C10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73E629B6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B2579" w14:textId="04608102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0.003, 0.018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9849F" w14:textId="6D193DE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1B6A8" w14:textId="4863017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8 (-0.001, 0.01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8E91E46" w14:textId="7C69E9EA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355B8E" w:rsidRPr="004C114D" w14:paraId="40971949" w14:textId="77777777" w:rsidTr="004C114D">
        <w:tc>
          <w:tcPr>
            <w:tcW w:w="3960" w:type="dxa"/>
            <w:tcBorders>
              <w:top w:val="nil"/>
              <w:bottom w:val="nil"/>
            </w:tcBorders>
          </w:tcPr>
          <w:p w14:paraId="4A47BC96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7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D1A9A1D" w14:textId="72FD4D7C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  <w:color w:val="000000"/>
              </w:rPr>
              <w:t xml:space="preserve">Q2 Asset Index </w:t>
            </w:r>
            <w:r w:rsidR="00CF771C" w:rsidRPr="004C114D">
              <w:rPr>
                <w:rFonts w:ascii="Times New Roman" w:hAnsi="Times New Roman" w:cs="Times New Roman"/>
                <w:b/>
                <w:color w:val="000000"/>
              </w:rPr>
              <w:t xml:space="preserve">- poor </w:t>
            </w:r>
            <w:r w:rsidRPr="004C114D">
              <w:rPr>
                <w:rFonts w:ascii="Times New Roman" w:hAnsi="Times New Roman" w:cs="Times New Roman"/>
                <w:b/>
                <w:color w:val="000000"/>
              </w:rPr>
              <w:t>(n = 71)</w:t>
            </w:r>
          </w:p>
        </w:tc>
      </w:tr>
      <w:tr w:rsidR="00F34364" w:rsidRPr="004C114D" w14:paraId="0950CEF8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7FB1DBAF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5C46E" w14:textId="6E2F6B97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3 (0.008, 0.037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D938A" w14:textId="53B718F4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1FE56" w14:textId="1A68997A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0 (0.005, 0.03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6DD9E" w14:textId="32451A04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F34364" w:rsidRPr="004C114D" w14:paraId="5D3EEB51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7C20A807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B0DA1" w14:textId="2B05D0C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2 (-0.014, 0.077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6A158" w14:textId="2003C8F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6</w:t>
            </w:r>
            <w:r w:rsidRPr="004C114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88E3A" w14:textId="3C72A440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8 (-0.024, 0.07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51839" w14:textId="4C41B0C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F34364" w:rsidRPr="004C114D" w14:paraId="12A96C71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51D66D7F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390A2" w14:textId="3953D4B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9 (-0.084, 0.006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0551F" w14:textId="0F28991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9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E3791" w14:textId="01778B60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9 (-0.082, 0.00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67D15" w14:textId="2385E16C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F34364" w:rsidRPr="004C114D" w14:paraId="04E3843B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8B1EE6A" w14:textId="6225AC72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AB56EF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4174D" w14:textId="1765873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61 (-0.105, -0.017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EA0B0" w14:textId="5A5584C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F77739" w14:textId="285DFF5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53 (-0.096, -0.0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5A625" w14:textId="1DD4A230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F34364" w:rsidRPr="004C114D" w14:paraId="3D3AA947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2754740C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4B511" w14:textId="2B68B775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 (-0.003, 0.013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33CAB" w14:textId="015ECCA1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B50C0" w14:textId="607EBEA1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 (-0.008, 0.0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5AD6B" w14:textId="2CDCF104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89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55B8E" w:rsidRPr="004C114D" w14:paraId="7EA60445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E7CE69B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7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8A78BAB" w14:textId="7CCDCCCE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  <w:color w:val="000000"/>
              </w:rPr>
              <w:t xml:space="preserve">Q3 Asset Index </w:t>
            </w:r>
            <w:r w:rsidR="00CF771C" w:rsidRPr="004C114D">
              <w:rPr>
                <w:rFonts w:ascii="Times New Roman" w:hAnsi="Times New Roman" w:cs="Times New Roman"/>
                <w:b/>
                <w:color w:val="000000"/>
              </w:rPr>
              <w:t xml:space="preserve">- less poor </w:t>
            </w:r>
            <w:r w:rsidRPr="004C114D">
              <w:rPr>
                <w:rFonts w:ascii="Times New Roman" w:hAnsi="Times New Roman" w:cs="Times New Roman"/>
                <w:b/>
                <w:color w:val="000000"/>
              </w:rPr>
              <w:t>(n = 64)</w:t>
            </w:r>
          </w:p>
        </w:tc>
      </w:tr>
      <w:tr w:rsidR="00F34364" w:rsidRPr="004C114D" w14:paraId="63FC66F6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1FED383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051996" w14:textId="0C39C13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5 (0.027, 0.062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376E5" w14:textId="3316E69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4FC24" w14:textId="5F3AB3F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7 (0.019, 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9DFD2" w14:textId="109926C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34364" w:rsidRPr="004C114D" w14:paraId="6811CD3A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506C5E1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232C3" w14:textId="30C0D74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7 (-0.015, 0.090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C23D81" w14:textId="5E71826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6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E4F76" w14:textId="01FCE6E2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 (-0.047, 0.08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FB344A" w14:textId="43A4DDBC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56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34364" w:rsidRPr="004C114D" w14:paraId="2E690F04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DFB1BD1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6CA0F" w14:textId="463CA80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9 (0.009, 0.108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296F1" w14:textId="26DB4087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547D5" w14:textId="7111DB2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52 (0.007, 0.09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19DA2" w14:textId="44473C9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34364" w:rsidRPr="004C114D" w14:paraId="3214936A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F71EB04" w14:textId="7BECDDAC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AB56EF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1B4C6" w14:textId="118D605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2 (-0.050, 0.054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0CBDE" w14:textId="490107BE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9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A0FD7" w14:textId="09784CEC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5 (-0.030, 0.05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E7F40" w14:textId="4792F265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5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F34364" w:rsidRPr="004C114D" w14:paraId="38606D1A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5A682931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114EA" w14:textId="11EB7EEE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1 (0.004, 0.018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C4639" w14:textId="56313E6F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EE427" w14:textId="1A9BF2EE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-0.002, 0.01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39824" w14:textId="3A35108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4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55B8E" w:rsidRPr="004C114D" w14:paraId="249B1BA1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64657FC" w14:textId="77777777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0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3AA3AB6" w14:textId="6FC4FB10" w:rsidR="00355B8E" w:rsidRPr="004C114D" w:rsidRDefault="00355B8E" w:rsidP="00B57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  <w:color w:val="000000"/>
              </w:rPr>
              <w:t>Highest (Q4) Asset Index Quartile</w:t>
            </w:r>
            <w:r w:rsidR="00CF771C" w:rsidRPr="004C114D">
              <w:rPr>
                <w:rFonts w:ascii="Times New Roman" w:hAnsi="Times New Roman" w:cs="Times New Roman"/>
                <w:b/>
                <w:color w:val="000000"/>
              </w:rPr>
              <w:t xml:space="preserve"> - least poor</w:t>
            </w:r>
            <w:r w:rsidRPr="004C114D">
              <w:rPr>
                <w:rFonts w:ascii="Times New Roman" w:hAnsi="Times New Roman" w:cs="Times New Roman"/>
                <w:b/>
                <w:color w:val="000000"/>
              </w:rPr>
              <w:t xml:space="preserve"> (n = 65)</w:t>
            </w:r>
          </w:p>
        </w:tc>
      </w:tr>
      <w:tr w:rsidR="00F34364" w:rsidRPr="004C114D" w14:paraId="44FF9B6C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D7FBC36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463D1" w14:textId="7E57F0D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5 (0.016, 0.053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6410A" w14:textId="20C8BE1A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9D6A0" w14:textId="04B4EA8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8 (0.009, 0.04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BA899" w14:textId="5031ACD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F34364" w:rsidRPr="004C114D" w14:paraId="6A311E99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1CFA4DA9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2148D" w14:textId="3CC4168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3 (-0.027, 0.072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B3BFE" w14:textId="1CC13D5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37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93FCA" w14:textId="668C049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2 (-0.068, 0.04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0EAEB" w14:textId="3C5B7FD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66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34364" w:rsidRPr="004C114D" w14:paraId="04E63034" w14:textId="77777777" w:rsidTr="004C114D">
        <w:trPr>
          <w:trHeight w:val="8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796FBCA1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45FA7" w14:textId="224AB549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1 (-0.044, 0.066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66A8E" w14:textId="1D43FBE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6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277BF" w14:textId="14753A1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6 (-0.036, 0.06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889AA" w14:textId="54247C01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5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F34364" w:rsidRPr="004C114D" w14:paraId="404D2FD7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DD3EE85" w14:textId="16B6021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AB56EF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21D91" w14:textId="5AD1C007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49 (-0.104, 0.005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4EE76" w14:textId="5F7AEA05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7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CF3D8" w14:textId="69290A5B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7 (-0.087, 0.01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36A2F" w14:textId="0970AE77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5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34364" w:rsidRPr="004C114D" w14:paraId="6C97240D" w14:textId="77777777" w:rsidTr="004C114D"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C312FBB" w14:textId="77777777" w:rsidR="00F34364" w:rsidRPr="004C114D" w:rsidRDefault="00F34364" w:rsidP="00F343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(per 200 mL decrease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116F7" w14:textId="3B06F338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2 (0.003, 0.021)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AC949" w14:textId="42E1CD3E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8E143" w14:textId="60AFE42D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0.000, 0.02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6CF30" w14:textId="6B8B9E56" w:rsidR="00F34364" w:rsidRPr="004C114D" w:rsidRDefault="00F34364" w:rsidP="00F3436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355B8E" w:rsidRPr="004C114D" w14:paraId="44D5B15F" w14:textId="77777777" w:rsidTr="004C114D">
        <w:trPr>
          <w:trHeight w:val="68"/>
        </w:trPr>
        <w:tc>
          <w:tcPr>
            <w:tcW w:w="10710" w:type="dxa"/>
            <w:gridSpan w:val="5"/>
            <w:shd w:val="clear" w:color="auto" w:fill="auto"/>
          </w:tcPr>
          <w:p w14:paraId="7D4EE8BA" w14:textId="0DCE218E" w:rsidR="00355B8E" w:rsidRPr="004C114D" w:rsidRDefault="00B01A40" w:rsidP="004C114D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7</w:t>
            </w:r>
            <w:r w:rsidR="00355B8E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574317E3" w14:textId="77777777" w:rsidR="00355B8E" w:rsidRPr="004C114D" w:rsidRDefault="00355B8E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HIV, Human immunodeficiency virus; FEV1, forced expiratory volume in one second; mL, milliliters</w:t>
            </w:r>
          </w:p>
          <w:p w14:paraId="5D41853E" w14:textId="2C97248C" w:rsidR="003F24F1" w:rsidRPr="004C114D" w:rsidRDefault="003F24F1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Sex - male; Ever smokers – lifelong never smokers; HIV Serostatus - HIV </w:t>
            </w:r>
            <w:r w:rsidR="00793D75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26592463" w14:textId="77777777" w:rsidR="00355B8E" w:rsidRPr="004C114D" w:rsidRDefault="00355B8E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and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were scaled as reported in the table and centered on median value of the cohort</w:t>
            </w:r>
          </w:p>
        </w:tc>
      </w:tr>
    </w:tbl>
    <w:p w14:paraId="7950D297" w14:textId="680F3F43" w:rsidR="00B31040" w:rsidRDefault="00B31040" w:rsidP="000056AB">
      <w:pPr>
        <w:spacing w:after="0"/>
        <w:rPr>
          <w:rFonts w:ascii="Times New Roman" w:hAnsi="Times New Roman" w:cs="Times New Roman"/>
        </w:rPr>
      </w:pPr>
    </w:p>
    <w:p w14:paraId="2BFAD45E" w14:textId="77777777" w:rsidR="00B31040" w:rsidRDefault="00B310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062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430"/>
        <w:gridCol w:w="1170"/>
        <w:gridCol w:w="2610"/>
        <w:gridCol w:w="1080"/>
      </w:tblGrid>
      <w:tr w:rsidR="000056AB" w:rsidRPr="004C114D" w14:paraId="3D3C325A" w14:textId="77777777" w:rsidTr="004C114D">
        <w:tc>
          <w:tcPr>
            <w:tcW w:w="3330" w:type="dxa"/>
            <w:tcBorders>
              <w:top w:val="single" w:sz="12" w:space="0" w:color="auto"/>
              <w:bottom w:val="nil"/>
            </w:tcBorders>
          </w:tcPr>
          <w:p w14:paraId="2CABEA29" w14:textId="77777777" w:rsidR="000056AB" w:rsidRPr="004C114D" w:rsidRDefault="000056AB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bottom w:val="nil"/>
            </w:tcBorders>
          </w:tcPr>
          <w:p w14:paraId="5A42F1BF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nil"/>
            </w:tcBorders>
          </w:tcPr>
          <w:p w14:paraId="554117D5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0056AB" w:rsidRPr="004C114D" w14:paraId="37955318" w14:textId="77777777" w:rsidTr="004C114D">
        <w:tc>
          <w:tcPr>
            <w:tcW w:w="3330" w:type="dxa"/>
            <w:tcBorders>
              <w:top w:val="nil"/>
              <w:bottom w:val="single" w:sz="12" w:space="0" w:color="auto"/>
            </w:tcBorders>
          </w:tcPr>
          <w:p w14:paraId="496476B8" w14:textId="77777777" w:rsidR="000056AB" w:rsidRPr="004C114D" w:rsidRDefault="000056AB" w:rsidP="00B5711C">
            <w:pPr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430" w:type="dxa"/>
            <w:tcBorders>
              <w:top w:val="nil"/>
              <w:bottom w:val="single" w:sz="12" w:space="0" w:color="auto"/>
            </w:tcBorders>
          </w:tcPr>
          <w:p w14:paraId="2E2B4A62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4DD16DC3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</w:tcPr>
          <w:p w14:paraId="766CBBB6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446A2835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0056AB" w:rsidRPr="004C114D" w14:paraId="31CA9B25" w14:textId="77777777" w:rsidTr="004C114D">
        <w:tc>
          <w:tcPr>
            <w:tcW w:w="3330" w:type="dxa"/>
            <w:tcBorders>
              <w:top w:val="single" w:sz="12" w:space="0" w:color="auto"/>
              <w:bottom w:val="nil"/>
            </w:tcBorders>
          </w:tcPr>
          <w:p w14:paraId="76A19163" w14:textId="77777777" w:rsidR="000056AB" w:rsidRPr="004C114D" w:rsidRDefault="000056AB" w:rsidP="00B571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0" w:type="dxa"/>
            <w:gridSpan w:val="4"/>
            <w:tcBorders>
              <w:top w:val="single" w:sz="12" w:space="0" w:color="auto"/>
              <w:bottom w:val="nil"/>
            </w:tcBorders>
            <w:vAlign w:val="bottom"/>
          </w:tcPr>
          <w:p w14:paraId="2F5382B8" w14:textId="3D61E8EC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b/>
              </w:rPr>
              <w:t>HIV-</w:t>
            </w:r>
            <w:r w:rsidR="00AB56EF" w:rsidRPr="004C114D">
              <w:rPr>
                <w:rFonts w:ascii="Times New Roman" w:hAnsi="Times New Roman" w:cs="Times New Roman"/>
                <w:b/>
              </w:rPr>
              <w:t>negative</w:t>
            </w:r>
            <w:r w:rsidRPr="004C114D">
              <w:rPr>
                <w:rFonts w:ascii="Times New Roman" w:hAnsi="Times New Roman" w:cs="Times New Roman"/>
                <w:b/>
              </w:rPr>
              <w:t xml:space="preserve"> (n = 125)</w:t>
            </w:r>
          </w:p>
        </w:tc>
      </w:tr>
      <w:tr w:rsidR="000056AB" w:rsidRPr="004C114D" w14:paraId="0F07BB55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44AEAD2A" w14:textId="77777777" w:rsidR="000056AB" w:rsidRPr="004C114D" w:rsidRDefault="000056AB" w:rsidP="00B5711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7C35EC1C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1 (0.021, 0.04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BAFF5CB" w14:textId="70318C4F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8753DE4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0.024 (0.014, 0.03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4D4492A" w14:textId="37E0A61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0056AB" w:rsidRPr="004C114D" w14:paraId="05CEDB1F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36AA7516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445A923A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49 (0.017, 0.08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1A88E9D" w14:textId="40508FB4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1A740B2F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0.022 (-0.018, 0.06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0DDBDFF" w14:textId="6DA5D3F0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</w:tr>
      <w:tr w:rsidR="000056AB" w:rsidRPr="004C114D" w14:paraId="2E15EAEB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6BB8F4EC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3198F892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0 (-0.044, 0.02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484D62D" w14:textId="0DC09F71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7194DB9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4 (-0.015, 0.0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0C76FB8" w14:textId="31B17244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</w:tr>
      <w:tr w:rsidR="000056AB" w:rsidRPr="004C114D" w14:paraId="4B610975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19E203A1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0EB1EB31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A987703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61AA17B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6B1BB08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7127" w:rsidRPr="004C114D" w14:paraId="600BF869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5038F643" w14:textId="64D75957" w:rsidR="00667127" w:rsidRPr="004C114D" w:rsidRDefault="00667127" w:rsidP="00667127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344C3B83" w14:textId="348B5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B93DBE4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267A8B9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DC09473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62A2" w:rsidRPr="004C114D" w14:paraId="5259A276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64B4A864" w14:textId="10471BD3" w:rsidR="005862A2" w:rsidRPr="004C114D" w:rsidRDefault="005862A2" w:rsidP="005862A2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01ACEAD6" w14:textId="18E7F1C9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62 (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97, 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27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1B9B36F" w14:textId="15336797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C25A329" w14:textId="70A8270D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69 (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113, 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25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AF133B6" w14:textId="58C9455D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5862A2" w:rsidRPr="004C114D" w14:paraId="2EA75CE8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53BA5E6F" w14:textId="4A81E49B" w:rsidR="005862A2" w:rsidRPr="004C114D" w:rsidRDefault="005862A2" w:rsidP="005862A2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2FC5B2CC" w14:textId="28B7B164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41 (</w:t>
            </w: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6</w:t>
            </w:r>
            <w:r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76</w:t>
            </w:r>
            <w:r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E691A38" w14:textId="2A1D13E2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11FB594" w14:textId="4BD99A13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11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AF10B7">
              <w:rPr>
                <w:rFonts w:ascii="Times New Roman" w:hAnsi="Times New Roman" w:cs="Times New Roman"/>
                <w:color w:val="000000"/>
              </w:rPr>
              <w:t>054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AF10B7">
              <w:rPr>
                <w:rFonts w:ascii="Times New Roman" w:hAnsi="Times New Roman" w:cs="Times New Roman"/>
                <w:color w:val="000000"/>
              </w:rPr>
              <w:t>031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885C370" w14:textId="75F8B286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</w:tr>
      <w:tr w:rsidR="005862A2" w:rsidRPr="004C114D" w14:paraId="5B17DB6D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65A3F31E" w14:textId="32D04009" w:rsidR="005862A2" w:rsidRPr="004C114D" w:rsidRDefault="005862A2" w:rsidP="005862A2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5DB2A0A3" w14:textId="7436485C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14 (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53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26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8C965C8" w14:textId="6182DF7D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15277F5" w14:textId="01838C8D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41 (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87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AF10B7">
              <w:rPr>
                <w:rFonts w:ascii="Times New Roman" w:hAnsi="Times New Roman" w:cs="Times New Roman"/>
                <w:color w:val="000000"/>
              </w:rPr>
              <w:t>004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3D0C4B9" w14:textId="3DBCBE24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</w:tr>
      <w:tr w:rsidR="000056AB" w:rsidRPr="004C114D" w14:paraId="2227626F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3D49C5DB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1 (per 200 mL decrease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5238338E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4 (0.009, 0.02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11EB5FC" w14:textId="0CD749E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23877DD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9 (0.001, 0.01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B5B21AA" w14:textId="3A3AE468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</w:tr>
      <w:tr w:rsidR="000056AB" w:rsidRPr="004C114D" w14:paraId="513D50BD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5BF7F08C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90" w:type="dxa"/>
            <w:gridSpan w:val="4"/>
            <w:tcBorders>
              <w:top w:val="nil"/>
              <w:bottom w:val="nil"/>
            </w:tcBorders>
            <w:vAlign w:val="bottom"/>
          </w:tcPr>
          <w:p w14:paraId="51D41BDA" w14:textId="00593A2F" w:rsidR="000056AB" w:rsidRPr="004C114D" w:rsidRDefault="000056AB" w:rsidP="00B5711C">
            <w:pPr>
              <w:tabs>
                <w:tab w:val="left" w:pos="3769"/>
                <w:tab w:val="left" w:pos="4039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HIV-</w:t>
            </w:r>
            <w:r w:rsidR="00AB56EF" w:rsidRPr="00AF10B7">
              <w:rPr>
                <w:rFonts w:ascii="Times New Roman" w:hAnsi="Times New Roman" w:cs="Times New Roman"/>
                <w:b/>
              </w:rPr>
              <w:t>positive</w:t>
            </w:r>
            <w:r w:rsidRPr="004C114D">
              <w:rPr>
                <w:rFonts w:ascii="Times New Roman" w:hAnsi="Times New Roman" w:cs="Times New Roman"/>
                <w:b/>
              </w:rPr>
              <w:t xml:space="preserve"> (n = 140)</w:t>
            </w:r>
          </w:p>
        </w:tc>
      </w:tr>
      <w:tr w:rsidR="000056AB" w:rsidRPr="004C114D" w14:paraId="1C366634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384F34A2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51A2F9C0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0 (0.018, 0.0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4541EDA" w14:textId="7A19CCBA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A3084CF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16, 0.04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263DD88" w14:textId="4ACFE97E" w:rsidR="000056AB" w:rsidRPr="004C114D" w:rsidRDefault="00667127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&lt;</w:t>
            </w:r>
            <w:r w:rsidR="000056AB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0056AB" w:rsidRPr="004C114D" w14:paraId="55D32476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6DFB8A6A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Female sex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65FA072E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3 (-0.020, 0.04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3F26785" w14:textId="253D5A9F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57A442A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4 (-0.035, 0.04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E95D9D8" w14:textId="3DCA430E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</w:tr>
      <w:tr w:rsidR="000056AB" w:rsidRPr="004C114D" w14:paraId="765674AF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202A9969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1D4C231E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1 (-0.034, 0.03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CEC04CD" w14:textId="137B39E5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580EA36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 (-0.033, 0.03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DA60D3B" w14:textId="7968B671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</w:tr>
      <w:tr w:rsidR="000056AB" w:rsidRPr="004C114D" w14:paraId="4D2BC61F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6DC75F1F" w14:textId="77777777" w:rsidR="000056AB" w:rsidRPr="004C114D" w:rsidRDefault="000056AB" w:rsidP="00B571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14992AB7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3086B19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50175E7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414CDE6" w14:textId="77777777" w:rsidR="000056AB" w:rsidRPr="004C114D" w:rsidRDefault="000056AB" w:rsidP="00B571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7127" w:rsidRPr="004C114D" w14:paraId="680F3768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3E4517DC" w14:textId="2210EB53" w:rsidR="00667127" w:rsidRPr="004C114D" w:rsidRDefault="00667127" w:rsidP="00667127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7BB13945" w14:textId="7E20A2EB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8EF10EA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668BCCB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B1FA524" w14:textId="77777777" w:rsidR="00667127" w:rsidRPr="004C114D" w:rsidRDefault="00667127" w:rsidP="0066712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862A2" w:rsidRPr="004C114D" w14:paraId="0466134F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235C7DBD" w14:textId="72428111" w:rsidR="005862A2" w:rsidRPr="004C114D" w:rsidRDefault="005862A2" w:rsidP="005862A2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2E507369" w14:textId="0468DB18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-0.</w:t>
            </w:r>
            <w:r w:rsidRPr="004C114D">
              <w:rPr>
                <w:rFonts w:ascii="Times New Roman" w:hAnsi="Times New Roman" w:cs="Times New Roman"/>
                <w:color w:val="000000"/>
              </w:rPr>
              <w:t>018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4C114D">
              <w:rPr>
                <w:rFonts w:ascii="Times New Roman" w:hAnsi="Times New Roman" w:cs="Times New Roman"/>
                <w:color w:val="000000"/>
              </w:rPr>
              <w:t>060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23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F683C03" w14:textId="45A9ED54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CD33A1F" w14:textId="061764A6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38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AF10B7">
              <w:rPr>
                <w:rFonts w:ascii="Times New Roman" w:hAnsi="Times New Roman" w:cs="Times New Roman"/>
                <w:color w:val="000000"/>
              </w:rPr>
              <w:t>082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AF10B7">
              <w:rPr>
                <w:rFonts w:ascii="Times New Roman" w:hAnsi="Times New Roman" w:cs="Times New Roman"/>
                <w:color w:val="000000"/>
              </w:rPr>
              <w:t>007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E699AD8" w14:textId="4A7CF7D1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99</w:t>
            </w:r>
          </w:p>
        </w:tc>
      </w:tr>
      <w:tr w:rsidR="005862A2" w:rsidRPr="004C114D" w14:paraId="7155EA8A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5AFF7213" w14:textId="4FC4C53D" w:rsidR="005862A2" w:rsidRPr="004C114D" w:rsidRDefault="005862A2" w:rsidP="005862A2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14C81B78" w14:textId="0B550DE7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21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4C114D">
              <w:rPr>
                <w:rFonts w:ascii="Times New Roman" w:hAnsi="Times New Roman" w:cs="Times New Roman"/>
                <w:color w:val="000000"/>
              </w:rPr>
              <w:t>061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19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BD298E4" w14:textId="590309F1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9405BEA" w14:textId="2CD0765C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23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AF10B7">
              <w:rPr>
                <w:rFonts w:ascii="Times New Roman" w:hAnsi="Times New Roman" w:cs="Times New Roman"/>
                <w:color w:val="000000"/>
              </w:rPr>
              <w:t>067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AF10B7">
              <w:rPr>
                <w:rFonts w:ascii="Times New Roman" w:hAnsi="Times New Roman" w:cs="Times New Roman"/>
                <w:color w:val="000000"/>
              </w:rPr>
              <w:t>020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512E7DC" w14:textId="545961F1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</w:tr>
      <w:tr w:rsidR="005862A2" w:rsidRPr="004C114D" w14:paraId="12639680" w14:textId="77777777" w:rsidTr="004C114D">
        <w:tc>
          <w:tcPr>
            <w:tcW w:w="3330" w:type="dxa"/>
            <w:tcBorders>
              <w:top w:val="nil"/>
              <w:bottom w:val="nil"/>
            </w:tcBorders>
          </w:tcPr>
          <w:p w14:paraId="0813A7A6" w14:textId="584CA114" w:rsidR="005862A2" w:rsidRPr="004C114D" w:rsidRDefault="005862A2" w:rsidP="005862A2">
            <w:pPr>
              <w:spacing w:line="276" w:lineRule="auto"/>
              <w:ind w:left="154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751333FD" w14:textId="34872527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12</w:t>
            </w:r>
            <w:r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26</w:t>
            </w:r>
            <w:r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50</w:t>
            </w:r>
            <w:r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CBE62F3" w14:textId="3FA92328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EE6EFCD" w14:textId="31131B0C" w:rsidR="005862A2" w:rsidRPr="004C114D" w:rsidRDefault="00667127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0B7">
              <w:rPr>
                <w:rFonts w:ascii="Times New Roman" w:hAnsi="Times New Roman" w:cs="Times New Roman"/>
                <w:color w:val="000000"/>
              </w:rPr>
              <w:t>-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AF10B7">
              <w:rPr>
                <w:rFonts w:ascii="Times New Roman" w:hAnsi="Times New Roman" w:cs="Times New Roman"/>
                <w:color w:val="000000"/>
              </w:rPr>
              <w:t>005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AF10B7">
              <w:rPr>
                <w:rFonts w:ascii="Times New Roman" w:hAnsi="Times New Roman" w:cs="Times New Roman"/>
                <w:color w:val="000000"/>
              </w:rPr>
              <w:t>046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AF10B7">
              <w:rPr>
                <w:rFonts w:ascii="Times New Roman" w:hAnsi="Times New Roman" w:cs="Times New Roman"/>
                <w:color w:val="000000"/>
              </w:rPr>
              <w:t>037</w:t>
            </w:r>
            <w:r w:rsidR="005862A2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C8A581F" w14:textId="45016012" w:rsidR="005862A2" w:rsidRPr="004C114D" w:rsidRDefault="005862A2" w:rsidP="005862A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</w:tr>
      <w:tr w:rsidR="000056AB" w:rsidRPr="004C114D" w14:paraId="6493D050" w14:textId="77777777" w:rsidTr="004C114D">
        <w:tc>
          <w:tcPr>
            <w:tcW w:w="3330" w:type="dxa"/>
            <w:tcBorders>
              <w:top w:val="nil"/>
            </w:tcBorders>
          </w:tcPr>
          <w:p w14:paraId="11915C15" w14:textId="77777777" w:rsidR="000056AB" w:rsidRPr="004C114D" w:rsidRDefault="000056AB" w:rsidP="00B5711C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1 (per 200 mL decrease)</w:t>
            </w:r>
          </w:p>
        </w:tc>
        <w:tc>
          <w:tcPr>
            <w:tcW w:w="2430" w:type="dxa"/>
            <w:tcBorders>
              <w:top w:val="nil"/>
            </w:tcBorders>
            <w:vAlign w:val="bottom"/>
          </w:tcPr>
          <w:p w14:paraId="10865238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7 (0.001, 0.012)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0C0CF7DA" w14:textId="60CF5BAB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2610" w:type="dxa"/>
            <w:tcBorders>
              <w:top w:val="nil"/>
            </w:tcBorders>
            <w:vAlign w:val="bottom"/>
          </w:tcPr>
          <w:p w14:paraId="688D20F0" w14:textId="77777777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 (-0.001, 0.011)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0935809E" w14:textId="0DFC93C1" w:rsidR="000056AB" w:rsidRPr="004C114D" w:rsidRDefault="000056AB" w:rsidP="00B5711C">
            <w:pPr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AF10B7">
              <w:rPr>
                <w:rFonts w:ascii="Times New Roman" w:hAnsi="Times New Roman" w:cs="Times New Roman"/>
                <w:color w:val="000000"/>
              </w:rPr>
              <w:t>099</w:t>
            </w:r>
          </w:p>
        </w:tc>
      </w:tr>
      <w:tr w:rsidR="00C46BAB" w:rsidRPr="004C114D" w14:paraId="634D91E6" w14:textId="77777777" w:rsidTr="004C114D">
        <w:trPr>
          <w:trHeight w:val="68"/>
        </w:trPr>
        <w:tc>
          <w:tcPr>
            <w:tcW w:w="10620" w:type="dxa"/>
            <w:gridSpan w:val="5"/>
            <w:shd w:val="clear" w:color="auto" w:fill="auto"/>
          </w:tcPr>
          <w:p w14:paraId="7090405D" w14:textId="37E9FA29" w:rsidR="00C46BAB" w:rsidRPr="004C114D" w:rsidRDefault="00B01A40" w:rsidP="00AF10B7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8</w:t>
            </w:r>
            <w:r w:rsidR="00C46BAB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69022977" w14:textId="77777777" w:rsidR="00C46BAB" w:rsidRPr="004C114D" w:rsidRDefault="00C46BAB" w:rsidP="00AF10B7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HIV, Human immunodeficiency virus; FEV1, forced expiratory volume in one second; mL, milliliters</w:t>
            </w:r>
          </w:p>
          <w:p w14:paraId="279F98D0" w14:textId="1475E732" w:rsidR="003F24F1" w:rsidRPr="004C114D" w:rsidRDefault="003F24F1" w:rsidP="00AF10B7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Reference categories for categorical variables: Sex - male; Ever smokers – lifelong never smokers; Asset index –poorest quartile.</w:t>
            </w:r>
          </w:p>
          <w:p w14:paraId="2ACF0708" w14:textId="77777777" w:rsidR="00C46BAB" w:rsidRPr="004C114D" w:rsidRDefault="00C46BAB" w:rsidP="00AF10B7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and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were scaled as reported in the table and centered on median value of the cohort</w:t>
            </w:r>
          </w:p>
        </w:tc>
      </w:tr>
    </w:tbl>
    <w:p w14:paraId="5AC91942" w14:textId="77777777" w:rsidR="00B31040" w:rsidRDefault="00B31040" w:rsidP="007939F3">
      <w:pPr>
        <w:spacing w:after="0" w:line="240" w:lineRule="auto"/>
        <w:rPr>
          <w:rFonts w:ascii="Times New Roman" w:hAnsi="Times New Roman" w:cs="Times New Roman"/>
          <w:b/>
        </w:rPr>
      </w:pPr>
    </w:p>
    <w:p w14:paraId="39EA612F" w14:textId="77777777" w:rsidR="00B31040" w:rsidRDefault="00B31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9832D9" w14:textId="6C4FB65F" w:rsidR="007939F3" w:rsidRPr="005222A5" w:rsidRDefault="00B01A40" w:rsidP="007939F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937C13">
        <w:rPr>
          <w:rFonts w:ascii="Times New Roman" w:hAnsi="Times New Roman" w:cs="Times New Roman"/>
          <w:b/>
        </w:rPr>
        <w:t>9</w:t>
      </w:r>
      <w:r w:rsidR="007939F3">
        <w:rPr>
          <w:rFonts w:ascii="Times New Roman" w:hAnsi="Times New Roman" w:cs="Times New Roman"/>
          <w:b/>
        </w:rPr>
        <w:t>:</w:t>
      </w:r>
      <w:r w:rsidR="007939F3" w:rsidRPr="005222A5">
        <w:rPr>
          <w:rFonts w:ascii="Times New Roman" w:hAnsi="Times New Roman" w:cs="Times New Roman"/>
        </w:rPr>
        <w:t xml:space="preserve"> </w:t>
      </w:r>
      <w:r w:rsidR="007939F3">
        <w:rPr>
          <w:rFonts w:ascii="Times New Roman" w:hAnsi="Times New Roman" w:cs="Times New Roman"/>
        </w:rPr>
        <w:t>Sensitivity analysis evaluating c</w:t>
      </w:r>
      <w:r w:rsidR="007939F3" w:rsidRPr="005222A5">
        <w:rPr>
          <w:rFonts w:ascii="Times New Roman" w:hAnsi="Times New Roman" w:cs="Times New Roman"/>
        </w:rPr>
        <w:t xml:space="preserve">orrelates of increased </w:t>
      </w:r>
      <w:r w:rsidR="007939F3">
        <w:rPr>
          <w:rFonts w:ascii="Times New Roman" w:hAnsi="Times New Roman" w:cs="Times New Roman"/>
        </w:rPr>
        <w:t>cIMT</w:t>
      </w:r>
      <w:r w:rsidR="007939F3" w:rsidRPr="005222A5">
        <w:rPr>
          <w:rFonts w:ascii="Times New Roman" w:hAnsi="Times New Roman" w:cs="Times New Roman"/>
        </w:rPr>
        <w:t xml:space="preserve"> in the UGANDAC cohort</w:t>
      </w:r>
      <w:r w:rsidR="007939F3">
        <w:rPr>
          <w:rFonts w:ascii="Times New Roman" w:hAnsi="Times New Roman" w:cs="Times New Roman"/>
        </w:rPr>
        <w:t xml:space="preserve"> using </w:t>
      </w:r>
      <w:r w:rsidR="007939F3" w:rsidRPr="005222A5">
        <w:rPr>
          <w:rFonts w:ascii="Times New Roman" w:hAnsi="Times New Roman" w:cs="Times New Roman"/>
        </w:rPr>
        <w:t xml:space="preserve">FEV1/FVC as </w:t>
      </w:r>
      <w:r w:rsidR="007939F3">
        <w:rPr>
          <w:rFonts w:ascii="Times New Roman" w:hAnsi="Times New Roman" w:cs="Times New Roman"/>
        </w:rPr>
        <w:t xml:space="preserve">the </w:t>
      </w:r>
      <w:r w:rsidR="007939F3" w:rsidRPr="005222A5">
        <w:rPr>
          <w:rFonts w:ascii="Times New Roman" w:hAnsi="Times New Roman" w:cs="Times New Roman"/>
        </w:rPr>
        <w:t>lung function metric</w:t>
      </w:r>
      <w:r w:rsidR="007939F3">
        <w:rPr>
          <w:rFonts w:ascii="Times New Roman" w:hAnsi="Times New Roman" w:cs="Times New Roman"/>
        </w:rPr>
        <w:t xml:space="preserve"> of choice rather than FEV1 (n = 265).</w:t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250"/>
        <w:gridCol w:w="900"/>
        <w:gridCol w:w="2250"/>
        <w:gridCol w:w="990"/>
      </w:tblGrid>
      <w:tr w:rsidR="007939F3" w:rsidRPr="004C114D" w14:paraId="62FE34A3" w14:textId="77777777" w:rsidTr="001A7053">
        <w:trPr>
          <w:jc w:val="center"/>
        </w:trPr>
        <w:tc>
          <w:tcPr>
            <w:tcW w:w="3690" w:type="dxa"/>
            <w:tcBorders>
              <w:top w:val="single" w:sz="12" w:space="0" w:color="auto"/>
              <w:bottom w:val="nil"/>
            </w:tcBorders>
          </w:tcPr>
          <w:p w14:paraId="6FE393AF" w14:textId="77777777" w:rsidR="007939F3" w:rsidRPr="004C114D" w:rsidRDefault="007939F3" w:rsidP="001A70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nil"/>
            </w:tcBorders>
          </w:tcPr>
          <w:p w14:paraId="08A58D26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bottom w:val="nil"/>
            </w:tcBorders>
          </w:tcPr>
          <w:p w14:paraId="5224A5EC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7939F3" w:rsidRPr="004C114D" w14:paraId="78084778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single" w:sz="12" w:space="0" w:color="auto"/>
            </w:tcBorders>
          </w:tcPr>
          <w:p w14:paraId="4D362C4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324C87B1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3CFE4F1E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032E061F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17AD8D09" w14:textId="77777777" w:rsidR="007939F3" w:rsidRPr="004C114D" w:rsidRDefault="007939F3" w:rsidP="001A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F3580E" w:rsidRPr="004C114D" w14:paraId="7253D801" w14:textId="77777777" w:rsidTr="001A7053">
        <w:trPr>
          <w:jc w:val="center"/>
        </w:trPr>
        <w:tc>
          <w:tcPr>
            <w:tcW w:w="3690" w:type="dxa"/>
            <w:tcBorders>
              <w:top w:val="single" w:sz="12" w:space="0" w:color="auto"/>
              <w:bottom w:val="nil"/>
            </w:tcBorders>
          </w:tcPr>
          <w:p w14:paraId="70AAB616" w14:textId="77777777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bottom"/>
          </w:tcPr>
          <w:p w14:paraId="60184E9F" w14:textId="77507F0C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1 (0.023, 0.039)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bottom"/>
          </w:tcPr>
          <w:p w14:paraId="1F8D0181" w14:textId="2CCB359B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bottom"/>
          </w:tcPr>
          <w:p w14:paraId="7F7F803C" w14:textId="6F9AF04F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0 (0.022, 0.038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bottom"/>
          </w:tcPr>
          <w:p w14:paraId="59677DD9" w14:textId="0AD43EAC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F3580E" w:rsidRPr="004C114D" w14:paraId="0447C997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159286F7" w14:textId="77777777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1507B16" w14:textId="3598F532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1 (0.007, 0.05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78ECE29" w14:textId="0B750B4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C87EC90" w14:textId="6ED04494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6 (0.014, 0.05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58B18EB" w14:textId="07BC9884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Pr="004C114D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F3580E" w:rsidRPr="004C114D" w14:paraId="62C74F5D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510D4DA4" w14:textId="77777777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66877BB" w14:textId="00377B54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3 (-0.027, 0.02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0C5EAAA" w14:textId="6933BA05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79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3C882A0" w14:textId="344E9C90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2 (-0.020, 0.02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E483287" w14:textId="00744942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8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3580E" w:rsidRPr="004C114D" w14:paraId="06053135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133C9966" w14:textId="77777777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6D5A623" w14:textId="7777777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D535C84" w14:textId="7777777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210F897" w14:textId="7777777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01D7B05" w14:textId="7777777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4F2" w:rsidRPr="004C114D" w14:paraId="3D89BB1A" w14:textId="77777777" w:rsidTr="005804A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10333068" w14:textId="4F5AD3C8" w:rsidR="00E754F2" w:rsidRPr="004C114D" w:rsidRDefault="00E754F2" w:rsidP="00E754F2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6D4CD44" w14:textId="6A7B6DC4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CD3681D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54E2C80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30E1007" w14:textId="77777777" w:rsidR="00E754F2" w:rsidRPr="004C114D" w:rsidRDefault="00E754F2" w:rsidP="00E754F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583F" w:rsidRPr="004C114D" w14:paraId="2F78B9B2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103D6F30" w14:textId="6AF07097" w:rsidR="0041583F" w:rsidRPr="004C114D" w:rsidRDefault="0041583F" w:rsidP="0041583F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FDF3761" w14:textId="76433E97" w:rsidR="0041583F" w:rsidRPr="004C114D" w:rsidRDefault="00667127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Calibri" w:hAnsi="Calibri" w:cs="Calibri"/>
                <w:color w:val="000000"/>
              </w:rPr>
              <w:t>039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4C114D">
              <w:rPr>
                <w:rFonts w:ascii="Times New Roman" w:hAnsi="Times New Roman" w:cs="Times New Roman"/>
                <w:color w:val="000000"/>
              </w:rPr>
              <w:t>066, -0.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1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15C349B" w14:textId="0CC5217B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95AEE85" w14:textId="719BFE9F" w:rsidR="0041583F" w:rsidRPr="004C114D" w:rsidRDefault="00667127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52 (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83, 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21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07D3C23" w14:textId="088411BA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41583F" w:rsidRPr="004C114D" w14:paraId="6BBD61C3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4578B73B" w14:textId="1BFEDC51" w:rsidR="0041583F" w:rsidRPr="004C114D" w:rsidRDefault="0041583F" w:rsidP="0041583F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31A3CE8" w14:textId="472FA7F7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15</w:t>
            </w:r>
            <w:r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12</w:t>
            </w:r>
            <w:r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041</w:t>
            </w:r>
            <w:r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09F6E64" w14:textId="0A4B7A56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F5AD18F" w14:textId="020B6FEE" w:rsidR="0041583F" w:rsidRPr="004C114D" w:rsidRDefault="00667127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13 (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43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17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A2655FB" w14:textId="0BD1B3CA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</w:tr>
      <w:tr w:rsidR="0041583F" w:rsidRPr="004C114D" w14:paraId="0FEF8D36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5B5C5F0A" w14:textId="33E02D6F" w:rsidR="0041583F" w:rsidRPr="004C114D" w:rsidRDefault="0041583F" w:rsidP="0041583F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1B6DD60" w14:textId="7A17344D" w:rsidR="0041583F" w:rsidRPr="004C114D" w:rsidRDefault="00667127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00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 w:rsidRPr="004C114D">
              <w:rPr>
                <w:rFonts w:ascii="Times New Roman" w:hAnsi="Times New Roman" w:cs="Times New Roman"/>
                <w:color w:val="000000"/>
              </w:rPr>
              <w:t>028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27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F575E13" w14:textId="673E79DD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97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5C0F392" w14:textId="7C56D3FF" w:rsidR="0041583F" w:rsidRPr="004C114D" w:rsidRDefault="00667127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18 (-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Pr="004C114D">
              <w:rPr>
                <w:rFonts w:ascii="Times New Roman" w:hAnsi="Times New Roman" w:cs="Times New Roman"/>
                <w:color w:val="000000"/>
              </w:rPr>
              <w:t>048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, 0.</w:t>
            </w:r>
            <w:r w:rsidRPr="004C114D">
              <w:rPr>
                <w:rFonts w:ascii="Times New Roman" w:hAnsi="Times New Roman" w:cs="Times New Roman"/>
                <w:color w:val="000000"/>
              </w:rPr>
              <w:t>012</w:t>
            </w:r>
            <w:r w:rsidR="0041583F" w:rsidRPr="004C114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64CEB66" w14:textId="3F989D70" w:rsidR="0041583F" w:rsidRPr="004C114D" w:rsidRDefault="0041583F" w:rsidP="0041583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</w:tr>
      <w:tr w:rsidR="00F3580E" w:rsidRPr="004C114D" w14:paraId="64F72A6E" w14:textId="77777777" w:rsidTr="001A7053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4090C55" w14:textId="5CDCB5A4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HIV </w:t>
            </w:r>
            <w:r w:rsidR="00AB56EF" w:rsidRPr="004C114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A2B102B" w14:textId="27C7C033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8 (-0.041, 0.0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117FBB2" w14:textId="1A313A42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4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01F8660" w14:textId="0EF458D7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22 (-0.043, -0.00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472D8E2" w14:textId="6D94BC1B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3580E" w:rsidRPr="004C114D" w14:paraId="6E413100" w14:textId="77777777" w:rsidTr="00B31040">
        <w:trPr>
          <w:trHeight w:val="88"/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923BBBA" w14:textId="77777777" w:rsidR="00F3580E" w:rsidRPr="004C114D" w:rsidRDefault="00F3580E" w:rsidP="00F358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>/FVC (per 10% decrease in ratio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AE5B72B" w14:textId="37D7669E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9 (0.000, 0.038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9B0DC58" w14:textId="7E01589B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04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101C8D9" w14:textId="6A836889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3 (-0.004, 0.02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C832578" w14:textId="14B13BCE" w:rsidR="00F3580E" w:rsidRPr="004C114D" w:rsidRDefault="00F3580E" w:rsidP="00F35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</w:t>
            </w:r>
            <w:r w:rsidR="00E754F2" w:rsidRPr="004C114D">
              <w:rPr>
                <w:rFonts w:ascii="Times New Roman" w:hAnsi="Times New Roman" w:cs="Times New Roman"/>
                <w:color w:val="000000"/>
              </w:rPr>
              <w:t>1</w:t>
            </w:r>
            <w:r w:rsidR="00667127" w:rsidRPr="004C114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939F3" w:rsidRPr="004C114D" w14:paraId="2662F5A8" w14:textId="77777777" w:rsidTr="001A7053">
        <w:trPr>
          <w:jc w:val="center"/>
        </w:trPr>
        <w:tc>
          <w:tcPr>
            <w:tcW w:w="10080" w:type="dxa"/>
            <w:gridSpan w:val="5"/>
          </w:tcPr>
          <w:p w14:paraId="2D040581" w14:textId="49145997" w:rsidR="007939F3" w:rsidRPr="004C114D" w:rsidRDefault="00B01A40" w:rsidP="004C114D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937C13" w:rsidRPr="004C114D">
              <w:rPr>
                <w:rFonts w:ascii="Times New Roman" w:hAnsi="Times New Roman" w:cs="Times New Roman"/>
                <w:b/>
                <w:iCs/>
              </w:rPr>
              <w:t>9</w:t>
            </w:r>
            <w:r w:rsidR="007939F3" w:rsidRPr="004C114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0E53FE0F" w14:textId="77777777" w:rsidR="007939F3" w:rsidRPr="004C114D" w:rsidRDefault="007939F3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cIMT, carotid intima media thickness; HIV, Human immunodeficiency virus;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>, forced expiratory volume in one second; mL, milliliters</w:t>
            </w:r>
          </w:p>
          <w:p w14:paraId="23AB43F9" w14:textId="101B170C" w:rsidR="003F24F1" w:rsidRPr="004C114D" w:rsidRDefault="003F24F1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Sex - male; Ever smokers – lifelong never smokers; Asset index –poorest quartile; HIV Serostatus - HIV </w:t>
            </w:r>
            <w:r w:rsidR="00793D75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6ACF1B9B" w14:textId="77777777" w:rsidR="007939F3" w:rsidRPr="004C114D" w:rsidRDefault="007939F3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 and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>/FVC were scaled as reported in the table and centered on median value of the cohort</w:t>
            </w:r>
          </w:p>
        </w:tc>
      </w:tr>
    </w:tbl>
    <w:p w14:paraId="3D76FAAF" w14:textId="77777777" w:rsidR="007939F3" w:rsidRDefault="007939F3" w:rsidP="007939F3">
      <w:pPr>
        <w:rPr>
          <w:rFonts w:ascii="Times New Roman" w:hAnsi="Times New Roman" w:cs="Times New Roman"/>
        </w:rPr>
      </w:pPr>
    </w:p>
    <w:p w14:paraId="187BDE73" w14:textId="68762F15" w:rsidR="00AC0B2E" w:rsidRDefault="00AC0B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01A06D" w14:textId="77777777" w:rsidR="00AC0B2E" w:rsidRDefault="00AC0B2E" w:rsidP="007939F3">
      <w:pPr>
        <w:rPr>
          <w:rFonts w:ascii="Times New Roman" w:hAnsi="Times New Roman" w:cs="Times New Roman"/>
        </w:rPr>
        <w:sectPr w:rsidR="00AC0B2E" w:rsidSect="007939F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78803FE" w14:textId="0931AD33" w:rsidR="00E26067" w:rsidRDefault="00B01A40" w:rsidP="00E26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EA26E2">
        <w:rPr>
          <w:rFonts w:ascii="Times New Roman" w:hAnsi="Times New Roman" w:cs="Times New Roman"/>
          <w:b/>
        </w:rPr>
        <w:t>1</w:t>
      </w:r>
      <w:r w:rsidR="00937C13">
        <w:rPr>
          <w:rFonts w:ascii="Times New Roman" w:hAnsi="Times New Roman" w:cs="Times New Roman"/>
          <w:b/>
        </w:rPr>
        <w:t>0</w:t>
      </w:r>
      <w:r w:rsidR="00E26067">
        <w:rPr>
          <w:rFonts w:ascii="Times New Roman" w:hAnsi="Times New Roman" w:cs="Times New Roman"/>
          <w:b/>
        </w:rPr>
        <w:t>:</w:t>
      </w:r>
      <w:r w:rsidR="00E26067" w:rsidRPr="005222A5">
        <w:rPr>
          <w:rFonts w:ascii="Times New Roman" w:hAnsi="Times New Roman" w:cs="Times New Roman"/>
        </w:rPr>
        <w:t xml:space="preserve"> </w:t>
      </w:r>
      <w:r w:rsidR="00E26067">
        <w:rPr>
          <w:rFonts w:ascii="Times New Roman" w:hAnsi="Times New Roman" w:cs="Times New Roman"/>
        </w:rPr>
        <w:t>Sensitivity analysis evaluating c</w:t>
      </w:r>
      <w:r w:rsidR="00E26067" w:rsidRPr="005222A5">
        <w:rPr>
          <w:rFonts w:ascii="Times New Roman" w:hAnsi="Times New Roman" w:cs="Times New Roman"/>
        </w:rPr>
        <w:t xml:space="preserve">orrelates of increased </w:t>
      </w:r>
      <w:r w:rsidR="00E26067">
        <w:rPr>
          <w:rFonts w:ascii="Times New Roman" w:hAnsi="Times New Roman" w:cs="Times New Roman"/>
        </w:rPr>
        <w:t>cIMT</w:t>
      </w:r>
      <w:r w:rsidR="00E26067" w:rsidRPr="005222A5">
        <w:rPr>
          <w:rFonts w:ascii="Times New Roman" w:hAnsi="Times New Roman" w:cs="Times New Roman"/>
        </w:rPr>
        <w:t xml:space="preserve"> in the UGANDAC cohort</w:t>
      </w:r>
      <w:r w:rsidR="00E26067">
        <w:rPr>
          <w:rFonts w:ascii="Times New Roman" w:hAnsi="Times New Roman" w:cs="Times New Roman"/>
        </w:rPr>
        <w:t xml:space="preserve"> including physical activity in the model (n = 261).</w:t>
      </w:r>
    </w:p>
    <w:tbl>
      <w:tblPr>
        <w:tblStyle w:val="TableGrid"/>
        <w:tblW w:w="10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250"/>
        <w:gridCol w:w="900"/>
        <w:gridCol w:w="2250"/>
        <w:gridCol w:w="990"/>
      </w:tblGrid>
      <w:tr w:rsidR="00E26067" w:rsidRPr="001A556D" w14:paraId="038CD0F3" w14:textId="77777777" w:rsidTr="004C114D">
        <w:trPr>
          <w:jc w:val="center"/>
        </w:trPr>
        <w:tc>
          <w:tcPr>
            <w:tcW w:w="3870" w:type="dxa"/>
            <w:tcBorders>
              <w:top w:val="single" w:sz="12" w:space="0" w:color="auto"/>
              <w:bottom w:val="nil"/>
            </w:tcBorders>
          </w:tcPr>
          <w:p w14:paraId="180E03F6" w14:textId="77777777" w:rsidR="00E26067" w:rsidRPr="001A556D" w:rsidRDefault="00E26067" w:rsidP="003906F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nil"/>
            </w:tcBorders>
          </w:tcPr>
          <w:p w14:paraId="6CBAC24A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bottom w:val="nil"/>
            </w:tcBorders>
          </w:tcPr>
          <w:p w14:paraId="53BC8D7D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E26067" w:rsidRPr="001A556D" w14:paraId="6252320E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single" w:sz="12" w:space="0" w:color="auto"/>
            </w:tcBorders>
          </w:tcPr>
          <w:p w14:paraId="4C38BA44" w14:textId="77777777" w:rsidR="00E26067" w:rsidRPr="001A556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374EA130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5E8A8A26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03E2BA3C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2C0F4EE3" w14:textId="77777777" w:rsidR="00E26067" w:rsidRPr="004C114D" w:rsidRDefault="00E26067" w:rsidP="003906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14D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4C114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E26067" w:rsidRPr="001A556D" w14:paraId="7870FF3A" w14:textId="77777777" w:rsidTr="004C114D">
        <w:trPr>
          <w:jc w:val="center"/>
        </w:trPr>
        <w:tc>
          <w:tcPr>
            <w:tcW w:w="3870" w:type="dxa"/>
            <w:tcBorders>
              <w:top w:val="single" w:sz="12" w:space="0" w:color="auto"/>
              <w:bottom w:val="nil"/>
            </w:tcBorders>
          </w:tcPr>
          <w:p w14:paraId="065729E4" w14:textId="77777777" w:rsidR="00E26067" w:rsidRPr="001A556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Age (per 5-year increase)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bottom"/>
          </w:tcPr>
          <w:p w14:paraId="58EECB65" w14:textId="302FFF06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1 (0.023, 0.039)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bottom"/>
          </w:tcPr>
          <w:p w14:paraId="5BFDCB0A" w14:textId="17F51B69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50" w:type="dxa"/>
            <w:tcBorders>
              <w:top w:val="single" w:sz="12" w:space="0" w:color="auto"/>
              <w:bottom w:val="nil"/>
            </w:tcBorders>
            <w:vAlign w:val="bottom"/>
          </w:tcPr>
          <w:p w14:paraId="3263274F" w14:textId="17AD1BEB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29 (0.020, 0.037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bottom"/>
          </w:tcPr>
          <w:p w14:paraId="20E7D206" w14:textId="21BA450A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26067" w:rsidRPr="001A556D" w14:paraId="492FAB3B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21FC461D" w14:textId="77777777" w:rsidR="00E26067" w:rsidRPr="001A556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61A8BB1" w14:textId="09890EFB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31 (0.007, 0.05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36DF83E" w14:textId="127E8738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CD92E6D" w14:textId="3B34449C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-0.018, 0.03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2D6E583" w14:textId="236868B1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E26067" w:rsidRPr="001A556D" w14:paraId="196E3C85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4C8CBB4" w14:textId="3D7F43E1" w:rsidR="00E26067" w:rsidRPr="004C114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Activity per week (per 120 min increase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63B86FD" w14:textId="54F94E0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3 (-0.027, 0.02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4B68682" w14:textId="21CFC766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952E099" w14:textId="0917E32F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3 (-0.020, 0.02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B7F3057" w14:textId="00CF0B70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E26067" w:rsidRPr="001A556D" w14:paraId="3B5EF2E5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51475A9" w14:textId="77777777" w:rsidR="00E26067" w:rsidRPr="001A556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Ever Smoker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CF2A8D6" w14:textId="05396A75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0 (-0.000, 0.00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4440EC8" w14:textId="0333BFB8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1F7DE02" w14:textId="2D873C19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0 (-0.000, 0.00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D0CB3EB" w14:textId="3C7EBA3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</w:tr>
      <w:tr w:rsidR="00E26067" w:rsidRPr="001A556D" w14:paraId="69787899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49921B1" w14:textId="77777777" w:rsidR="00E26067" w:rsidRPr="001A556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Asset Index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1AE6FB9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C00DFAD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891D707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DF2DF96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067" w:rsidRPr="001A556D" w14:paraId="1B152709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4DB77034" w14:textId="77777777" w:rsidR="00E26067" w:rsidRPr="001A556D" w:rsidRDefault="00E26067" w:rsidP="00E26067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15866F1" w14:textId="64BBA48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771DC2F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3618A621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AAA1C86" w14:textId="7777777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6067" w:rsidRPr="001A556D" w14:paraId="0638383C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15873C65" w14:textId="77777777" w:rsidR="00E26067" w:rsidRPr="001A556D" w:rsidRDefault="00E26067" w:rsidP="00E26067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024A40B" w14:textId="5DC5F2EA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39 (-0.066, -0.01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8B5FA10" w14:textId="6C8B61CD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846F6E8" w14:textId="7359C290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52 (-0.084, -0.02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57AE1E0" w14:textId="2CEE492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E26067" w:rsidRPr="001A556D" w14:paraId="373BA75C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5D20407" w14:textId="77777777" w:rsidR="00E26067" w:rsidRPr="001A556D" w:rsidRDefault="00E26067" w:rsidP="00E26067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Less 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4F15D27" w14:textId="08C3724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5 (-0.012, 0.04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A8F8E7D" w14:textId="4C2D582C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05A2BC7" w14:textId="49070D9F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8 (-0.048, 0.01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E4E2705" w14:textId="275569FA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</w:tr>
      <w:tr w:rsidR="00E26067" w:rsidRPr="001A556D" w14:paraId="7BBA6E4B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069053A9" w14:textId="77777777" w:rsidR="00E26067" w:rsidRPr="001A556D" w:rsidRDefault="00E26067" w:rsidP="00E26067">
            <w:pPr>
              <w:spacing w:line="276" w:lineRule="auto"/>
              <w:ind w:left="150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>Least poo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9E628B3" w14:textId="375E1A0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00 (-0.028, 0.02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DB43E9C" w14:textId="009B9E65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6D2A982" w14:textId="531CEE13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8 (-0.049, 0.01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ABDBAF8" w14:textId="72E11C43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E26067" w:rsidRPr="001A556D" w14:paraId="64CB821E" w14:textId="77777777" w:rsidTr="004C114D">
        <w:trPr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3A2627E9" w14:textId="3CBDA6B0" w:rsidR="00E26067" w:rsidRPr="001A556D" w:rsidRDefault="00E26067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556D">
              <w:rPr>
                <w:rFonts w:ascii="Times New Roman" w:hAnsi="Times New Roman" w:cs="Times New Roman"/>
              </w:rPr>
              <w:t xml:space="preserve">HIV </w:t>
            </w:r>
            <w:r w:rsidR="00AB56EF" w:rsidRPr="001A556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4D5E870" w14:textId="260B4862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8 (-0.041, 0.0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D4305DF" w14:textId="733647B7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F453F84" w14:textId="777D020C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-0.019 (-0.041, 0.00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EA25609" w14:textId="3BE6AE93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E26067" w:rsidRPr="001A556D" w14:paraId="1DEF5D56" w14:textId="77777777" w:rsidTr="004C114D">
        <w:trPr>
          <w:trHeight w:val="88"/>
          <w:jc w:val="center"/>
        </w:trPr>
        <w:tc>
          <w:tcPr>
            <w:tcW w:w="3870" w:type="dxa"/>
            <w:tcBorders>
              <w:top w:val="nil"/>
              <w:bottom w:val="nil"/>
            </w:tcBorders>
          </w:tcPr>
          <w:p w14:paraId="6E4B93A2" w14:textId="56E48215" w:rsidR="00E26067" w:rsidRPr="001A556D" w:rsidRDefault="008A0BC3" w:rsidP="00E260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FEV1 (per 200 mL decrease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46BACC7" w14:textId="4B32A8EA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0 (0.006, 0.01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1D0431C" w14:textId="5F6D3408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7DAB4376" w14:textId="403D422E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06 (0.001, 0.01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E481236" w14:textId="47FE6344" w:rsidR="00E26067" w:rsidRPr="004C114D" w:rsidRDefault="00E26067" w:rsidP="00E260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E26067" w:rsidRPr="001A556D" w14:paraId="641E943A" w14:textId="77777777" w:rsidTr="004C114D">
        <w:trPr>
          <w:jc w:val="center"/>
        </w:trPr>
        <w:tc>
          <w:tcPr>
            <w:tcW w:w="10260" w:type="dxa"/>
            <w:gridSpan w:val="5"/>
          </w:tcPr>
          <w:p w14:paraId="02DC7D2B" w14:textId="51CE4622" w:rsidR="00E26067" w:rsidRPr="001A556D" w:rsidRDefault="00B01A40" w:rsidP="004C114D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able S</w:t>
            </w:r>
            <w:r w:rsidR="00EA26E2" w:rsidRPr="001A556D">
              <w:rPr>
                <w:rFonts w:ascii="Times New Roman" w:hAnsi="Times New Roman" w:cs="Times New Roman"/>
                <w:b/>
                <w:iCs/>
              </w:rPr>
              <w:t>1</w:t>
            </w:r>
            <w:r w:rsidR="00937C13" w:rsidRPr="001A556D">
              <w:rPr>
                <w:rFonts w:ascii="Times New Roman" w:hAnsi="Times New Roman" w:cs="Times New Roman"/>
                <w:b/>
                <w:iCs/>
              </w:rPr>
              <w:t>0</w:t>
            </w:r>
            <w:r w:rsidR="00E26067" w:rsidRPr="001A556D">
              <w:rPr>
                <w:rFonts w:ascii="Times New Roman" w:hAnsi="Times New Roman" w:cs="Times New Roman"/>
                <w:b/>
                <w:iCs/>
              </w:rPr>
              <w:t xml:space="preserve"> Legend</w:t>
            </w:r>
          </w:p>
          <w:p w14:paraId="5FBA94B0" w14:textId="77777777" w:rsidR="00E26067" w:rsidRPr="004C114D" w:rsidRDefault="00E26067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  <w:iCs/>
              </w:rPr>
              <w:t>Abbreviations</w:t>
            </w:r>
            <w:r w:rsidRPr="004C114D">
              <w:rPr>
                <w:rFonts w:ascii="Times New Roman" w:hAnsi="Times New Roman" w:cs="Times New Roman"/>
              </w:rPr>
              <w:t>: cIMT, carotid intima media thickness; HIV, Human immunodeficiency virus;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>, forced expiratory volume in one second; mL, milliliters</w:t>
            </w:r>
          </w:p>
          <w:p w14:paraId="13E71B61" w14:textId="5D60993D" w:rsidR="00E26067" w:rsidRPr="004C114D" w:rsidRDefault="00E26067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 xml:space="preserve">Reference categories for categorical variables: Sex - male; Ever smokers – lifelong never smokers; Asset index –poorest quartile; HIV Serostatus - HIV </w:t>
            </w:r>
            <w:r w:rsidR="00D22B1A" w:rsidRPr="004C114D">
              <w:rPr>
                <w:rFonts w:ascii="Times New Roman" w:hAnsi="Times New Roman" w:cs="Times New Roman"/>
              </w:rPr>
              <w:t>negative</w:t>
            </w:r>
            <w:r w:rsidRPr="004C114D">
              <w:rPr>
                <w:rFonts w:ascii="Times New Roman" w:hAnsi="Times New Roman" w:cs="Times New Roman"/>
              </w:rPr>
              <w:t>.</w:t>
            </w:r>
          </w:p>
          <w:p w14:paraId="241210E3" w14:textId="06C614BE" w:rsidR="00E26067" w:rsidRPr="004C114D" w:rsidRDefault="00E26067" w:rsidP="004C114D">
            <w:pPr>
              <w:rPr>
                <w:rFonts w:ascii="Times New Roman" w:hAnsi="Times New Roman" w:cs="Times New Roman"/>
              </w:rPr>
            </w:pPr>
            <w:r w:rsidRPr="004C114D">
              <w:rPr>
                <w:rFonts w:ascii="Times New Roman" w:hAnsi="Times New Roman" w:cs="Times New Roman"/>
              </w:rPr>
              <w:t>Age, Activity, and FEV</w:t>
            </w:r>
            <w:r w:rsidRPr="004C114D">
              <w:rPr>
                <w:rFonts w:ascii="Times New Roman" w:hAnsi="Times New Roman" w:cs="Times New Roman"/>
                <w:vertAlign w:val="subscript"/>
              </w:rPr>
              <w:t>1</w:t>
            </w:r>
            <w:r w:rsidRPr="004C114D">
              <w:rPr>
                <w:rFonts w:ascii="Times New Roman" w:hAnsi="Times New Roman" w:cs="Times New Roman"/>
              </w:rPr>
              <w:t xml:space="preserve"> were scaled as reported in the table and centered on median value of the cohort</w:t>
            </w:r>
          </w:p>
        </w:tc>
      </w:tr>
    </w:tbl>
    <w:p w14:paraId="04296504" w14:textId="77777777" w:rsidR="00E26067" w:rsidRDefault="00E26067" w:rsidP="00E26067">
      <w:pPr>
        <w:rPr>
          <w:rFonts w:ascii="Times New Roman" w:hAnsi="Times New Roman" w:cs="Times New Roman"/>
          <w:b/>
          <w:bCs/>
        </w:rPr>
      </w:pPr>
    </w:p>
    <w:p w14:paraId="14BC0FF3" w14:textId="77777777" w:rsidR="00E754F2" w:rsidRDefault="00E754F2" w:rsidP="007939F3">
      <w:pPr>
        <w:rPr>
          <w:rFonts w:ascii="Times New Roman" w:hAnsi="Times New Roman" w:cs="Times New Roman"/>
          <w:b/>
          <w:bCs/>
        </w:rPr>
      </w:pPr>
    </w:p>
    <w:p w14:paraId="4518862A" w14:textId="77777777" w:rsidR="00E754F2" w:rsidRDefault="00E754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288F64" w14:textId="77777777" w:rsidR="001A556D" w:rsidRDefault="001A556D" w:rsidP="00937C13">
      <w:pPr>
        <w:spacing w:after="0" w:line="240" w:lineRule="auto"/>
        <w:rPr>
          <w:rFonts w:ascii="Times New Roman" w:hAnsi="Times New Roman" w:cs="Times New Roman"/>
          <w:b/>
          <w:bCs/>
        </w:rPr>
        <w:sectPr w:rsidR="001A556D" w:rsidSect="007939F3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E44BB6B" w14:textId="176051E1" w:rsidR="001A556D" w:rsidRDefault="00292B81" w:rsidP="00937C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A2CD4E1" wp14:editId="2266E791">
                <wp:simplePos x="0" y="0"/>
                <wp:positionH relativeFrom="column">
                  <wp:posOffset>-78105</wp:posOffset>
                </wp:positionH>
                <wp:positionV relativeFrom="paragraph">
                  <wp:posOffset>194167</wp:posOffset>
                </wp:positionV>
                <wp:extent cx="7915931" cy="5133159"/>
                <wp:effectExtent l="12700" t="12700" r="8890" b="10795"/>
                <wp:wrapNone/>
                <wp:docPr id="4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915931" cy="5133159"/>
                          <a:chOff x="0" y="448370"/>
                          <a:chExt cx="10450165" cy="6776496"/>
                        </a:xfrm>
                      </wpg:grpSpPr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53D73BBF-0811-F44F-B6B8-FB4432686E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b="11844"/>
                          <a:stretch/>
                        </pic:blipFill>
                        <pic:spPr>
                          <a:xfrm>
                            <a:off x="4373212" y="448370"/>
                            <a:ext cx="6076953" cy="677649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table">
                            <a:extLst>
                              <a:ext uri="{FF2B5EF4-FFF2-40B4-BE49-F238E27FC236}">
                                <a16:creationId xmlns:a16="http://schemas.microsoft.com/office/drawing/2014/main" id="{A805500A-712A-3648-A8FC-36DD14EC47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7972"/>
                            <a:ext cx="5088889" cy="5740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3BA7F3" id="Group 4" o:spid="_x0000_s1026" style="position:absolute;margin-left:-6.15pt;margin-top:15.3pt;width:623.3pt;height:404.2pt;z-index:251663360;mso-width-relative:margin;mso-height-relative:margin" coordorigin=",4483" coordsize="104501,67764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43732;top:4483;width:60769;height:677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" stroked="t" strokecolor="white [3212]">
                  <v:imagedata r:id="rId11" o:title="" cropbottom="7762f"/>
                  <v:path arrowok="t"/>
                </v:shape>
                <v:shape id="table" o:spid="_x0000_s1028" type="#_x0000_t75" style="position:absolute;top:12979;width:50888;height:57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" stroked="t" strokecolor="white [3212]">
                  <v:imagedata r:id="rId12" o:title=""/>
                  <v:path arrowok="t"/>
                </v:shape>
              </v:group>
            </w:pict>
          </mc:Fallback>
        </mc:AlternateContent>
      </w:r>
      <w:r w:rsidR="00AC0B2E" w:rsidRPr="00AC0B2E">
        <w:rPr>
          <w:rFonts w:ascii="Times New Roman" w:hAnsi="Times New Roman" w:cs="Times New Roman"/>
          <w:b/>
          <w:bCs/>
        </w:rPr>
        <w:t xml:space="preserve">Figure </w:t>
      </w:r>
      <w:r w:rsidR="00B01A40">
        <w:rPr>
          <w:rFonts w:ascii="Times New Roman" w:hAnsi="Times New Roman" w:cs="Times New Roman"/>
          <w:b/>
          <w:bCs/>
        </w:rPr>
        <w:t>S</w:t>
      </w:r>
      <w:r w:rsidR="00AC0B2E" w:rsidRPr="00AC0B2E">
        <w:rPr>
          <w:rFonts w:ascii="Times New Roman" w:hAnsi="Times New Roman" w:cs="Times New Roman"/>
          <w:b/>
          <w:bCs/>
        </w:rPr>
        <w:t>1</w:t>
      </w:r>
      <w:r w:rsidR="00937C13" w:rsidRPr="00090B25">
        <w:rPr>
          <w:rFonts w:ascii="Times New Roman" w:hAnsi="Times New Roman" w:cs="Times New Roman"/>
          <w:b/>
          <w:bCs/>
        </w:rPr>
        <w:t>:</w:t>
      </w:r>
      <w:r w:rsidR="00937C13">
        <w:rPr>
          <w:rFonts w:ascii="Times New Roman" w:hAnsi="Times New Roman" w:cs="Times New Roman"/>
        </w:rPr>
        <w:t xml:space="preserve"> Forest plot of the relationships between lung function (per 200mL decrease in FEV</w:t>
      </w:r>
      <w:r w:rsidR="00937C13" w:rsidRPr="00090B25">
        <w:rPr>
          <w:rFonts w:ascii="Times New Roman" w:hAnsi="Times New Roman" w:cs="Times New Roman"/>
          <w:vertAlign w:val="subscript"/>
        </w:rPr>
        <w:t>1</w:t>
      </w:r>
      <w:r w:rsidR="00937C13">
        <w:rPr>
          <w:rFonts w:ascii="Times New Roman" w:hAnsi="Times New Roman" w:cs="Times New Roman"/>
        </w:rPr>
        <w:t>) and cIMT (in millimeters), stratified by covariates of interest</w:t>
      </w:r>
    </w:p>
    <w:p w14:paraId="62C43504" w14:textId="043EFCE3" w:rsidR="00A4426A" w:rsidRDefault="00A4426A" w:rsidP="00937C13">
      <w:pPr>
        <w:spacing w:after="0" w:line="240" w:lineRule="auto"/>
        <w:rPr>
          <w:rFonts w:ascii="Times New Roman" w:hAnsi="Times New Roman" w:cs="Times New Roman"/>
        </w:rPr>
      </w:pPr>
    </w:p>
    <w:p w14:paraId="64B09F93" w14:textId="68C36E10" w:rsidR="00A4426A" w:rsidRDefault="00A4426A" w:rsidP="00937C13">
      <w:pPr>
        <w:spacing w:after="0" w:line="240" w:lineRule="auto"/>
        <w:rPr>
          <w:rFonts w:ascii="Times New Roman" w:hAnsi="Times New Roman" w:cs="Times New Roman"/>
        </w:rPr>
      </w:pPr>
    </w:p>
    <w:p w14:paraId="3B2EB990" w14:textId="7EBF815F" w:rsidR="00A4426A" w:rsidRDefault="00A4426A" w:rsidP="00937C13">
      <w:pPr>
        <w:spacing w:after="0" w:line="240" w:lineRule="auto"/>
        <w:rPr>
          <w:rFonts w:ascii="Times New Roman" w:hAnsi="Times New Roman" w:cs="Times New Roman"/>
        </w:rPr>
      </w:pPr>
    </w:p>
    <w:p w14:paraId="121942A2" w14:textId="77777777" w:rsidR="00A4426A" w:rsidRDefault="00A4426A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FFC17A1" w14:textId="011CCC10" w:rsidR="00A4426A" w:rsidRDefault="00A4426A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8CD21CF" w14:textId="68ABD651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49BF3D" w14:textId="5F3A4A85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49B578" w14:textId="58C39EAC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AB23C5" w14:textId="37881D00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CD5A12" w14:textId="100552E9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74A7D8D" w14:textId="3FBF59F2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EA7CF2" w14:textId="00C81633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08648B" w14:textId="3805DCF3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3FA1AF3" w14:textId="3CE8B525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67A1040" w14:textId="53CE4FD9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DA278D" w14:textId="482C1F65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BD30FE" w14:textId="780D6F2A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66E97DE" w14:textId="4BC4F1FF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D848F03" w14:textId="416F5BF4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8276EC3" w14:textId="4BD127D9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F29716" w14:textId="429AE602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76AB59" w14:textId="22986042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AB17F2B" w14:textId="1668817F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3C95B1" w14:textId="294775C1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57D2769" w14:textId="1D5DA6C3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D3427C" w14:textId="3FAA5900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525398F" w14:textId="001DCD4A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259350D" w14:textId="0354EACD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BC0695B" w14:textId="4F96C4DF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0B88E2" w14:textId="77777777" w:rsidR="008A0BC3" w:rsidRDefault="008A0BC3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149515A" w14:textId="77777777" w:rsidR="00A4426A" w:rsidRDefault="00A4426A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C099355" w14:textId="6531D571" w:rsidR="00A4426A" w:rsidRPr="0060453C" w:rsidRDefault="00A4426A" w:rsidP="00A4426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B01A4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093AAD">
        <w:rPr>
          <w:rFonts w:ascii="Times New Roman" w:hAnsi="Times New Roman" w:cs="Times New Roman"/>
          <w:b/>
          <w:bCs/>
        </w:rPr>
        <w:t xml:space="preserve"> Legend: </w:t>
      </w:r>
    </w:p>
    <w:p w14:paraId="2666019E" w14:textId="77777777" w:rsidR="00A4426A" w:rsidRPr="00AA6055" w:rsidRDefault="00A4426A" w:rsidP="00A4426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  <w:i/>
          <w:iCs/>
        </w:rPr>
        <w:t xml:space="preserve">n, </w:t>
      </w:r>
      <w:r>
        <w:rPr>
          <w:rFonts w:ascii="Times New Roman" w:hAnsi="Times New Roman" w:cs="Times New Roman"/>
        </w:rPr>
        <w:t>number; β, beta coefficient; HIV, human immunodeficiency virus</w:t>
      </w:r>
    </w:p>
    <w:p w14:paraId="1143B44C" w14:textId="77777777" w:rsidR="00A4426A" w:rsidRDefault="00A4426A" w:rsidP="00937C13">
      <w:pPr>
        <w:spacing w:after="0" w:line="240" w:lineRule="auto"/>
        <w:rPr>
          <w:rFonts w:ascii="Times New Roman" w:hAnsi="Times New Roman" w:cs="Times New Roman"/>
        </w:rPr>
        <w:sectPr w:rsidR="00A4426A" w:rsidSect="001A556D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8F92295" w14:textId="105ED52D" w:rsidR="007939F3" w:rsidRPr="00AC0B2E" w:rsidRDefault="00AC0B2E" w:rsidP="007939F3">
      <w:pPr>
        <w:rPr>
          <w:rFonts w:ascii="Times New Roman" w:hAnsi="Times New Roman" w:cs="Times New Roman"/>
        </w:rPr>
      </w:pPr>
      <w:r w:rsidRPr="00AC0B2E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B01A40">
        <w:rPr>
          <w:rFonts w:ascii="Times New Roman" w:hAnsi="Times New Roman" w:cs="Times New Roman"/>
          <w:b/>
          <w:bCs/>
        </w:rPr>
        <w:t>S</w:t>
      </w:r>
      <w:r w:rsidR="00937C13">
        <w:rPr>
          <w:rFonts w:ascii="Times New Roman" w:hAnsi="Times New Roman" w:cs="Times New Roman"/>
          <w:b/>
          <w:bCs/>
        </w:rPr>
        <w:t>2</w:t>
      </w:r>
      <w:r w:rsidRPr="00AC0B2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AC0B2E">
        <w:rPr>
          <w:rFonts w:ascii="Times New Roman" w:hAnsi="Times New Roman" w:cs="Times New Roman"/>
          <w:b/>
          <w:bCs/>
        </w:rPr>
        <w:t>The relationship between FEV1 and cIMT among PLWH as compared to HIV uninfected individuals.</w:t>
      </w:r>
      <w:r>
        <w:rPr>
          <w:rFonts w:ascii="Times New Roman" w:hAnsi="Times New Roman" w:cs="Times New Roman"/>
        </w:rPr>
        <w:t xml:space="preserve">  FEV</w:t>
      </w:r>
      <w:r w:rsidRPr="00AC0B2E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: forced expiratory volume in one second; cIMT: carotid intima media thickness</w:t>
      </w:r>
    </w:p>
    <w:p w14:paraId="52EB33BC" w14:textId="772D602C" w:rsidR="00AC0B2E" w:rsidRDefault="00AC0B2E" w:rsidP="007939F3">
      <w:pPr>
        <w:spacing w:after="0" w:line="240" w:lineRule="auto"/>
      </w:pPr>
    </w:p>
    <w:p w14:paraId="05950D3C" w14:textId="78C726A2" w:rsidR="00AC0B2E" w:rsidRDefault="00A4426A" w:rsidP="007939F3">
      <w:pPr>
        <w:spacing w:after="0" w:line="240" w:lineRule="auto"/>
      </w:pPr>
      <w:r w:rsidRPr="00AC0B2E">
        <w:rPr>
          <w:noProof/>
        </w:rPr>
        <w:drawing>
          <wp:anchor distT="0" distB="0" distL="114300" distR="114300" simplePos="0" relativeHeight="251659264" behindDoc="1" locked="0" layoutInCell="1" allowOverlap="1" wp14:anchorId="30D545AC" wp14:editId="13BE0EF1">
            <wp:simplePos x="0" y="0"/>
            <wp:positionH relativeFrom="column">
              <wp:posOffset>590550</wp:posOffset>
            </wp:positionH>
            <wp:positionV relativeFrom="paragraph">
              <wp:posOffset>38100</wp:posOffset>
            </wp:positionV>
            <wp:extent cx="7010400" cy="4038600"/>
            <wp:effectExtent l="0" t="0" r="0" b="0"/>
            <wp:wrapTight wrapText="bothSides">
              <wp:wrapPolygon edited="0">
                <wp:start x="0" y="0"/>
                <wp:lineTo x="0" y="21498"/>
                <wp:lineTo x="21541" y="21498"/>
                <wp:lineTo x="21541" y="0"/>
                <wp:lineTo x="0" y="0"/>
              </wp:wrapPolygon>
            </wp:wrapTight>
            <wp:docPr id="1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39C2D6D-7B07-6846-9D85-43BC6A3D31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39C2D6D-7B07-6846-9D85-43BC6A3D31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" t="1325" r="861" b="20698"/>
                    <a:stretch/>
                  </pic:blipFill>
                  <pic:spPr>
                    <a:xfrm>
                      <a:off x="0" y="0"/>
                      <a:ext cx="70104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FD8C9C" w14:textId="592B9A31" w:rsidR="00AC0B2E" w:rsidRPr="00AC0B2E" w:rsidRDefault="00AC0B2E" w:rsidP="00AC0B2E">
      <w:pPr>
        <w:tabs>
          <w:tab w:val="left" w:pos="1320"/>
        </w:tabs>
        <w:rPr>
          <w:sz w:val="2"/>
          <w:szCs w:val="2"/>
        </w:rPr>
      </w:pPr>
      <w:r>
        <w:tab/>
      </w:r>
    </w:p>
    <w:p w14:paraId="53BA8E3B" w14:textId="6A17A56C" w:rsidR="007939F3" w:rsidRDefault="007939F3" w:rsidP="007939F3">
      <w:pPr>
        <w:spacing w:after="0" w:line="240" w:lineRule="auto"/>
      </w:pPr>
    </w:p>
    <w:sectPr w:rsidR="007939F3" w:rsidSect="004C114D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3B1A3" w14:textId="77777777" w:rsidR="00D30CC1" w:rsidRDefault="00D30CC1">
      <w:pPr>
        <w:spacing w:after="0" w:line="240" w:lineRule="auto"/>
      </w:pPr>
      <w:r>
        <w:separator/>
      </w:r>
    </w:p>
  </w:endnote>
  <w:endnote w:type="continuationSeparator" w:id="0">
    <w:p w14:paraId="300A682E" w14:textId="77777777" w:rsidR="00D30CC1" w:rsidRDefault="00D30CC1">
      <w:pPr>
        <w:spacing w:after="0" w:line="240" w:lineRule="auto"/>
      </w:pPr>
      <w:r>
        <w:continuationSeparator/>
      </w:r>
    </w:p>
  </w:endnote>
  <w:endnote w:type="continuationNotice" w:id="1">
    <w:p w14:paraId="5CA40CD9" w14:textId="77777777" w:rsidR="00D30CC1" w:rsidRDefault="00D30C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rkeleyStd-Boo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C1605" w14:textId="77777777" w:rsidR="003906F4" w:rsidRDefault="003906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F853F" w14:textId="77777777" w:rsidR="00D30CC1" w:rsidRDefault="00D30CC1">
      <w:pPr>
        <w:spacing w:after="0" w:line="240" w:lineRule="auto"/>
      </w:pPr>
      <w:r>
        <w:separator/>
      </w:r>
    </w:p>
  </w:footnote>
  <w:footnote w:type="continuationSeparator" w:id="0">
    <w:p w14:paraId="3F7CB25E" w14:textId="77777777" w:rsidR="00D30CC1" w:rsidRDefault="00D30CC1">
      <w:pPr>
        <w:spacing w:after="0" w:line="240" w:lineRule="auto"/>
      </w:pPr>
      <w:r>
        <w:continuationSeparator/>
      </w:r>
    </w:p>
  </w:footnote>
  <w:footnote w:type="continuationNotice" w:id="1">
    <w:p w14:paraId="26E771B1" w14:textId="77777777" w:rsidR="00D30CC1" w:rsidRDefault="00D30C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19135" w14:textId="77777777" w:rsidR="003906F4" w:rsidRDefault="003906F4" w:rsidP="001A705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E941B0"/>
    <w:multiLevelType w:val="hybridMultilevel"/>
    <w:tmpl w:val="EBFE3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4394F"/>
    <w:multiLevelType w:val="hybridMultilevel"/>
    <w:tmpl w:val="A44EB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92950"/>
    <w:multiLevelType w:val="hybridMultilevel"/>
    <w:tmpl w:val="DDAA7952"/>
    <w:lvl w:ilvl="0" w:tplc="F646A5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901B4B"/>
    <w:multiLevelType w:val="hybridMultilevel"/>
    <w:tmpl w:val="DD883BF0"/>
    <w:lvl w:ilvl="0" w:tplc="0A943E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FBE3925"/>
    <w:multiLevelType w:val="hybridMultilevel"/>
    <w:tmpl w:val="A09C1CAA"/>
    <w:lvl w:ilvl="0" w:tplc="38AA60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2132492"/>
    <w:multiLevelType w:val="multilevel"/>
    <w:tmpl w:val="6526F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D52343"/>
    <w:multiLevelType w:val="hybridMultilevel"/>
    <w:tmpl w:val="80DA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9F3"/>
    <w:rsid w:val="00001DDA"/>
    <w:rsid w:val="000056AB"/>
    <w:rsid w:val="00010062"/>
    <w:rsid w:val="00015063"/>
    <w:rsid w:val="00093788"/>
    <w:rsid w:val="000F7471"/>
    <w:rsid w:val="001153ED"/>
    <w:rsid w:val="00116CFD"/>
    <w:rsid w:val="0011742B"/>
    <w:rsid w:val="00155208"/>
    <w:rsid w:val="001A556D"/>
    <w:rsid w:val="001A7053"/>
    <w:rsid w:val="001B13B5"/>
    <w:rsid w:val="00241CE3"/>
    <w:rsid w:val="00292B81"/>
    <w:rsid w:val="002A3AE3"/>
    <w:rsid w:val="002B62C7"/>
    <w:rsid w:val="002D5C50"/>
    <w:rsid w:val="002D5DE9"/>
    <w:rsid w:val="002F680F"/>
    <w:rsid w:val="0033619E"/>
    <w:rsid w:val="003513E2"/>
    <w:rsid w:val="00352827"/>
    <w:rsid w:val="00355B8E"/>
    <w:rsid w:val="00383C7E"/>
    <w:rsid w:val="00383CCA"/>
    <w:rsid w:val="003906F4"/>
    <w:rsid w:val="003D0603"/>
    <w:rsid w:val="003F24F1"/>
    <w:rsid w:val="0041583F"/>
    <w:rsid w:val="00452D64"/>
    <w:rsid w:val="00466674"/>
    <w:rsid w:val="004911DB"/>
    <w:rsid w:val="004C114D"/>
    <w:rsid w:val="004C6967"/>
    <w:rsid w:val="0050421B"/>
    <w:rsid w:val="005804A5"/>
    <w:rsid w:val="005862A2"/>
    <w:rsid w:val="005C4ED6"/>
    <w:rsid w:val="00600005"/>
    <w:rsid w:val="00601E4E"/>
    <w:rsid w:val="00667127"/>
    <w:rsid w:val="00672EFD"/>
    <w:rsid w:val="00690C6E"/>
    <w:rsid w:val="006B1023"/>
    <w:rsid w:val="006E4E8F"/>
    <w:rsid w:val="006F061D"/>
    <w:rsid w:val="00726786"/>
    <w:rsid w:val="00774FC5"/>
    <w:rsid w:val="007939F3"/>
    <w:rsid w:val="00793D75"/>
    <w:rsid w:val="00812A84"/>
    <w:rsid w:val="008709E1"/>
    <w:rsid w:val="008A0BC3"/>
    <w:rsid w:val="009142EB"/>
    <w:rsid w:val="00915EB5"/>
    <w:rsid w:val="00934788"/>
    <w:rsid w:val="00937C13"/>
    <w:rsid w:val="009C7CA7"/>
    <w:rsid w:val="009F08DC"/>
    <w:rsid w:val="00A40030"/>
    <w:rsid w:val="00A4426A"/>
    <w:rsid w:val="00A57FC9"/>
    <w:rsid w:val="00A80120"/>
    <w:rsid w:val="00A86D6C"/>
    <w:rsid w:val="00A93173"/>
    <w:rsid w:val="00AB56EF"/>
    <w:rsid w:val="00AB7239"/>
    <w:rsid w:val="00AC0B2E"/>
    <w:rsid w:val="00AC1F1E"/>
    <w:rsid w:val="00AF10B7"/>
    <w:rsid w:val="00AF5CBB"/>
    <w:rsid w:val="00B01A40"/>
    <w:rsid w:val="00B31040"/>
    <w:rsid w:val="00B5711C"/>
    <w:rsid w:val="00BB4EBE"/>
    <w:rsid w:val="00BD3D26"/>
    <w:rsid w:val="00C011B2"/>
    <w:rsid w:val="00C46BAB"/>
    <w:rsid w:val="00C50186"/>
    <w:rsid w:val="00CF771C"/>
    <w:rsid w:val="00D22B1A"/>
    <w:rsid w:val="00D30CC1"/>
    <w:rsid w:val="00D44A20"/>
    <w:rsid w:val="00D8291F"/>
    <w:rsid w:val="00DB646E"/>
    <w:rsid w:val="00E2406C"/>
    <w:rsid w:val="00E26067"/>
    <w:rsid w:val="00E57B17"/>
    <w:rsid w:val="00E754F2"/>
    <w:rsid w:val="00EA26E2"/>
    <w:rsid w:val="00EC03A1"/>
    <w:rsid w:val="00EF3B63"/>
    <w:rsid w:val="00F34364"/>
    <w:rsid w:val="00F3580E"/>
    <w:rsid w:val="00F55A04"/>
    <w:rsid w:val="00F64B42"/>
    <w:rsid w:val="00F741B3"/>
    <w:rsid w:val="00F761C5"/>
    <w:rsid w:val="00F8284D"/>
    <w:rsid w:val="00FA1C17"/>
    <w:rsid w:val="00FB5215"/>
    <w:rsid w:val="00FE1441"/>
    <w:rsid w:val="00FE4B59"/>
    <w:rsid w:val="00FF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63730"/>
  <w15:chartTrackingRefBased/>
  <w15:docId w15:val="{F071C7A5-EE42-4759-B128-BBF53AC2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F3"/>
  </w:style>
  <w:style w:type="paragraph" w:styleId="Footer">
    <w:name w:val="footer"/>
    <w:basedOn w:val="Normal"/>
    <w:link w:val="FooterChar"/>
    <w:uiPriority w:val="99"/>
    <w:unhideWhenUsed/>
    <w:rsid w:val="0079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F3"/>
  </w:style>
  <w:style w:type="paragraph" w:customStyle="1" w:styleId="EndNoteBibliographyTitle">
    <w:name w:val="EndNote Bibliography Title"/>
    <w:basedOn w:val="Normal"/>
    <w:link w:val="EndNoteBibliographyTitleChar"/>
    <w:rsid w:val="007939F3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9F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939F3"/>
    <w:pPr>
      <w:spacing w:after="200"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39F3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7939F3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3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9F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9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9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93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39F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93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939F3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793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93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93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785</Words>
  <Characters>1587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, Crystal M.,M.D.</dc:creator>
  <cp:keywords/>
  <dc:description/>
  <cp:lastModifiedBy>North, Crystal M.,M.D.</cp:lastModifiedBy>
  <cp:revision>3</cp:revision>
  <dcterms:created xsi:type="dcterms:W3CDTF">2021-12-20T13:51:00Z</dcterms:created>
  <dcterms:modified xsi:type="dcterms:W3CDTF">2021-12-20T13:51:00Z</dcterms:modified>
</cp:coreProperties>
</file>